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11F4DE" w14:textId="6DEBAEC7" w:rsidR="00311193" w:rsidRPr="00D46E8C" w:rsidRDefault="00311193" w:rsidP="0031119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6E8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le 1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</w:p>
    <w:p w14:paraId="3084B4A0" w14:textId="77777777" w:rsidR="004938BA" w:rsidRDefault="004938BA" w:rsidP="004938BA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Multi-dimensional Experience sampling (mDES)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23"/>
        <w:gridCol w:w="1105"/>
        <w:gridCol w:w="1215"/>
        <w:gridCol w:w="1117"/>
      </w:tblGrid>
      <w:tr w:rsidR="004938BA" w14:paraId="6FED4F5C" w14:textId="77777777" w:rsidTr="004C6D56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12254E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s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E109B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3FDA1C" w14:textId="77777777" w:rsidR="004938BA" w:rsidRDefault="004938BA" w:rsidP="004C6D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9F28CF" w14:textId="77777777" w:rsidR="004938BA" w:rsidRDefault="004938BA" w:rsidP="004C6D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</w:tr>
      <w:tr w:rsidR="004938BA" w14:paraId="7D4304FE" w14:textId="77777777" w:rsidTr="004C6D56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A652B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 thoughts were focused on an external task or activity: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8206C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0CE89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04EFD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ly</w:t>
            </w:r>
          </w:p>
        </w:tc>
      </w:tr>
      <w:tr w:rsidR="004938BA" w14:paraId="0889B6E1" w14:textId="77777777" w:rsidTr="004C6D5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37040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 thoughts involved future events: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5F0FC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tur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AD40E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5F521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ly</w:t>
            </w:r>
          </w:p>
        </w:tc>
      </w:tr>
      <w:tr w:rsidR="004938BA" w14:paraId="2667B1AF" w14:textId="77777777" w:rsidTr="004C6D5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397895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 thoughts involved past events: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D3B15E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481055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754A9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ly</w:t>
            </w:r>
          </w:p>
        </w:tc>
      </w:tr>
      <w:tr w:rsidR="004938BA" w14:paraId="64F714E1" w14:textId="77777777" w:rsidTr="004C6D5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85BB1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 thoughts involved myself: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27C55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87311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310C4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ly</w:t>
            </w:r>
          </w:p>
        </w:tc>
      </w:tr>
      <w:tr w:rsidR="004938BA" w14:paraId="4E91344D" w14:textId="77777777" w:rsidTr="004C6D5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8E83B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 thoughts involved other people: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2203D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B80ED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DE9DA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ly</w:t>
            </w:r>
          </w:p>
        </w:tc>
      </w:tr>
      <w:tr w:rsidR="004938BA" w14:paraId="4E764985" w14:textId="77777777" w:rsidTr="004C6D5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03B3A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emotion of my thoughts was: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3CDDF6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ot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C018F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748099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</w:tr>
      <w:tr w:rsidR="004938BA" w14:paraId="3FE6B55F" w14:textId="77777777" w:rsidTr="004C6D5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F4849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 thoughts involved image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B4F19C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5C664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B8A034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ly</w:t>
            </w:r>
          </w:p>
        </w:tc>
      </w:tr>
      <w:tr w:rsidR="004938BA" w14:paraId="36AFE1CF" w14:textId="77777777" w:rsidTr="004C6D5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C8C61F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 thoughts were detailed and specific: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5471E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taile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5F1B0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5B1B9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ly</w:t>
            </w:r>
          </w:p>
        </w:tc>
      </w:tr>
      <w:tr w:rsidR="004938BA" w14:paraId="2392C01A" w14:textId="77777777" w:rsidTr="004C6D5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68B08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 thoughts were: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07AAA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iberat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E8D8B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ontaneou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F8F9C5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iberate</w:t>
            </w:r>
          </w:p>
        </w:tc>
      </w:tr>
      <w:tr w:rsidR="004938BA" w14:paraId="42B90583" w14:textId="77777777" w:rsidTr="004C6D5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06E80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was thinking about solutions to problems (or goals):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FC0228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le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BBAAF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592AF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ly</w:t>
            </w:r>
          </w:p>
        </w:tc>
      </w:tr>
      <w:tr w:rsidR="004938BA" w14:paraId="44F788DB" w14:textId="77777777" w:rsidTr="004C6D5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5466F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 thoughts were intrusive: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BF3FA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usiv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0BADFD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E999B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ly</w:t>
            </w:r>
          </w:p>
        </w:tc>
      </w:tr>
      <w:tr w:rsidR="004938BA" w14:paraId="5084D082" w14:textId="77777777" w:rsidTr="004C6D5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4A0037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 thoughts contained information I already knew (e.g., knowledge or memories):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722D6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nowledg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031F3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8918AF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ly</w:t>
            </w:r>
          </w:p>
        </w:tc>
      </w:tr>
      <w:tr w:rsidR="004938BA" w14:paraId="54E3E3C6" w14:textId="77777777" w:rsidTr="004C6D5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FEA63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was absorbed in the contents of my thought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0FA5AB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orpt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35276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F3B55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ly</w:t>
            </w:r>
          </w:p>
        </w:tc>
      </w:tr>
      <w:tr w:rsidR="004938BA" w14:paraId="66C3FBBB" w14:textId="77777777" w:rsidTr="004C6D5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6101A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 thoughts were distracting me from what I am doing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481E0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racting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72C58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CE7C3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ly</w:t>
            </w:r>
          </w:p>
        </w:tc>
      </w:tr>
      <w:tr w:rsidR="004938BA" w14:paraId="2EFACB86" w14:textId="77777777" w:rsidTr="004C6D56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D1140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y thoughts involved word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B6F56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d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AFABA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18C29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ly</w:t>
            </w:r>
          </w:p>
        </w:tc>
      </w:tr>
      <w:tr w:rsidR="004938BA" w14:paraId="12EB770C" w14:textId="77777777" w:rsidTr="004C6D5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5EAA38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 thoughts involved sou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51EAD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6C81C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7BE46" w14:textId="77777777" w:rsidR="004938BA" w:rsidRDefault="004938BA" w:rsidP="004C6D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ly</w:t>
            </w:r>
          </w:p>
        </w:tc>
      </w:tr>
    </w:tbl>
    <w:p w14:paraId="6E42C553" w14:textId="77777777" w:rsidR="004938BA" w:rsidRDefault="004938BA" w:rsidP="004938BA">
      <w:pPr>
        <w:spacing w:line="480" w:lineRule="auto"/>
      </w:pPr>
    </w:p>
    <w:p w14:paraId="1298E350" w14:textId="77777777" w:rsidR="004938BA" w:rsidRDefault="004938BA" w:rsidP="004938BA">
      <w:pPr>
        <w:spacing w:line="480" w:lineRule="auto"/>
      </w:pPr>
    </w:p>
    <w:p w14:paraId="0E5525BE" w14:textId="77777777" w:rsidR="004938BA" w:rsidRDefault="004938BA" w:rsidP="004938BA">
      <w:pPr>
        <w:spacing w:line="480" w:lineRule="auto"/>
        <w:rPr>
          <w:rFonts w:ascii="Times New Roman" w:hAnsi="Times New Roman" w:cs="Times New Roman"/>
          <w:b/>
          <w:bCs/>
          <w:kern w:val="0"/>
          <w14:ligatures w14:val="none"/>
        </w:rPr>
      </w:pPr>
    </w:p>
    <w:p w14:paraId="7395ADE8" w14:textId="77777777" w:rsidR="004938BA" w:rsidRDefault="004938BA" w:rsidP="004938B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3D8CD9" w14:textId="77777777" w:rsidR="004938BA" w:rsidRDefault="004938BA" w:rsidP="004938B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514C81" w14:textId="77777777" w:rsidR="004938BA" w:rsidRDefault="004938BA" w:rsidP="004938B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F0CB61" w14:textId="77777777" w:rsidR="004938BA" w:rsidRDefault="004938BA" w:rsidP="004938B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B70BE6" w14:textId="77777777" w:rsidR="004938BA" w:rsidRDefault="004938BA" w:rsidP="004938B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505138" w14:textId="77777777" w:rsidR="004938BA" w:rsidRDefault="004938BA" w:rsidP="004938B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48A2F1" w14:textId="77777777" w:rsidR="004938BA" w:rsidRDefault="004938BA" w:rsidP="004938B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9FC9F9" w14:textId="77777777" w:rsidR="004938BA" w:rsidRDefault="004938BA" w:rsidP="004938B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1427CD" w14:textId="77777777" w:rsidR="004938BA" w:rsidRDefault="004938BA" w:rsidP="004938B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47D537" w14:textId="77777777" w:rsidR="004938BA" w:rsidRDefault="004938BA" w:rsidP="004938B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CB6EA0" w14:textId="77777777" w:rsidR="004938BA" w:rsidRDefault="004938BA" w:rsidP="004938B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5FF38D" w14:textId="77777777" w:rsidR="004938BA" w:rsidRDefault="004938BA" w:rsidP="004938B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5F61E8" w14:textId="77777777" w:rsidR="00F948DB" w:rsidRDefault="00F948DB" w:rsidP="004938B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72C0D9" w14:textId="715D2A95" w:rsidR="00311193" w:rsidRPr="00D46E8C" w:rsidRDefault="00311193" w:rsidP="0031119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84378565"/>
      <w:r w:rsidRPr="00D46E8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le 1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</w:p>
    <w:bookmarkEnd w:id="0"/>
    <w:tbl>
      <w:tblPr>
        <w:tblW w:w="99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90"/>
      </w:tblGrid>
      <w:tr w:rsidR="004938BA" w:rsidRPr="00911C53" w14:paraId="5D761C8C" w14:textId="77777777" w:rsidTr="004C6D56">
        <w:trPr>
          <w:trHeight w:val="392"/>
        </w:trPr>
        <w:tc>
          <w:tcPr>
            <w:tcW w:w="9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1BCBDE" w14:textId="77777777" w:rsidR="004938BA" w:rsidRPr="000B2C1C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  <w:p w14:paraId="7C68D9BD" w14:textId="1A1C47A9" w:rsidR="004938BA" w:rsidRPr="000B2C1C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0B2C1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CA"/>
                <w14:ligatures w14:val="none"/>
              </w:rPr>
              <w:t xml:space="preserve">Percent variance explained by principal components </w:t>
            </w:r>
            <w:r w:rsidR="000B2C1C" w:rsidRPr="000B2C1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CA"/>
                <w14:ligatures w14:val="none"/>
              </w:rPr>
              <w:t xml:space="preserve">by </w:t>
            </w:r>
            <w:r w:rsidRPr="000B2C1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CA"/>
                <w14:ligatures w14:val="none"/>
              </w:rPr>
              <w:t>movie</w:t>
            </w:r>
          </w:p>
        </w:tc>
      </w:tr>
    </w:tbl>
    <w:p w14:paraId="17320E7D" w14:textId="77777777" w:rsidR="004938BA" w:rsidRPr="00911C53" w:rsidRDefault="004938BA" w:rsidP="004938B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i/>
          <w:iCs/>
          <w:color w:val="242424"/>
          <w:kern w:val="0"/>
          <w:sz w:val="20"/>
          <w:szCs w:val="20"/>
          <w:lang w:eastAsia="en-CA"/>
          <w14:ligatures w14:val="none"/>
        </w:rPr>
      </w:pPr>
    </w:p>
    <w:tbl>
      <w:tblPr>
        <w:tblW w:w="10031" w:type="dxa"/>
        <w:tblInd w:w="-1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97"/>
        <w:gridCol w:w="1589"/>
        <w:gridCol w:w="1589"/>
        <w:gridCol w:w="1589"/>
        <w:gridCol w:w="1375"/>
        <w:gridCol w:w="1592"/>
      </w:tblGrid>
      <w:tr w:rsidR="004938BA" w:rsidRPr="00911C53" w14:paraId="2DA69A76" w14:textId="77777777" w:rsidTr="004C6D56">
        <w:trPr>
          <w:trHeight w:val="406"/>
        </w:trPr>
        <w:tc>
          <w:tcPr>
            <w:tcW w:w="2297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628CE6" w14:textId="77777777" w:rsidR="004938BA" w:rsidRPr="00911C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b/>
                <w:bCs/>
                <w:kern w:val="0"/>
                <w:bdr w:val="none" w:sz="0" w:space="0" w:color="auto" w:frame="1"/>
                <w:lang w:eastAsia="en-CA"/>
                <w14:ligatures w14:val="none"/>
              </w:rPr>
              <w:t>Movi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C45C4D" w14:textId="77777777" w:rsidR="004938BA" w:rsidRPr="00911C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kern w:val="0"/>
                <w:bdr w:val="none" w:sz="0" w:space="0" w:color="auto" w:frame="1"/>
                <w:lang w:eastAsia="en-CA"/>
                <w14:ligatures w14:val="none"/>
              </w:rPr>
              <w:t>PC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15BC7B" w14:textId="77777777" w:rsidR="004938BA" w:rsidRPr="00911C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kern w:val="0"/>
                <w:bdr w:val="none" w:sz="0" w:space="0" w:color="auto" w:frame="1"/>
                <w:lang w:eastAsia="en-CA"/>
                <w14:ligatures w14:val="none"/>
              </w:rPr>
              <w:t>PC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EC919A" w14:textId="77777777" w:rsidR="004938BA" w:rsidRPr="00911C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kern w:val="0"/>
                <w:bdr w:val="none" w:sz="0" w:space="0" w:color="auto" w:frame="1"/>
                <w:lang w:eastAsia="en-CA"/>
                <w14:ligatures w14:val="none"/>
              </w:rPr>
              <w:t>PC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9A8F64" w14:textId="77777777" w:rsidR="004938BA" w:rsidRPr="00911C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kern w:val="0"/>
                <w:bdr w:val="none" w:sz="0" w:space="0" w:color="auto" w:frame="1"/>
                <w:lang w:eastAsia="en-CA"/>
                <w14:ligatures w14:val="none"/>
              </w:rPr>
              <w:t>PC4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7BF65A" w14:textId="77777777" w:rsidR="004938BA" w:rsidRPr="00911C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kern w:val="0"/>
                <w:bdr w:val="none" w:sz="0" w:space="0" w:color="auto" w:frame="1"/>
                <w:lang w:eastAsia="en-CA"/>
                <w14:ligatures w14:val="none"/>
              </w:rPr>
              <w:t>Total</w:t>
            </w:r>
          </w:p>
        </w:tc>
      </w:tr>
      <w:tr w:rsidR="004938BA" w:rsidRPr="00911C53" w14:paraId="3D2509C6" w14:textId="77777777" w:rsidTr="004C6D56">
        <w:trPr>
          <w:trHeight w:val="406"/>
        </w:trPr>
        <w:tc>
          <w:tcPr>
            <w:tcW w:w="229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806A72" w14:textId="77777777" w:rsidR="004938BA" w:rsidRPr="00911C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92219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bdr w:val="none" w:sz="0" w:space="0" w:color="auto" w:frame="1"/>
                <w:lang w:eastAsia="en-CA"/>
                <w14:ligatures w14:val="none"/>
              </w:rPr>
              <w:t>Citizenfour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807F7E" w14:textId="77777777" w:rsidR="004938BA" w:rsidRPr="00911C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kern w:val="0"/>
                <w:bdr w:val="none" w:sz="0" w:space="0" w:color="auto" w:frame="1"/>
                <w:lang w:eastAsia="en-CA"/>
                <w14:ligatures w14:val="none"/>
              </w:rPr>
              <w:t>14.01%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A7C3CA" w14:textId="77777777" w:rsidR="004938BA" w:rsidRPr="00911C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kern w:val="0"/>
                <w:bdr w:val="none" w:sz="0" w:space="0" w:color="auto" w:frame="1"/>
                <w:lang w:eastAsia="en-CA"/>
                <w14:ligatures w14:val="none"/>
              </w:rPr>
              <w:t>14.97%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0EED02" w14:textId="77777777" w:rsidR="004938BA" w:rsidRPr="00911C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kern w:val="0"/>
                <w:bdr w:val="none" w:sz="0" w:space="0" w:color="auto" w:frame="1"/>
                <w:lang w:eastAsia="en-CA"/>
                <w14:ligatures w14:val="none"/>
              </w:rPr>
              <w:t>12.85%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A72A4A" w14:textId="77777777" w:rsidR="004938BA" w:rsidRPr="00911C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kern w:val="0"/>
                <w:bdr w:val="none" w:sz="0" w:space="0" w:color="auto" w:frame="1"/>
                <w:lang w:eastAsia="en-CA"/>
                <w14:ligatures w14:val="none"/>
              </w:rPr>
              <w:t>8.51%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0E1414" w14:textId="77777777" w:rsidR="004938BA" w:rsidRPr="00911C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kern w:val="0"/>
                <w:bdr w:val="none" w:sz="0" w:space="0" w:color="auto" w:frame="1"/>
                <w:lang w:eastAsia="en-CA"/>
                <w14:ligatures w14:val="none"/>
              </w:rPr>
              <w:t>50.34%</w:t>
            </w:r>
          </w:p>
        </w:tc>
      </w:tr>
      <w:tr w:rsidR="004938BA" w:rsidRPr="00911C53" w14:paraId="7AF10959" w14:textId="77777777" w:rsidTr="004C6D56">
        <w:trPr>
          <w:trHeight w:val="406"/>
        </w:trPr>
        <w:tc>
          <w:tcPr>
            <w:tcW w:w="229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F4C7D9" w14:textId="77777777" w:rsidR="004938BA" w:rsidRPr="00911C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92219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bdr w:val="none" w:sz="0" w:space="0" w:color="auto" w:frame="1"/>
                <w:lang w:eastAsia="en-CA"/>
                <w14:ligatures w14:val="none"/>
              </w:rPr>
              <w:t>Little Miss Sunshin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A39E48" w14:textId="77777777" w:rsidR="004938BA" w:rsidRPr="00911C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kern w:val="0"/>
                <w:bdr w:val="none" w:sz="0" w:space="0" w:color="auto" w:frame="1"/>
                <w:lang w:eastAsia="en-CA"/>
                <w14:ligatures w14:val="none"/>
              </w:rPr>
              <w:t>14.93%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FC10D0" w14:textId="77777777" w:rsidR="004938BA" w:rsidRPr="00911C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kern w:val="0"/>
                <w:bdr w:val="none" w:sz="0" w:space="0" w:color="auto" w:frame="1"/>
                <w:lang w:eastAsia="en-CA"/>
                <w14:ligatures w14:val="none"/>
              </w:rPr>
              <w:t>13.02%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1DE18B" w14:textId="77777777" w:rsidR="004938BA" w:rsidRPr="00911C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kern w:val="0"/>
                <w:bdr w:val="none" w:sz="0" w:space="0" w:color="auto" w:frame="1"/>
                <w:lang w:eastAsia="en-CA"/>
                <w14:ligatures w14:val="none"/>
              </w:rPr>
              <w:t>13.67%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624D36" w14:textId="77777777" w:rsidR="004938BA" w:rsidRPr="00911C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kern w:val="0"/>
                <w:bdr w:val="none" w:sz="0" w:space="0" w:color="auto" w:frame="1"/>
                <w:lang w:eastAsia="en-CA"/>
                <w14:ligatures w14:val="none"/>
              </w:rPr>
              <w:t>9.77%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3907E7" w14:textId="77777777" w:rsidR="004938BA" w:rsidRPr="00911C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kern w:val="0"/>
                <w:bdr w:val="none" w:sz="0" w:space="0" w:color="auto" w:frame="1"/>
                <w:lang w:eastAsia="en-CA"/>
                <w14:ligatures w14:val="none"/>
              </w:rPr>
              <w:t>51.43%</w:t>
            </w:r>
          </w:p>
        </w:tc>
      </w:tr>
      <w:tr w:rsidR="004938BA" w:rsidRPr="00911C53" w14:paraId="20BF3C5E" w14:textId="77777777" w:rsidTr="004C6D56">
        <w:trPr>
          <w:trHeight w:val="406"/>
        </w:trPr>
        <w:tc>
          <w:tcPr>
            <w:tcW w:w="229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0092C5" w14:textId="77777777" w:rsidR="004938BA" w:rsidRPr="00911C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92219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bdr w:val="none" w:sz="0" w:space="0" w:color="auto" w:frame="1"/>
                <w:lang w:eastAsia="en-CA"/>
                <w14:ligatures w14:val="none"/>
              </w:rPr>
              <w:t>500 Days of Summe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0B57BA" w14:textId="77777777" w:rsidR="004938BA" w:rsidRPr="00911C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kern w:val="0"/>
                <w:bdr w:val="none" w:sz="0" w:space="0" w:color="auto" w:frame="1"/>
                <w:lang w:eastAsia="en-CA"/>
                <w14:ligatures w14:val="none"/>
              </w:rPr>
              <w:t>18.22%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312AFA" w14:textId="77777777" w:rsidR="004938BA" w:rsidRPr="00911C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kern w:val="0"/>
                <w:bdr w:val="none" w:sz="0" w:space="0" w:color="auto" w:frame="1"/>
                <w:lang w:eastAsia="en-CA"/>
                <w14:ligatures w14:val="none"/>
              </w:rPr>
              <w:t>11.26%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4A7956" w14:textId="77777777" w:rsidR="004938BA" w:rsidRPr="00911C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kern w:val="0"/>
                <w:bdr w:val="none" w:sz="0" w:space="0" w:color="auto" w:frame="1"/>
                <w:lang w:eastAsia="en-CA"/>
                <w14:ligatures w14:val="none"/>
              </w:rPr>
              <w:t>12.28%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1D9AC8" w14:textId="77777777" w:rsidR="004938BA" w:rsidRPr="00911C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kern w:val="0"/>
                <w:bdr w:val="none" w:sz="0" w:space="0" w:color="auto" w:frame="1"/>
                <w:lang w:eastAsia="en-CA"/>
                <w14:ligatures w14:val="none"/>
              </w:rPr>
              <w:t>9.61%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C7A985" w14:textId="77777777" w:rsidR="004938BA" w:rsidRPr="00911C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kern w:val="0"/>
                <w:bdr w:val="none" w:sz="0" w:space="0" w:color="auto" w:frame="1"/>
                <w:lang w:eastAsia="en-CA"/>
                <w14:ligatures w14:val="none"/>
              </w:rPr>
              <w:t>51.38%</w:t>
            </w:r>
          </w:p>
        </w:tc>
      </w:tr>
      <w:tr w:rsidR="004938BA" w:rsidRPr="00911C53" w14:paraId="09FC7015" w14:textId="77777777" w:rsidTr="004C6D56">
        <w:trPr>
          <w:trHeight w:val="406"/>
        </w:trPr>
        <w:tc>
          <w:tcPr>
            <w:tcW w:w="229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7BAEF3" w14:textId="77777777" w:rsidR="004938BA" w:rsidRPr="00911C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b/>
                <w:bCs/>
                <w:kern w:val="0"/>
                <w:bdr w:val="none" w:sz="0" w:space="0" w:color="auto" w:frame="1"/>
                <w:lang w:eastAsia="en-CA"/>
                <w14:ligatures w14:val="none"/>
              </w:rPr>
              <w:t>Combined Dataset</w:t>
            </w:r>
          </w:p>
        </w:tc>
        <w:tc>
          <w:tcPr>
            <w:tcW w:w="1589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F38116" w14:textId="77777777" w:rsidR="004938BA" w:rsidRPr="00911C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kern w:val="0"/>
                <w:bdr w:val="none" w:sz="0" w:space="0" w:color="auto" w:frame="1"/>
                <w:lang w:eastAsia="en-CA"/>
                <w14:ligatures w14:val="none"/>
              </w:rPr>
              <w:t>26.07%</w:t>
            </w:r>
          </w:p>
        </w:tc>
        <w:tc>
          <w:tcPr>
            <w:tcW w:w="1589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ABF68C" w14:textId="77777777" w:rsidR="004938BA" w:rsidRPr="00911C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kern w:val="0"/>
                <w:bdr w:val="none" w:sz="0" w:space="0" w:color="auto" w:frame="1"/>
                <w:lang w:eastAsia="en-CA"/>
                <w14:ligatures w14:val="none"/>
              </w:rPr>
              <w:t>10.45%</w:t>
            </w:r>
          </w:p>
        </w:tc>
        <w:tc>
          <w:tcPr>
            <w:tcW w:w="1589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1E0C44" w14:textId="77777777" w:rsidR="004938BA" w:rsidRPr="00911C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kern w:val="0"/>
                <w:bdr w:val="none" w:sz="0" w:space="0" w:color="auto" w:frame="1"/>
                <w:lang w:eastAsia="en-CA"/>
                <w14:ligatures w14:val="none"/>
              </w:rPr>
              <w:t>7.73%</w:t>
            </w:r>
          </w:p>
        </w:tc>
        <w:tc>
          <w:tcPr>
            <w:tcW w:w="1375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C9310B" w14:textId="77777777" w:rsidR="004938BA" w:rsidRPr="00911C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kern w:val="0"/>
                <w:bdr w:val="none" w:sz="0" w:space="0" w:color="auto" w:frame="1"/>
                <w:lang w:eastAsia="en-CA"/>
                <w14:ligatures w14:val="none"/>
              </w:rPr>
              <w:t>6.77%</w:t>
            </w:r>
          </w:p>
        </w:tc>
        <w:tc>
          <w:tcPr>
            <w:tcW w:w="1592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6B5083" w14:textId="77777777" w:rsidR="004938BA" w:rsidRPr="00911C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kern w:val="0"/>
                <w:bdr w:val="none" w:sz="0" w:space="0" w:color="auto" w:frame="1"/>
                <w:lang w:eastAsia="en-CA"/>
                <w14:ligatures w14:val="none"/>
              </w:rPr>
              <w:t>51.03%</w:t>
            </w:r>
          </w:p>
        </w:tc>
      </w:tr>
    </w:tbl>
    <w:p w14:paraId="34649BD6" w14:textId="77777777" w:rsidR="004938BA" w:rsidRPr="00911C53" w:rsidRDefault="004938BA" w:rsidP="004938B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i/>
          <w:iCs/>
          <w:color w:val="242424"/>
          <w:kern w:val="0"/>
          <w:sz w:val="20"/>
          <w:szCs w:val="20"/>
          <w:lang w:eastAsia="en-CA"/>
          <w14:ligatures w14:val="none"/>
        </w:rPr>
      </w:pPr>
    </w:p>
    <w:p w14:paraId="12BB4227" w14:textId="77777777" w:rsidR="004938BA" w:rsidRPr="00911C53" w:rsidRDefault="004938BA" w:rsidP="004938B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i/>
          <w:iCs/>
          <w:color w:val="242424"/>
          <w:kern w:val="0"/>
          <w:sz w:val="20"/>
          <w:szCs w:val="20"/>
          <w:lang w:eastAsia="en-CA"/>
          <w14:ligatures w14:val="none"/>
        </w:rPr>
      </w:pPr>
    </w:p>
    <w:p w14:paraId="34E58ABD" w14:textId="77777777" w:rsidR="004938BA" w:rsidRPr="00911C53" w:rsidRDefault="004938BA" w:rsidP="004938B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i/>
          <w:iCs/>
          <w:color w:val="242424"/>
          <w:kern w:val="0"/>
          <w:sz w:val="20"/>
          <w:szCs w:val="20"/>
          <w:lang w:eastAsia="en-CA"/>
          <w14:ligatures w14:val="none"/>
        </w:rPr>
      </w:pPr>
    </w:p>
    <w:p w14:paraId="650853D1" w14:textId="77777777" w:rsidR="004938BA" w:rsidRDefault="004938BA" w:rsidP="004938B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846CFE" w14:textId="77777777" w:rsidR="004938BA" w:rsidRDefault="004938BA" w:rsidP="004938B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560D9C" w14:textId="77777777" w:rsidR="004938BA" w:rsidRDefault="004938BA" w:rsidP="004938B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55027F" w14:textId="77777777" w:rsidR="004938BA" w:rsidRDefault="004938BA" w:rsidP="004938B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4DA078" w14:textId="77777777" w:rsidR="004938BA" w:rsidRDefault="004938BA" w:rsidP="004938B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120FBB" w14:textId="77777777" w:rsidR="004938BA" w:rsidRDefault="004938BA" w:rsidP="004938B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F2679B" w14:textId="77777777" w:rsidR="004938BA" w:rsidRDefault="004938BA" w:rsidP="004938B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7D63B9" w14:textId="77777777" w:rsidR="004938BA" w:rsidRDefault="004938BA" w:rsidP="004938B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6795D0" w14:textId="77777777" w:rsidR="004938BA" w:rsidRDefault="004938BA" w:rsidP="004938B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EB0BBA" w14:textId="77777777" w:rsidR="004938BA" w:rsidRDefault="004938BA" w:rsidP="004938B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2DBD22" w14:textId="77777777" w:rsidR="004938BA" w:rsidRDefault="004938BA" w:rsidP="004938B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727BDB" w14:textId="77777777" w:rsidR="00311193" w:rsidRDefault="00311193" w:rsidP="004938B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84378596"/>
      <w:r w:rsidRPr="0031119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le 1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</w:p>
    <w:p w14:paraId="328AEB6E" w14:textId="6AF29CB3" w:rsidR="004938BA" w:rsidRPr="00905572" w:rsidRDefault="004938BA" w:rsidP="004938BA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bdr w:val="none" w:sz="0" w:space="0" w:color="auto" w:frame="1"/>
          <w:lang w:eastAsia="en-CA"/>
          <w14:ligatures w14:val="none"/>
        </w:rPr>
        <w:t>L</w:t>
      </w:r>
      <w:r w:rsidRPr="00BA06B3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bdr w:val="none" w:sz="0" w:space="0" w:color="auto" w:frame="1"/>
          <w:lang w:eastAsia="en-CA"/>
          <w14:ligatures w14:val="none"/>
        </w:rPr>
        <w:t xml:space="preserve">inear Mixed Models of 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bdr w:val="none" w:sz="0" w:space="0" w:color="auto" w:frame="1"/>
          <w:lang w:eastAsia="en-CA"/>
          <w14:ligatures w14:val="none"/>
        </w:rPr>
        <w:t>Variance in Thoughts across Movies</w:t>
      </w:r>
    </w:p>
    <w:tbl>
      <w:tblPr>
        <w:tblW w:w="9467" w:type="dxa"/>
        <w:tblLook w:val="04A0" w:firstRow="1" w:lastRow="0" w:firstColumn="1" w:lastColumn="0" w:noHBand="0" w:noVBand="1"/>
      </w:tblPr>
      <w:tblGrid>
        <w:gridCol w:w="1141"/>
        <w:gridCol w:w="1143"/>
        <w:gridCol w:w="1478"/>
        <w:gridCol w:w="1141"/>
        <w:gridCol w:w="1141"/>
        <w:gridCol w:w="1141"/>
        <w:gridCol w:w="1141"/>
        <w:gridCol w:w="1141"/>
      </w:tblGrid>
      <w:tr w:rsidR="004938BA" w:rsidRPr="00746604" w14:paraId="65C87883" w14:textId="77777777" w:rsidTr="004C6D56">
        <w:trPr>
          <w:trHeight w:val="295"/>
        </w:trPr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14:paraId="16769A6E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odel 1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1BAA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4151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A43C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432C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E3B9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09E5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804A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4938BA" w:rsidRPr="00746604" w14:paraId="08E94874" w14:textId="77777777" w:rsidTr="004C6D56">
        <w:trPr>
          <w:trHeight w:val="29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2D6E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A7C2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8C4D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um Sq.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431B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ean Sq.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5A8B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Num DF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6A5F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en DF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C397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F valu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1BC0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-value</w:t>
            </w:r>
          </w:p>
        </w:tc>
      </w:tr>
      <w:tr w:rsidR="004938BA" w:rsidRPr="00746604" w14:paraId="29C6BEA0" w14:textId="77777777" w:rsidTr="004C6D56">
        <w:trPr>
          <w:trHeight w:val="295"/>
        </w:trPr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D4A5A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A5215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ovie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BE558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6.8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A2227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8.4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D336C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A7673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15.3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EE6CD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4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93C30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05</w:t>
            </w:r>
          </w:p>
        </w:tc>
      </w:tr>
      <w:tr w:rsidR="004938BA" w:rsidRPr="00746604" w14:paraId="094E267C" w14:textId="77777777" w:rsidTr="004C6D56">
        <w:trPr>
          <w:trHeight w:val="295"/>
        </w:trPr>
        <w:tc>
          <w:tcPr>
            <w:tcW w:w="22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BDB03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Model 1 </w:t>
            </w:r>
            <w:proofErr w:type="spellStart"/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smeans</w:t>
            </w:r>
            <w:proofErr w:type="spellEnd"/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DE898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0D548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2D843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F6984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FCB71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C6367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4938BA" w:rsidRPr="00746604" w14:paraId="2676215D" w14:textId="77777777" w:rsidTr="004C6D56">
        <w:trPr>
          <w:trHeight w:val="295"/>
        </w:trPr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2224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704E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4723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ontrasts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EBA6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smean</w:t>
            </w:r>
            <w:proofErr w:type="spellEnd"/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024B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E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B98F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f</w:t>
            </w:r>
            <w:proofErr w:type="spellEnd"/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7346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t-value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137A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-value</w:t>
            </w:r>
          </w:p>
        </w:tc>
      </w:tr>
      <w:tr w:rsidR="004938BA" w:rsidRPr="00746604" w14:paraId="00604D7A" w14:textId="77777777" w:rsidTr="004C6D56">
        <w:trPr>
          <w:trHeight w:val="29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B1CC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9DBF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A2E4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c4 - </w:t>
            </w:r>
            <w:proofErr w:type="spellStart"/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ms</w:t>
            </w:r>
            <w:proofErr w:type="spellEnd"/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046E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D6B1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F8F9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5CE5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.3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A186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392</w:t>
            </w:r>
          </w:p>
        </w:tc>
      </w:tr>
      <w:tr w:rsidR="004938BA" w:rsidRPr="00746604" w14:paraId="563CAE86" w14:textId="77777777" w:rsidTr="004C6D56">
        <w:trPr>
          <w:trHeight w:val="29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F2DA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4B25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AA44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4 - summer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C979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E779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CF7F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FA00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.9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BB0C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121</w:t>
            </w:r>
          </w:p>
        </w:tc>
      </w:tr>
      <w:tr w:rsidR="004938BA" w:rsidRPr="00746604" w14:paraId="40060F4B" w14:textId="77777777" w:rsidTr="004C6D56">
        <w:trPr>
          <w:trHeight w:val="295"/>
        </w:trPr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2B7C" w14:textId="77777777" w:rsidR="004938BA" w:rsidRPr="00746604" w:rsidRDefault="004938BA" w:rsidP="004C6D5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27F6" w14:textId="77777777" w:rsidR="004938BA" w:rsidRPr="00746604" w:rsidRDefault="004938BA" w:rsidP="004C6D5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E236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ms</w:t>
            </w:r>
            <w:proofErr w:type="spellEnd"/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- summer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DCED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11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497E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10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0EA2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60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4EF9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3.27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4C25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003</w:t>
            </w:r>
          </w:p>
        </w:tc>
      </w:tr>
      <w:tr w:rsidR="004938BA" w:rsidRPr="00746604" w14:paraId="07DC54B8" w14:textId="77777777" w:rsidTr="004C6D56">
        <w:trPr>
          <w:trHeight w:val="318"/>
        </w:trPr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580A5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50FF5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217ED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CA48F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1C40A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A6F0D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32122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B0645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4938BA" w:rsidRPr="00746604" w14:paraId="21C85C20" w14:textId="77777777" w:rsidTr="004C6D56">
        <w:trPr>
          <w:trHeight w:val="295"/>
        </w:trPr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CD8B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odel 2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17E6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BA8F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B7EC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A682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C648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9824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6AB5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4938BA" w:rsidRPr="00746604" w14:paraId="41EA16B4" w14:textId="77777777" w:rsidTr="004C6D56">
        <w:trPr>
          <w:trHeight w:val="29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FE36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1524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D068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um Sq.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06CF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ean Sq.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3C05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Num DF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595E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en DF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44E9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F valu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8FB7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-value</w:t>
            </w:r>
          </w:p>
        </w:tc>
      </w:tr>
      <w:tr w:rsidR="004938BA" w:rsidRPr="00746604" w14:paraId="6EDFFE13" w14:textId="77777777" w:rsidTr="004C6D56">
        <w:trPr>
          <w:trHeight w:val="295"/>
        </w:trPr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5CC36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7FEC5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ovie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5AC86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6.9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86C2B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93.4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A7F26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C79E4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15.3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D1CA8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7.8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14A65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&lt; .001</w:t>
            </w:r>
          </w:p>
        </w:tc>
      </w:tr>
      <w:tr w:rsidR="004938BA" w:rsidRPr="00746604" w14:paraId="6DBB20FE" w14:textId="77777777" w:rsidTr="004C6D56">
        <w:trPr>
          <w:trHeight w:val="295"/>
        </w:trPr>
        <w:tc>
          <w:tcPr>
            <w:tcW w:w="22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302A2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Model 2 </w:t>
            </w:r>
            <w:proofErr w:type="spellStart"/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smeans</w:t>
            </w:r>
            <w:proofErr w:type="spellEnd"/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8D1B3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1997F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A4BF7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130BA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71BEC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70A18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4938BA" w:rsidRPr="00746604" w14:paraId="4238B4CA" w14:textId="77777777" w:rsidTr="004C6D56">
        <w:trPr>
          <w:trHeight w:val="295"/>
        </w:trPr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AE27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EE00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5C0D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ontrasts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47B3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smean</w:t>
            </w:r>
            <w:proofErr w:type="spellEnd"/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63F0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E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B3B8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f</w:t>
            </w:r>
            <w:proofErr w:type="spellEnd"/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8943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t-value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AD01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-value</w:t>
            </w:r>
          </w:p>
        </w:tc>
      </w:tr>
      <w:tr w:rsidR="004938BA" w:rsidRPr="00746604" w14:paraId="01D2D3C3" w14:textId="77777777" w:rsidTr="004C6D56">
        <w:trPr>
          <w:trHeight w:val="29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706B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73D8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D712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c4 - </w:t>
            </w:r>
            <w:proofErr w:type="spellStart"/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ms</w:t>
            </w:r>
            <w:proofErr w:type="spellEnd"/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B0D2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5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359D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0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B341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1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C20B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9.6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FC89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&lt; .001</w:t>
            </w:r>
          </w:p>
        </w:tc>
      </w:tr>
      <w:tr w:rsidR="004938BA" w:rsidRPr="00746604" w14:paraId="3C90D940" w14:textId="77777777" w:rsidTr="004C6D56">
        <w:trPr>
          <w:trHeight w:val="29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97F7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9415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C0B2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4 - summer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490D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6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5023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0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3572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0B04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1.6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5F90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&lt; .001</w:t>
            </w:r>
          </w:p>
        </w:tc>
      </w:tr>
      <w:tr w:rsidR="004938BA" w:rsidRPr="00746604" w14:paraId="60782439" w14:textId="77777777" w:rsidTr="004C6D56">
        <w:trPr>
          <w:trHeight w:val="295"/>
        </w:trPr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4019" w14:textId="77777777" w:rsidR="004938BA" w:rsidRPr="00746604" w:rsidRDefault="004938BA" w:rsidP="004C6D5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BC60" w14:textId="77777777" w:rsidR="004938BA" w:rsidRPr="00746604" w:rsidRDefault="004938BA" w:rsidP="004C6D5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78AE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ms</w:t>
            </w:r>
            <w:proofErr w:type="spellEnd"/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- summer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81D5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12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7AF4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06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D3C8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16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8FAC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.03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A888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106</w:t>
            </w:r>
          </w:p>
        </w:tc>
      </w:tr>
      <w:tr w:rsidR="004938BA" w:rsidRPr="00746604" w14:paraId="57588915" w14:textId="77777777" w:rsidTr="004C6D56">
        <w:trPr>
          <w:trHeight w:val="295"/>
        </w:trPr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28F19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89D9A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30FF6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8234F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F90D4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3C3B2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763B9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984CD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4938BA" w:rsidRPr="00746604" w14:paraId="29745AF3" w14:textId="77777777" w:rsidTr="004C6D56">
        <w:trPr>
          <w:trHeight w:val="295"/>
        </w:trPr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D7F2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odel 3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5FA3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F2D1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067A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6C42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F638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9ECE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2438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4938BA" w:rsidRPr="00746604" w14:paraId="05DB004D" w14:textId="77777777" w:rsidTr="004C6D56">
        <w:trPr>
          <w:trHeight w:val="29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F79D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2BFB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3663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um Sq.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7DFC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ean Sq.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F680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Num DF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710E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en DF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F6C8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F valu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488D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-value</w:t>
            </w:r>
          </w:p>
        </w:tc>
      </w:tr>
      <w:tr w:rsidR="004938BA" w:rsidRPr="00746604" w14:paraId="0CD5F74F" w14:textId="77777777" w:rsidTr="004C6D56">
        <w:trPr>
          <w:trHeight w:val="295"/>
        </w:trPr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72A7E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5F72B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ovie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80CD4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4.2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1038B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7.1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1E63A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A2D4B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15.4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85125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2.9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DA313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&lt; .001</w:t>
            </w:r>
          </w:p>
        </w:tc>
      </w:tr>
      <w:tr w:rsidR="004938BA" w:rsidRPr="00746604" w14:paraId="4EEA16ED" w14:textId="77777777" w:rsidTr="004C6D56">
        <w:trPr>
          <w:trHeight w:val="295"/>
        </w:trPr>
        <w:tc>
          <w:tcPr>
            <w:tcW w:w="22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D46AD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Model 3 </w:t>
            </w:r>
            <w:proofErr w:type="spellStart"/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smeans</w:t>
            </w:r>
            <w:proofErr w:type="spellEnd"/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D1E6E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55C05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8019C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296B0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BAFAF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FACEF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4938BA" w:rsidRPr="00746604" w14:paraId="4E1BFB4F" w14:textId="77777777" w:rsidTr="004C6D56">
        <w:trPr>
          <w:trHeight w:val="295"/>
        </w:trPr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7498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8D4F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0256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ontrasts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99FF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smean</w:t>
            </w:r>
            <w:proofErr w:type="spellEnd"/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B61B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E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2E5C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f</w:t>
            </w:r>
            <w:proofErr w:type="spellEnd"/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3F55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t-value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9DC3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-value</w:t>
            </w:r>
          </w:p>
        </w:tc>
      </w:tr>
      <w:tr w:rsidR="004938BA" w:rsidRPr="00746604" w14:paraId="30581B56" w14:textId="77777777" w:rsidTr="004C6D56">
        <w:trPr>
          <w:trHeight w:val="29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EBC1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0DB9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5E67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c4 - </w:t>
            </w:r>
            <w:proofErr w:type="spellStart"/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ms</w:t>
            </w:r>
            <w:proofErr w:type="spellEnd"/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7A59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3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7583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0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D982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1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55E5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3431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&lt; .001</w:t>
            </w:r>
          </w:p>
        </w:tc>
      </w:tr>
      <w:tr w:rsidR="004938BA" w:rsidRPr="00746604" w14:paraId="6846F9E2" w14:textId="77777777" w:rsidTr="004C6D56">
        <w:trPr>
          <w:trHeight w:val="29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7C6C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0E54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9737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4 - summer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E5A1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2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4AB9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0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70FF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E603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.5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F933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001</w:t>
            </w:r>
          </w:p>
        </w:tc>
      </w:tr>
      <w:tr w:rsidR="004938BA" w:rsidRPr="00746604" w14:paraId="24D2E17D" w14:textId="77777777" w:rsidTr="004C6D56">
        <w:trPr>
          <w:trHeight w:val="295"/>
        </w:trPr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4393" w14:textId="77777777" w:rsidR="004938BA" w:rsidRPr="00746604" w:rsidRDefault="004938BA" w:rsidP="004C6D5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042A" w14:textId="77777777" w:rsidR="004938BA" w:rsidRPr="00746604" w:rsidRDefault="004938BA" w:rsidP="004C6D5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AE13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ms</w:t>
            </w:r>
            <w:proofErr w:type="spellEnd"/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- summer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019D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9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E7D5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06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C3B4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16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8463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.54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CC6B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271</w:t>
            </w:r>
          </w:p>
        </w:tc>
      </w:tr>
      <w:tr w:rsidR="004938BA" w:rsidRPr="00746604" w14:paraId="3E1FAC06" w14:textId="77777777" w:rsidTr="004C6D56">
        <w:trPr>
          <w:trHeight w:val="295"/>
        </w:trPr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1503A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F966B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A3613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96160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97DFB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30BC9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7CC67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94F9B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4938BA" w:rsidRPr="00746604" w14:paraId="1F0083F2" w14:textId="77777777" w:rsidTr="004C6D56">
        <w:trPr>
          <w:trHeight w:val="295"/>
        </w:trPr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3D4A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odel 4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3B49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65F1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A34B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5ECB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76D4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57C4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CF3F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4938BA" w:rsidRPr="00746604" w14:paraId="58C373F4" w14:textId="77777777" w:rsidTr="004C6D56">
        <w:trPr>
          <w:trHeight w:val="29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AF81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EAD7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0110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um Sq.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9D2D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ean Sq.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A370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Num DF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BC3C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en DF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F449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F valu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479E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-value</w:t>
            </w:r>
          </w:p>
        </w:tc>
      </w:tr>
      <w:tr w:rsidR="004938BA" w:rsidRPr="00746604" w14:paraId="6DB76F66" w14:textId="77777777" w:rsidTr="004C6D56">
        <w:trPr>
          <w:trHeight w:val="295"/>
        </w:trPr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445B5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32A71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ovie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FE3EE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9.9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7E1BF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4.9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C56BF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8A8B2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15.7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C56D5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82.6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BFCA1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&lt; .001</w:t>
            </w:r>
          </w:p>
        </w:tc>
      </w:tr>
      <w:tr w:rsidR="004938BA" w:rsidRPr="00746604" w14:paraId="07F6711F" w14:textId="77777777" w:rsidTr="004C6D56">
        <w:trPr>
          <w:trHeight w:val="295"/>
        </w:trPr>
        <w:tc>
          <w:tcPr>
            <w:tcW w:w="22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97DC3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Model 4 </w:t>
            </w:r>
            <w:proofErr w:type="spellStart"/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smeans</w:t>
            </w:r>
            <w:proofErr w:type="spellEnd"/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A764A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89D33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3565C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50766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9B730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56BD3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4938BA" w:rsidRPr="00746604" w14:paraId="2BE707CB" w14:textId="77777777" w:rsidTr="004C6D56">
        <w:trPr>
          <w:trHeight w:val="295"/>
        </w:trPr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6238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BB6A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8668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ontrasts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26C4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smean</w:t>
            </w:r>
            <w:proofErr w:type="spellEnd"/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DEA8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E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A85F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f</w:t>
            </w:r>
            <w:proofErr w:type="spellEnd"/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4072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t-value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1987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-value</w:t>
            </w:r>
          </w:p>
        </w:tc>
      </w:tr>
      <w:tr w:rsidR="004938BA" w:rsidRPr="00746604" w14:paraId="2F35EB1C" w14:textId="77777777" w:rsidTr="004C6D56">
        <w:trPr>
          <w:trHeight w:val="29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AF9E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2C13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890E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c4 - </w:t>
            </w:r>
            <w:proofErr w:type="spellStart"/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ms</w:t>
            </w:r>
            <w:proofErr w:type="spellEnd"/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A1BF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3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F70C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0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7F52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1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3F36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6.0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CCF6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&lt; .001</w:t>
            </w:r>
          </w:p>
        </w:tc>
      </w:tr>
      <w:tr w:rsidR="004938BA" w:rsidRPr="00746604" w14:paraId="34FA67F3" w14:textId="77777777" w:rsidTr="004C6D56">
        <w:trPr>
          <w:trHeight w:val="29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60AC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759C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B450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4 - summer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6EAE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6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C860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0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E96F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2A01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2.8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4AAB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&lt; .001</w:t>
            </w:r>
          </w:p>
        </w:tc>
      </w:tr>
      <w:tr w:rsidR="004938BA" w:rsidRPr="00746604" w14:paraId="3CB2619F" w14:textId="77777777" w:rsidTr="004C6D56">
        <w:trPr>
          <w:trHeight w:val="295"/>
        </w:trPr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2A95A" w14:textId="77777777" w:rsidR="004938BA" w:rsidRPr="00746604" w:rsidRDefault="004938BA" w:rsidP="004C6D5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78D88" w14:textId="77777777" w:rsidR="004938BA" w:rsidRPr="00746604" w:rsidRDefault="004938BA" w:rsidP="004C6D5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D57D9" w14:textId="77777777" w:rsidR="004938BA" w:rsidRPr="00746604" w:rsidRDefault="004938BA" w:rsidP="004C6D5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ms</w:t>
            </w:r>
            <w:proofErr w:type="spellEnd"/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- summer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FF793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3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990C6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0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3FBFB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1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6B65B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6.8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EA9BB" w14:textId="77777777" w:rsidR="004938BA" w:rsidRPr="00746604" w:rsidRDefault="004938BA" w:rsidP="004C6D5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46604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&lt; .001</w:t>
            </w:r>
          </w:p>
        </w:tc>
      </w:tr>
    </w:tbl>
    <w:p w14:paraId="2257DFD0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2031FA3E" w14:textId="77777777" w:rsidR="004938BA" w:rsidRDefault="004938BA" w:rsidP="004938BA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1518366A" w14:textId="77777777" w:rsidR="00311193" w:rsidRDefault="00311193" w:rsidP="004938B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84378602"/>
      <w:r w:rsidRPr="0031119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le 1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</w:p>
    <w:p w14:paraId="6B2E0368" w14:textId="4D06B345" w:rsidR="004938BA" w:rsidRDefault="004938BA" w:rsidP="004938BA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Movie Comprehension Questions</w:t>
      </w:r>
    </w:p>
    <w:tbl>
      <w:tblPr>
        <w:tblW w:w="8940" w:type="dxa"/>
        <w:tblLook w:val="04A0" w:firstRow="1" w:lastRow="0" w:firstColumn="1" w:lastColumn="0" w:noHBand="0" w:noVBand="1"/>
      </w:tblPr>
      <w:tblGrid>
        <w:gridCol w:w="1720"/>
        <w:gridCol w:w="5340"/>
        <w:gridCol w:w="1880"/>
      </w:tblGrid>
      <w:tr w:rsidR="004938BA" w:rsidRPr="00287B61" w14:paraId="79011700" w14:textId="77777777" w:rsidTr="004C6D56">
        <w:trPr>
          <w:trHeight w:val="293"/>
        </w:trPr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bookmarkEnd w:id="2"/>
          <w:p w14:paraId="5F45A74A" w14:textId="77777777" w:rsidR="004938BA" w:rsidRPr="00287B61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87B6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ovie</w:t>
            </w:r>
          </w:p>
        </w:tc>
        <w:tc>
          <w:tcPr>
            <w:tcW w:w="5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2F9B20" w14:textId="77777777" w:rsidR="004938BA" w:rsidRPr="00287B61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87B6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Question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5EDAEA" w14:textId="77777777" w:rsidR="004938BA" w:rsidRPr="00287B61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87B6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Answer</w:t>
            </w:r>
          </w:p>
        </w:tc>
      </w:tr>
      <w:tr w:rsidR="004938BA" w:rsidRPr="00287B61" w14:paraId="37768C14" w14:textId="77777777" w:rsidTr="004C6D56">
        <w:trPr>
          <w:trHeight w:val="801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C4C98" w14:textId="77777777" w:rsidR="004938BA" w:rsidRPr="00287B61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2219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Citizenfour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324C8" w14:textId="77777777" w:rsidR="004938BA" w:rsidRPr="00287B61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87B6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What animal is seen on screen in the first scene?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6E407" w14:textId="77777777" w:rsidR="004938BA" w:rsidRPr="00287B61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87B6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og</w:t>
            </w:r>
          </w:p>
        </w:tc>
      </w:tr>
      <w:tr w:rsidR="004938BA" w:rsidRPr="00287B61" w14:paraId="5A37FCAA" w14:textId="77777777" w:rsidTr="004C6D56">
        <w:trPr>
          <w:trHeight w:val="801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8A332" w14:textId="77777777" w:rsidR="004938BA" w:rsidRPr="00287B61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2219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Citizenfour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99D64" w14:textId="77777777" w:rsidR="004938BA" w:rsidRPr="00287B61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87B6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What president is being discussed in the phone call with David?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7D234" w14:textId="77777777" w:rsidR="004938BA" w:rsidRPr="00287B61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87B6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arack Obama</w:t>
            </w:r>
          </w:p>
        </w:tc>
      </w:tr>
      <w:tr w:rsidR="004938BA" w:rsidRPr="00287B61" w14:paraId="5A143D33" w14:textId="77777777" w:rsidTr="004C6D56">
        <w:trPr>
          <w:trHeight w:val="801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4F5A1" w14:textId="77777777" w:rsidR="004938BA" w:rsidRPr="00287B61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2219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Citizenfour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FDC3B" w14:textId="77777777" w:rsidR="004938BA" w:rsidRPr="00287B61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87B6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After 4 years in the military, who directly entered the NSA with 37 years of combined service?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0ACDC" w14:textId="77777777" w:rsidR="004938BA" w:rsidRPr="00287B61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87B6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William</w:t>
            </w:r>
          </w:p>
        </w:tc>
      </w:tr>
      <w:tr w:rsidR="004938BA" w:rsidRPr="00287B61" w14:paraId="7F375358" w14:textId="77777777" w:rsidTr="004C6D56">
        <w:trPr>
          <w:trHeight w:val="801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7CC017" w14:textId="77777777" w:rsidR="004938BA" w:rsidRPr="00287B61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2219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Citizenfour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E22825" w14:textId="77777777" w:rsidR="004938BA" w:rsidRPr="00287B61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87B6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According to the movie, what historical event triggered the government to begin spying on citizens?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2ADB99" w14:textId="77777777" w:rsidR="004938BA" w:rsidRPr="00287B61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87B6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1-Sep</w:t>
            </w:r>
          </w:p>
        </w:tc>
      </w:tr>
      <w:tr w:rsidR="004938BA" w:rsidRPr="00287B61" w14:paraId="424B3CA2" w14:textId="77777777" w:rsidTr="004C6D56">
        <w:trPr>
          <w:trHeight w:val="801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56436" w14:textId="77777777" w:rsidR="004938BA" w:rsidRPr="00287B61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2219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Little Miss Sunshine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22E3C" w14:textId="77777777" w:rsidR="004938BA" w:rsidRPr="00287B61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87B6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What breakfast item did Olive order a la mode?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45344" w14:textId="77777777" w:rsidR="004938BA" w:rsidRPr="00287B61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87B6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Waffles</w:t>
            </w:r>
          </w:p>
        </w:tc>
      </w:tr>
      <w:tr w:rsidR="004938BA" w:rsidRPr="00287B61" w14:paraId="4DBF57B8" w14:textId="77777777" w:rsidTr="004C6D56">
        <w:trPr>
          <w:trHeight w:val="801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1EE6A" w14:textId="77777777" w:rsidR="004938BA" w:rsidRPr="00287B61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2219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Little Miss Sunshine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430FF" w14:textId="77777777" w:rsidR="004938BA" w:rsidRPr="00287B61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87B6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What colour is the Volkswagen Transporter that the family drives?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89455" w14:textId="77777777" w:rsidR="004938BA" w:rsidRPr="00287B61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87B6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Yellow</w:t>
            </w:r>
          </w:p>
        </w:tc>
      </w:tr>
      <w:tr w:rsidR="004938BA" w:rsidRPr="00287B61" w14:paraId="00EBC029" w14:textId="77777777" w:rsidTr="004C6D56">
        <w:trPr>
          <w:trHeight w:val="801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51BB0" w14:textId="77777777" w:rsidR="004938BA" w:rsidRPr="00287B61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2219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Little Miss Sunshine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413B8" w14:textId="77777777" w:rsidR="004938BA" w:rsidRPr="00287B61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87B6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ow does the family get into their car after taking it to the repair shop?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53915" w14:textId="77777777" w:rsidR="004938BA" w:rsidRPr="00287B61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87B6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ushing it</w:t>
            </w:r>
          </w:p>
        </w:tc>
      </w:tr>
      <w:tr w:rsidR="004938BA" w:rsidRPr="00287B61" w14:paraId="4D1FB62F" w14:textId="77777777" w:rsidTr="004C6D56">
        <w:trPr>
          <w:trHeight w:val="801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379D17" w14:textId="77777777" w:rsidR="004938BA" w:rsidRPr="00287B61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2219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Little Miss Sunshine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925E0A" w14:textId="77777777" w:rsidR="004938BA" w:rsidRPr="00287B61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87B6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What type of language does Richard claim is “the refuge of losers”?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2E6D30" w14:textId="77777777" w:rsidR="004938BA" w:rsidRPr="00287B61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87B6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arcasm</w:t>
            </w:r>
          </w:p>
        </w:tc>
      </w:tr>
      <w:tr w:rsidR="004938BA" w:rsidRPr="00287B61" w14:paraId="56CB0EDA" w14:textId="77777777" w:rsidTr="004C6D56">
        <w:trPr>
          <w:trHeight w:val="801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D0A8E" w14:textId="77777777" w:rsidR="004938BA" w:rsidRPr="00287B61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2219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500 Days of Summer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ACF7D" w14:textId="77777777" w:rsidR="004938BA" w:rsidRPr="00287B61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87B6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What event are both Summer and Tom attending?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6C972" w14:textId="77777777" w:rsidR="004938BA" w:rsidRPr="00287B61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87B6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Wedding</w:t>
            </w:r>
          </w:p>
        </w:tc>
      </w:tr>
      <w:tr w:rsidR="004938BA" w:rsidRPr="00287B61" w14:paraId="15F686C3" w14:textId="77777777" w:rsidTr="004C6D56">
        <w:trPr>
          <w:trHeight w:val="801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5A560" w14:textId="77777777" w:rsidR="004938BA" w:rsidRPr="00287B61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2219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500 Days of Summer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62818" w14:textId="77777777" w:rsidR="004938BA" w:rsidRPr="00287B61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87B61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What piece of jewelry is Summer showing her friend when Tom abruptly leaves her party?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D00DB" w14:textId="77777777" w:rsidR="004938BA" w:rsidRPr="00287B61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87B6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Engagement ring</w:t>
            </w:r>
          </w:p>
        </w:tc>
      </w:tr>
      <w:tr w:rsidR="004938BA" w:rsidRPr="00287B61" w14:paraId="5430E39B" w14:textId="77777777" w:rsidTr="004C6D56">
        <w:trPr>
          <w:trHeight w:val="801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C98F8" w14:textId="77777777" w:rsidR="004938BA" w:rsidRPr="00287B61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2219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500 Days of Summer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5296C" w14:textId="77777777" w:rsidR="004938BA" w:rsidRPr="00287B61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87B6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n day 440, what time does Tom’s alarm clock go off?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31171" w14:textId="77777777" w:rsidR="004938BA" w:rsidRPr="00287B61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87B6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:00 AM</w:t>
            </w:r>
          </w:p>
        </w:tc>
      </w:tr>
      <w:tr w:rsidR="004938BA" w:rsidRPr="00287B61" w14:paraId="4C7163AC" w14:textId="77777777" w:rsidTr="004C6D56">
        <w:trPr>
          <w:trHeight w:val="801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989D0D" w14:textId="77777777" w:rsidR="004938BA" w:rsidRPr="00287B61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2219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500 Days of Summer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CE0391" w14:textId="77777777" w:rsidR="004938BA" w:rsidRPr="00287B61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87B6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What book is Tom reading on the train, which he also gifts to Summer at her party?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6BB7A7" w14:textId="77777777" w:rsidR="004938BA" w:rsidRPr="00287B61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287B61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Architecture of happiness</w:t>
            </w:r>
          </w:p>
        </w:tc>
      </w:tr>
    </w:tbl>
    <w:p w14:paraId="3509ADCE" w14:textId="77777777" w:rsidR="004938BA" w:rsidRDefault="004938BA" w:rsidP="004938BA">
      <w:pPr>
        <w:spacing w:line="480" w:lineRule="auto"/>
      </w:pPr>
    </w:p>
    <w:p w14:paraId="4F5D7607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  <w:lang w:eastAsia="en-CA"/>
          <w14:ligatures w14:val="none"/>
        </w:rPr>
      </w:pPr>
    </w:p>
    <w:p w14:paraId="4F85BB3D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  <w:lang w:eastAsia="en-CA"/>
          <w14:ligatures w14:val="none"/>
        </w:rPr>
      </w:pPr>
    </w:p>
    <w:p w14:paraId="22C1AA99" w14:textId="77777777" w:rsidR="00311193" w:rsidRDefault="00311193" w:rsidP="004938B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184378608"/>
      <w:r w:rsidRPr="0031119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le 1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</w:p>
    <w:p w14:paraId="6967A128" w14:textId="3046AF59" w:rsidR="004938BA" w:rsidRDefault="004938BA" w:rsidP="004938BA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bdr w:val="none" w:sz="0" w:space="0" w:color="auto" w:frame="1"/>
          <w:lang w:eastAsia="en-CA"/>
          <w14:ligatures w14:val="none"/>
        </w:rPr>
        <w:t>L</w:t>
      </w:r>
      <w:r w:rsidRPr="00BA06B3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bdr w:val="none" w:sz="0" w:space="0" w:color="auto" w:frame="1"/>
          <w:lang w:eastAsia="en-CA"/>
          <w14:ligatures w14:val="none"/>
        </w:rPr>
        <w:t xml:space="preserve">inear Mixed Models of 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bdr w:val="none" w:sz="0" w:space="0" w:color="auto" w:frame="1"/>
          <w:lang w:eastAsia="en-CA"/>
          <w14:ligatures w14:val="none"/>
        </w:rPr>
        <w:t>Comprehension model</w:t>
      </w:r>
    </w:p>
    <w:bookmarkEnd w:id="3"/>
    <w:tbl>
      <w:tblPr>
        <w:tblW w:w="9386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12"/>
        <w:gridCol w:w="1229"/>
        <w:gridCol w:w="1229"/>
        <w:gridCol w:w="1229"/>
        <w:gridCol w:w="1229"/>
        <w:gridCol w:w="1229"/>
        <w:gridCol w:w="1229"/>
      </w:tblGrid>
      <w:tr w:rsidR="004938BA" w:rsidRPr="00F6661E" w14:paraId="6DA17248" w14:textId="77777777" w:rsidTr="004C6D56">
        <w:trPr>
          <w:trHeight w:val="340"/>
        </w:trPr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E68C7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66DB1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um Sq.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AD926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ean Sq.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942FA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Num </w:t>
            </w:r>
            <w:proofErr w:type="spellStart"/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f</w:t>
            </w:r>
            <w:proofErr w:type="spellEnd"/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B1ED4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Den </w:t>
            </w:r>
            <w:proofErr w:type="spellStart"/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f</w:t>
            </w:r>
            <w:proofErr w:type="spellEnd"/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A72B9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F-value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FF687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-value</w:t>
            </w:r>
          </w:p>
        </w:tc>
      </w:tr>
      <w:tr w:rsidR="004938BA" w:rsidRPr="00F6661E" w14:paraId="1B57067C" w14:textId="77777777" w:rsidTr="004C6D56">
        <w:trPr>
          <w:trHeight w:val="340"/>
        </w:trPr>
        <w:tc>
          <w:tcPr>
            <w:tcW w:w="20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1ACE" w14:textId="77777777" w:rsidR="004938BA" w:rsidRPr="00F6661E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ovie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34B58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7.32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4822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3.66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22009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3D163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54.12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48DD2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9.33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7660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&lt; .001</w:t>
            </w:r>
          </w:p>
        </w:tc>
      </w:tr>
      <w:tr w:rsidR="004938BA" w:rsidRPr="00F6661E" w14:paraId="2767DF02" w14:textId="77777777" w:rsidTr="004C6D56">
        <w:trPr>
          <w:trHeight w:val="340"/>
        </w:trPr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74A09311" w14:textId="77777777" w:rsidR="004938BA" w:rsidRPr="00F6661E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CA_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F36F314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6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A182282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6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AF07957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66BED93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38.8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585FA9F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.3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FEC4D8C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376</w:t>
            </w:r>
          </w:p>
        </w:tc>
      </w:tr>
      <w:tr w:rsidR="004938BA" w:rsidRPr="00F6661E" w14:paraId="0E0FDF39" w14:textId="77777777" w:rsidTr="004C6D56">
        <w:trPr>
          <w:trHeight w:val="340"/>
        </w:trPr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56E31FF9" w14:textId="77777777" w:rsidR="004938BA" w:rsidRPr="00F6661E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CA_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24E81E6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45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8DA4AB7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45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971397A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7B6E5D9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24.3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E9C7837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8.2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3BCD3A2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011</w:t>
            </w:r>
          </w:p>
        </w:tc>
      </w:tr>
      <w:tr w:rsidR="004938BA" w:rsidRPr="00F6661E" w14:paraId="53F26F21" w14:textId="77777777" w:rsidTr="004C6D56">
        <w:trPr>
          <w:trHeight w:val="340"/>
        </w:trPr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11F33A5E" w14:textId="77777777" w:rsidR="004938BA" w:rsidRPr="00F6661E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CA_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B12E584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EFBC9B9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C76B710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159E07D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32.5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0060908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29547DB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865</w:t>
            </w:r>
          </w:p>
        </w:tc>
      </w:tr>
      <w:tr w:rsidR="004938BA" w:rsidRPr="00F6661E" w14:paraId="15B03830" w14:textId="77777777" w:rsidTr="004C6D56">
        <w:trPr>
          <w:trHeight w:val="340"/>
        </w:trPr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169E2546" w14:textId="77777777" w:rsidR="004938BA" w:rsidRPr="00F6661E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CA_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C08B191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9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490D7EE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9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3B8672E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45B1F83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41.4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6D4A93A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8.3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76CD83C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013</w:t>
            </w:r>
          </w:p>
        </w:tc>
      </w:tr>
      <w:tr w:rsidR="004938BA" w:rsidRPr="00F6661E" w14:paraId="78346B36" w14:textId="77777777" w:rsidTr="004C6D56">
        <w:trPr>
          <w:trHeight w:val="340"/>
        </w:trPr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24683A5E" w14:textId="77777777" w:rsidR="004938BA" w:rsidRPr="00F6661E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ovie*PCA_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D93F314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2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FE11251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.1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8889547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AD39530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68.9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20F4ED1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3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04F95D9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013</w:t>
            </w:r>
          </w:p>
        </w:tc>
      </w:tr>
      <w:tr w:rsidR="004938BA" w:rsidRPr="00F6661E" w14:paraId="0CE9F0E4" w14:textId="77777777" w:rsidTr="004C6D56">
        <w:trPr>
          <w:trHeight w:val="340"/>
        </w:trPr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0E01FE77" w14:textId="77777777" w:rsidR="004938BA" w:rsidRPr="00F6661E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ovie*PCA_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D8BDAD7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.1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9577279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89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ACF7C47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4DF6E0E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59.95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A8E0D1E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.85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699FF74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286</w:t>
            </w:r>
          </w:p>
        </w:tc>
      </w:tr>
      <w:tr w:rsidR="004938BA" w:rsidRPr="00F6661E" w14:paraId="20666B8D" w14:textId="77777777" w:rsidTr="004C6D56">
        <w:trPr>
          <w:trHeight w:val="340"/>
        </w:trPr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05CB161A" w14:textId="77777777" w:rsidR="004938BA" w:rsidRPr="00F6661E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ovie*PCA_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B1B8A8E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.0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A9F62BF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5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F9C0836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FF3DCC0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64.49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968A97C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.05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F3ADE13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450</w:t>
            </w:r>
          </w:p>
        </w:tc>
      </w:tr>
      <w:tr w:rsidR="004938BA" w:rsidRPr="00F6661E" w14:paraId="686C332B" w14:textId="77777777" w:rsidTr="004C6D56">
        <w:trPr>
          <w:trHeight w:val="340"/>
        </w:trPr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1438C23D" w14:textId="77777777" w:rsidR="004938BA" w:rsidRPr="00F6661E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ovie*PCA_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080529C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3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5EE0A35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1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80A5D70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0AF3E6C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69.1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DFA7992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3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D16A2B0" w14:textId="77777777" w:rsidR="004938BA" w:rsidRPr="00F6661E" w:rsidRDefault="004938BA" w:rsidP="004C6D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6661E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810</w:t>
            </w:r>
          </w:p>
        </w:tc>
      </w:tr>
    </w:tbl>
    <w:p w14:paraId="19F3F4EE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080F0D" w14:textId="77777777" w:rsidR="004938BA" w:rsidRPr="00911C53" w:rsidRDefault="004938BA" w:rsidP="004938BA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911C53">
        <w:rPr>
          <w:rFonts w:ascii="Times New Roman" w:hAnsi="Times New Roman" w:cs="Times New Roman"/>
          <w:i/>
          <w:iCs/>
          <w:sz w:val="24"/>
          <w:szCs w:val="24"/>
        </w:rPr>
        <w:t xml:space="preserve">Pairwise Comparisons for significant main effect of </w:t>
      </w:r>
      <w:r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911C53">
        <w:rPr>
          <w:rFonts w:ascii="Times New Roman" w:hAnsi="Times New Roman" w:cs="Times New Roman"/>
          <w:i/>
          <w:iCs/>
          <w:sz w:val="24"/>
          <w:szCs w:val="24"/>
        </w:rPr>
        <w:t>ovie</w:t>
      </w:r>
    </w:p>
    <w:tbl>
      <w:tblPr>
        <w:tblW w:w="9348" w:type="dxa"/>
        <w:tblLook w:val="04A0" w:firstRow="1" w:lastRow="0" w:firstColumn="1" w:lastColumn="0" w:noHBand="0" w:noVBand="1"/>
      </w:tblPr>
      <w:tblGrid>
        <w:gridCol w:w="1828"/>
        <w:gridCol w:w="1504"/>
        <w:gridCol w:w="1504"/>
        <w:gridCol w:w="1504"/>
        <w:gridCol w:w="1504"/>
        <w:gridCol w:w="1504"/>
      </w:tblGrid>
      <w:tr w:rsidR="004938BA" w:rsidRPr="00911C53" w14:paraId="12756F6C" w14:textId="77777777" w:rsidTr="004C6D56">
        <w:trPr>
          <w:trHeight w:val="524"/>
        </w:trPr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62F3A" w14:textId="77777777" w:rsidR="004938BA" w:rsidRPr="00911C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ontrasts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EA52D" w14:textId="77777777" w:rsidR="004938BA" w:rsidRPr="00911C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Estimate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398C5" w14:textId="77777777" w:rsidR="004938BA" w:rsidRPr="00911C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E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8AD37" w14:textId="77777777" w:rsidR="004938BA" w:rsidRPr="00911C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911C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f</w:t>
            </w:r>
            <w:proofErr w:type="spellEnd"/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9BCF8" w14:textId="77777777" w:rsidR="004938BA" w:rsidRPr="00911C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t-value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35375" w14:textId="77777777" w:rsidR="004938BA" w:rsidRPr="00911C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-value</w:t>
            </w:r>
          </w:p>
        </w:tc>
      </w:tr>
      <w:tr w:rsidR="004938BA" w:rsidRPr="00911C53" w14:paraId="73C6E23A" w14:textId="77777777" w:rsidTr="004C6D56">
        <w:trPr>
          <w:trHeight w:val="524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3363" w14:textId="77777777" w:rsidR="004938BA" w:rsidRPr="00911C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c4 - </w:t>
            </w:r>
            <w:proofErr w:type="spellStart"/>
            <w:r w:rsidRPr="00911C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ms</w:t>
            </w:r>
            <w:proofErr w:type="spellEnd"/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3CCC" w14:textId="77777777" w:rsidR="004938BA" w:rsidRPr="00911C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9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4429" w14:textId="77777777" w:rsidR="004938BA" w:rsidRPr="00911C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1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C1DF" w14:textId="77777777" w:rsidR="004938BA" w:rsidRPr="00911C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4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4DD9" w14:textId="77777777" w:rsidR="004938BA" w:rsidRPr="00911C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9.1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3C66" w14:textId="77777777" w:rsidR="004938BA" w:rsidRPr="00911C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&lt; .001</w:t>
            </w:r>
          </w:p>
        </w:tc>
      </w:tr>
      <w:tr w:rsidR="004938BA" w:rsidRPr="00911C53" w14:paraId="05CDF5FD" w14:textId="77777777" w:rsidTr="004C6D56">
        <w:trPr>
          <w:trHeight w:val="484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CEB8" w14:textId="77777777" w:rsidR="004938BA" w:rsidRPr="00911C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4 - summe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483B" w14:textId="77777777" w:rsidR="004938BA" w:rsidRPr="00911C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9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BBAC" w14:textId="77777777" w:rsidR="004938BA" w:rsidRPr="00911C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1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B730" w14:textId="77777777" w:rsidR="004938BA" w:rsidRPr="00911C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7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7019" w14:textId="77777777" w:rsidR="004938BA" w:rsidRPr="00911C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8.3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49BE" w14:textId="77777777" w:rsidR="004938BA" w:rsidRPr="00911C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&lt; .001</w:t>
            </w:r>
          </w:p>
        </w:tc>
      </w:tr>
      <w:tr w:rsidR="004938BA" w:rsidRPr="00911C53" w14:paraId="06A260C8" w14:textId="77777777" w:rsidTr="004C6D56">
        <w:trPr>
          <w:trHeight w:val="484"/>
        </w:trPr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2970B" w14:textId="77777777" w:rsidR="004938BA" w:rsidRPr="00911C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911C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ms</w:t>
            </w:r>
            <w:proofErr w:type="spellEnd"/>
            <w:r w:rsidRPr="00911C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- summer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95A4F" w14:textId="77777777" w:rsidR="004938BA" w:rsidRPr="00911C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2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A7652" w14:textId="77777777" w:rsidR="004938BA" w:rsidRPr="00911C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10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9F7AA" w14:textId="77777777" w:rsidR="004938BA" w:rsidRPr="00911C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42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F005C" w14:textId="77777777" w:rsidR="004938BA" w:rsidRPr="00911C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18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DADD3" w14:textId="77777777" w:rsidR="004938BA" w:rsidRPr="00911C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11C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982</w:t>
            </w:r>
          </w:p>
        </w:tc>
      </w:tr>
    </w:tbl>
    <w:p w14:paraId="1E678611" w14:textId="77777777" w:rsidR="004938BA" w:rsidRPr="00911C53" w:rsidRDefault="004938BA" w:rsidP="004938BA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048EF081" w14:textId="77777777" w:rsidR="004938BA" w:rsidRPr="000C245A" w:rsidRDefault="004938BA" w:rsidP="004938BA">
      <w:pPr>
        <w:spacing w:line="276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911C53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911C53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</w:t>
      </w:r>
      <w:r w:rsidRPr="00911C53">
        <w:rPr>
          <w:rFonts w:ascii="Times New Roman" w:hAnsi="Times New Roman" w:cs="Times New Roman"/>
          <w:sz w:val="20"/>
          <w:szCs w:val="20"/>
        </w:rPr>
        <w:t xml:space="preserve">The abbreviation ‘c4’ refers to </w:t>
      </w:r>
      <w:r w:rsidRPr="00922197">
        <w:rPr>
          <w:rFonts w:ascii="Times New Roman" w:hAnsi="Times New Roman" w:cs="Times New Roman"/>
          <w:i/>
          <w:iCs/>
          <w:sz w:val="20"/>
          <w:szCs w:val="20"/>
        </w:rPr>
        <w:t>Citizenfour</w:t>
      </w:r>
      <w:r w:rsidRPr="00911C53">
        <w:rPr>
          <w:rFonts w:ascii="Times New Roman" w:hAnsi="Times New Roman" w:cs="Times New Roman"/>
          <w:sz w:val="20"/>
          <w:szCs w:val="20"/>
        </w:rPr>
        <w:t>, ‘</w:t>
      </w:r>
      <w:proofErr w:type="spellStart"/>
      <w:r w:rsidRPr="00911C53">
        <w:rPr>
          <w:rFonts w:ascii="Times New Roman" w:hAnsi="Times New Roman" w:cs="Times New Roman"/>
          <w:sz w:val="20"/>
          <w:szCs w:val="20"/>
        </w:rPr>
        <w:t>lms</w:t>
      </w:r>
      <w:proofErr w:type="spellEnd"/>
      <w:r w:rsidRPr="00911C53">
        <w:rPr>
          <w:rFonts w:ascii="Times New Roman" w:hAnsi="Times New Roman" w:cs="Times New Roman"/>
          <w:sz w:val="20"/>
          <w:szCs w:val="20"/>
        </w:rPr>
        <w:t xml:space="preserve">’ refers to </w:t>
      </w:r>
      <w:r w:rsidRPr="00922197">
        <w:rPr>
          <w:rFonts w:ascii="Times New Roman" w:hAnsi="Times New Roman" w:cs="Times New Roman"/>
          <w:i/>
          <w:iCs/>
          <w:sz w:val="20"/>
          <w:szCs w:val="20"/>
        </w:rPr>
        <w:t>Little Miss Sunshine</w:t>
      </w:r>
      <w:r w:rsidRPr="00911C53">
        <w:rPr>
          <w:rFonts w:ascii="Times New Roman" w:hAnsi="Times New Roman" w:cs="Times New Roman"/>
          <w:sz w:val="20"/>
          <w:szCs w:val="20"/>
        </w:rPr>
        <w:t xml:space="preserve">, and ‘summer’ refers to </w:t>
      </w:r>
      <w:r w:rsidRPr="00922197">
        <w:rPr>
          <w:rFonts w:ascii="Times New Roman" w:hAnsi="Times New Roman" w:cs="Times New Roman"/>
          <w:i/>
          <w:iCs/>
          <w:sz w:val="20"/>
          <w:szCs w:val="20"/>
        </w:rPr>
        <w:t>500 Days of Summer</w:t>
      </w:r>
      <w:r w:rsidRPr="00911C53">
        <w:rPr>
          <w:rFonts w:ascii="Times New Roman" w:hAnsi="Times New Roman" w:cs="Times New Roman"/>
          <w:sz w:val="20"/>
          <w:szCs w:val="20"/>
        </w:rPr>
        <w:t>.</w:t>
      </w:r>
      <w:r w:rsidRPr="000C245A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</w:p>
    <w:p w14:paraId="7AAD2C6C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8E27D7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9B3FA4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E55CEF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2AF4F3" w14:textId="77777777" w:rsidR="004938BA" w:rsidRDefault="004938BA" w:rsidP="004938B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79DB04" w14:textId="77777777" w:rsidR="00311193" w:rsidRDefault="00311193" w:rsidP="004938BA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_Hlk184378613"/>
      <w:r w:rsidRPr="0031119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le 1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</w:p>
    <w:p w14:paraId="1274B78E" w14:textId="23D84272" w:rsidR="004938BA" w:rsidRDefault="004938BA" w:rsidP="004938B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i/>
          <w:iCs/>
          <w:color w:val="242424"/>
          <w:kern w:val="0"/>
          <w:lang w:eastAsia="en-CA"/>
          <w14:ligatures w14:val="none"/>
        </w:rPr>
      </w:pPr>
      <w:r w:rsidRPr="0040321E">
        <w:rPr>
          <w:rFonts w:ascii="Times New Roman" w:eastAsia="Times New Roman" w:hAnsi="Times New Roman" w:cs="Times New Roman"/>
          <w:i/>
          <w:iCs/>
          <w:color w:val="242424"/>
          <w:kern w:val="0"/>
          <w:lang w:eastAsia="en-CA"/>
          <w14:ligatures w14:val="none"/>
        </w:rPr>
        <w:t>FSL FEAT Query Parameter Estimates</w:t>
      </w:r>
    </w:p>
    <w:bookmarkEnd w:id="4"/>
    <w:p w14:paraId="22B281AD" w14:textId="77777777" w:rsidR="004938BA" w:rsidRDefault="004938BA" w:rsidP="004938B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i/>
          <w:iCs/>
          <w:color w:val="242424"/>
          <w:kern w:val="0"/>
          <w:lang w:eastAsia="en-CA"/>
          <w14:ligatures w14:val="none"/>
        </w:rPr>
      </w:pPr>
    </w:p>
    <w:tbl>
      <w:tblPr>
        <w:tblW w:w="7870" w:type="dxa"/>
        <w:tblLook w:val="04A0" w:firstRow="1" w:lastRow="0" w:firstColumn="1" w:lastColumn="0" w:noHBand="0" w:noVBand="1"/>
      </w:tblPr>
      <w:tblGrid>
        <w:gridCol w:w="3184"/>
        <w:gridCol w:w="1562"/>
        <w:gridCol w:w="1562"/>
        <w:gridCol w:w="1562"/>
      </w:tblGrid>
      <w:tr w:rsidR="004938BA" w:rsidRPr="00096753" w14:paraId="19573183" w14:textId="77777777" w:rsidTr="004C6D56">
        <w:trPr>
          <w:trHeight w:val="321"/>
        </w:trPr>
        <w:tc>
          <w:tcPr>
            <w:tcW w:w="3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5A171" w14:textId="77777777" w:rsidR="004938BA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  <w:p w14:paraId="7FAF2C7C" w14:textId="77777777" w:rsidR="004938BA" w:rsidRPr="000967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All Movies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A9957" w14:textId="77777777" w:rsidR="004938BA" w:rsidRPr="000967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98808" w14:textId="77777777" w:rsidR="004938BA" w:rsidRPr="000967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46443" w14:textId="77777777" w:rsidR="004938BA" w:rsidRPr="000967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</w:tr>
      <w:tr w:rsidR="004938BA" w:rsidRPr="00096753" w14:paraId="12137CEC" w14:textId="77777777" w:rsidTr="004C6D56">
        <w:trPr>
          <w:trHeight w:val="321"/>
        </w:trPr>
        <w:tc>
          <w:tcPr>
            <w:tcW w:w="3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39E5" w14:textId="77777777" w:rsidR="004938BA" w:rsidRPr="000967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0CEBA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ean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76274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CI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8CE6A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UCI</w:t>
            </w:r>
          </w:p>
        </w:tc>
      </w:tr>
      <w:tr w:rsidR="004938BA" w:rsidRPr="00096753" w14:paraId="28330E29" w14:textId="77777777" w:rsidTr="004C6D56">
        <w:trPr>
          <w:trHeight w:val="321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16FF" w14:textId="77777777" w:rsidR="004938BA" w:rsidRPr="000967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Episodic Knowledge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DD06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62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055A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27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FCD4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97</w:t>
            </w:r>
          </w:p>
        </w:tc>
      </w:tr>
      <w:tr w:rsidR="004938BA" w:rsidRPr="00096753" w14:paraId="13123C75" w14:textId="77777777" w:rsidTr="004C6D56">
        <w:trPr>
          <w:trHeight w:val="321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F6C3" w14:textId="77777777" w:rsidR="004938BA" w:rsidRPr="000967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ntrusive Distractio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75B2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7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2C38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.3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323D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20</w:t>
            </w:r>
          </w:p>
        </w:tc>
      </w:tr>
      <w:tr w:rsidR="004938BA" w:rsidRPr="00096753" w14:paraId="3F985677" w14:textId="77777777" w:rsidTr="004C6D56">
        <w:trPr>
          <w:trHeight w:val="321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165E" w14:textId="77777777" w:rsidR="004938BA" w:rsidRPr="000967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Verbal Detai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E107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.6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8AF4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2.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A270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.18</w:t>
            </w:r>
          </w:p>
        </w:tc>
      </w:tr>
      <w:tr w:rsidR="004938BA" w:rsidRPr="00096753" w14:paraId="78CF9D83" w14:textId="77777777" w:rsidTr="004C6D56">
        <w:trPr>
          <w:trHeight w:val="321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DA69" w14:textId="77777777" w:rsidR="004938BA" w:rsidRPr="000967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ensory Engagemen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DD6B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.2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FB3C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8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EA77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.71</w:t>
            </w:r>
          </w:p>
        </w:tc>
      </w:tr>
      <w:tr w:rsidR="004938BA" w:rsidRPr="00096753" w14:paraId="5AF2344A" w14:textId="77777777" w:rsidTr="004C6D56">
        <w:trPr>
          <w:trHeight w:val="321"/>
        </w:trPr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A92F7" w14:textId="77777777" w:rsidR="004938BA" w:rsidRPr="00096753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4E89F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CDBE6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CF2FA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</w:tr>
      <w:tr w:rsidR="004938BA" w:rsidRPr="00096753" w14:paraId="250D459F" w14:textId="77777777" w:rsidTr="004C6D56">
        <w:trPr>
          <w:trHeight w:val="321"/>
        </w:trPr>
        <w:tc>
          <w:tcPr>
            <w:tcW w:w="3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CE210" w14:textId="77777777" w:rsidR="004938BA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  <w:p w14:paraId="070937DD" w14:textId="77777777" w:rsidR="004938BA" w:rsidRPr="000967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92219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500 Days of Summer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0C7AB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8AF4F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A286A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</w:tr>
      <w:tr w:rsidR="004938BA" w:rsidRPr="00096753" w14:paraId="451E08CF" w14:textId="77777777" w:rsidTr="004C6D56">
        <w:trPr>
          <w:trHeight w:val="321"/>
        </w:trPr>
        <w:tc>
          <w:tcPr>
            <w:tcW w:w="3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B9CF" w14:textId="77777777" w:rsidR="004938BA" w:rsidRPr="000967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8F3E5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ean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16CCA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CI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737A2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UCI</w:t>
            </w:r>
          </w:p>
        </w:tc>
      </w:tr>
      <w:tr w:rsidR="004938BA" w:rsidRPr="00096753" w14:paraId="7535B771" w14:textId="77777777" w:rsidTr="004C6D56">
        <w:trPr>
          <w:trHeight w:val="321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C790" w14:textId="77777777" w:rsidR="004938BA" w:rsidRPr="000967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Episodic Knowledge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BB66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23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1AF7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58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2038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12</w:t>
            </w:r>
          </w:p>
        </w:tc>
      </w:tr>
      <w:tr w:rsidR="004938BA" w:rsidRPr="00096753" w14:paraId="2F1E5C17" w14:textId="77777777" w:rsidTr="004C6D56">
        <w:trPr>
          <w:trHeight w:val="321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659C" w14:textId="77777777" w:rsidR="004938BA" w:rsidRPr="000967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ntrusive Distractio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D961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2.3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318F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2.8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1430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.80</w:t>
            </w:r>
          </w:p>
        </w:tc>
      </w:tr>
      <w:tr w:rsidR="004938BA" w:rsidRPr="00096753" w14:paraId="04342EBE" w14:textId="77777777" w:rsidTr="004C6D56">
        <w:trPr>
          <w:trHeight w:val="321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B25A" w14:textId="77777777" w:rsidR="004938BA" w:rsidRPr="000967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Verbal Detai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F1EC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8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D2A9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.2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74C2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48</w:t>
            </w:r>
          </w:p>
        </w:tc>
      </w:tr>
      <w:tr w:rsidR="004938BA" w:rsidRPr="00096753" w14:paraId="7E677F60" w14:textId="77777777" w:rsidTr="004C6D56">
        <w:trPr>
          <w:trHeight w:val="321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D0AA" w14:textId="77777777" w:rsidR="004938BA" w:rsidRPr="000967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ensory Engagemen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F8F4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1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7166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17D7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39</w:t>
            </w:r>
          </w:p>
        </w:tc>
      </w:tr>
      <w:tr w:rsidR="004938BA" w:rsidRPr="00096753" w14:paraId="3565C77F" w14:textId="77777777" w:rsidTr="004C6D56">
        <w:trPr>
          <w:trHeight w:val="321"/>
        </w:trPr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E7FA2" w14:textId="77777777" w:rsidR="004938BA" w:rsidRPr="00096753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34A22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FE3DA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4F271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</w:tr>
      <w:tr w:rsidR="004938BA" w:rsidRPr="00096753" w14:paraId="5BD941FD" w14:textId="77777777" w:rsidTr="004C6D56">
        <w:trPr>
          <w:trHeight w:val="321"/>
        </w:trPr>
        <w:tc>
          <w:tcPr>
            <w:tcW w:w="3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322F0" w14:textId="77777777" w:rsidR="004938BA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  <w:p w14:paraId="398015D3" w14:textId="77777777" w:rsidR="004938BA" w:rsidRPr="000967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92219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Citizenfour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201D1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C714F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3E15B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</w:tr>
      <w:tr w:rsidR="004938BA" w:rsidRPr="00096753" w14:paraId="3773B0D5" w14:textId="77777777" w:rsidTr="004C6D56">
        <w:trPr>
          <w:trHeight w:val="321"/>
        </w:trPr>
        <w:tc>
          <w:tcPr>
            <w:tcW w:w="3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7043" w14:textId="77777777" w:rsidR="004938BA" w:rsidRPr="000967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07CA8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ean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AE2FE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CI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2F953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UCI</w:t>
            </w:r>
          </w:p>
        </w:tc>
      </w:tr>
      <w:tr w:rsidR="004938BA" w:rsidRPr="00096753" w14:paraId="0EEAE8D7" w14:textId="77777777" w:rsidTr="004C6D56">
        <w:trPr>
          <w:trHeight w:val="321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A063" w14:textId="77777777" w:rsidR="004938BA" w:rsidRPr="000967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Episodic Knowledge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DAF7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.49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303D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.06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6D53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.91</w:t>
            </w:r>
          </w:p>
        </w:tc>
      </w:tr>
      <w:tr w:rsidR="004938BA" w:rsidRPr="00096753" w14:paraId="014F04DC" w14:textId="77777777" w:rsidTr="004C6D56">
        <w:trPr>
          <w:trHeight w:val="321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31DB" w14:textId="77777777" w:rsidR="004938BA" w:rsidRPr="000967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ntrusive Distractio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8FC6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2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8A61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2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70DA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78</w:t>
            </w:r>
          </w:p>
        </w:tc>
      </w:tr>
      <w:tr w:rsidR="004938BA" w:rsidRPr="00096753" w14:paraId="4A73899B" w14:textId="77777777" w:rsidTr="004C6D56">
        <w:trPr>
          <w:trHeight w:val="321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1F1A" w14:textId="77777777" w:rsidR="004938BA" w:rsidRPr="000967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Verbal Detai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F53E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2.9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193A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3.6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8769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2.31</w:t>
            </w:r>
          </w:p>
        </w:tc>
      </w:tr>
      <w:tr w:rsidR="004938BA" w:rsidRPr="00096753" w14:paraId="5F47837E" w14:textId="77777777" w:rsidTr="004C6D56">
        <w:trPr>
          <w:trHeight w:val="321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DD91" w14:textId="77777777" w:rsidR="004938BA" w:rsidRPr="000967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ensory Engagemen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F0D9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.7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8143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.2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A54F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26</w:t>
            </w:r>
          </w:p>
        </w:tc>
      </w:tr>
      <w:tr w:rsidR="004938BA" w:rsidRPr="00096753" w14:paraId="1AEB2349" w14:textId="77777777" w:rsidTr="004C6D56">
        <w:trPr>
          <w:trHeight w:val="321"/>
        </w:trPr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C50AA" w14:textId="77777777" w:rsidR="004938BA" w:rsidRPr="00096753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F6613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B91FD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C5B66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</w:tr>
      <w:tr w:rsidR="004938BA" w:rsidRPr="00096753" w14:paraId="0C7F997E" w14:textId="77777777" w:rsidTr="004C6D56">
        <w:trPr>
          <w:trHeight w:val="321"/>
        </w:trPr>
        <w:tc>
          <w:tcPr>
            <w:tcW w:w="3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56915" w14:textId="77777777" w:rsidR="004938BA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  <w:p w14:paraId="4F8D21FF" w14:textId="77777777" w:rsidR="004938BA" w:rsidRPr="000967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92219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Little Miss Sunshine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E0588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720B3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E5B40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</w:tr>
      <w:tr w:rsidR="004938BA" w:rsidRPr="00096753" w14:paraId="57830794" w14:textId="77777777" w:rsidTr="004C6D56">
        <w:trPr>
          <w:trHeight w:val="321"/>
        </w:trPr>
        <w:tc>
          <w:tcPr>
            <w:tcW w:w="3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3830" w14:textId="77777777" w:rsidR="004938BA" w:rsidRPr="000967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852DE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ean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FE8CA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CI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25491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UCI</w:t>
            </w:r>
          </w:p>
        </w:tc>
      </w:tr>
      <w:tr w:rsidR="004938BA" w:rsidRPr="00096753" w14:paraId="6B2B866D" w14:textId="77777777" w:rsidTr="004C6D56">
        <w:trPr>
          <w:trHeight w:val="321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AEDA" w14:textId="77777777" w:rsidR="004938BA" w:rsidRPr="000967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Episodic Knowledge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C539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88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085A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15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4D12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.90</w:t>
            </w:r>
          </w:p>
        </w:tc>
      </w:tr>
      <w:tr w:rsidR="004938BA" w:rsidRPr="00096753" w14:paraId="3765BE63" w14:textId="77777777" w:rsidTr="004C6D56">
        <w:trPr>
          <w:trHeight w:val="321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EA19" w14:textId="77777777" w:rsidR="004938BA" w:rsidRPr="000967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ntrusive Distractio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AD82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.2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0169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7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E0EC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33</w:t>
            </w:r>
          </w:p>
        </w:tc>
      </w:tr>
      <w:tr w:rsidR="004938BA" w:rsidRPr="00096753" w14:paraId="203254DF" w14:textId="77777777" w:rsidTr="004C6D56">
        <w:trPr>
          <w:trHeight w:val="321"/>
        </w:trPr>
        <w:tc>
          <w:tcPr>
            <w:tcW w:w="3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B128" w14:textId="77777777" w:rsidR="004938BA" w:rsidRPr="000967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Verbal Detail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3986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25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BC65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.00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4C21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51</w:t>
            </w:r>
          </w:p>
        </w:tc>
      </w:tr>
      <w:tr w:rsidR="004938BA" w:rsidRPr="00096753" w14:paraId="095084D1" w14:textId="77777777" w:rsidTr="004C6D56">
        <w:trPr>
          <w:trHeight w:val="321"/>
        </w:trPr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EC268" w14:textId="77777777" w:rsidR="004938BA" w:rsidRPr="000967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ensory Engagement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4EFFD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29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79F72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6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C867E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.19</w:t>
            </w:r>
          </w:p>
        </w:tc>
      </w:tr>
    </w:tbl>
    <w:p w14:paraId="7103EEC2" w14:textId="77777777" w:rsidR="004938BA" w:rsidRDefault="004938BA" w:rsidP="004938B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i/>
          <w:iCs/>
          <w:color w:val="242424"/>
          <w:kern w:val="0"/>
          <w:lang w:eastAsia="en-CA"/>
          <w14:ligatures w14:val="none"/>
        </w:rPr>
      </w:pPr>
    </w:p>
    <w:p w14:paraId="3EEB8874" w14:textId="77777777" w:rsidR="004938BA" w:rsidRDefault="004938BA" w:rsidP="004938B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i/>
          <w:iCs/>
          <w:color w:val="242424"/>
          <w:kern w:val="0"/>
          <w:lang w:eastAsia="en-CA"/>
          <w14:ligatures w14:val="none"/>
        </w:rPr>
      </w:pPr>
    </w:p>
    <w:p w14:paraId="6CDEAD45" w14:textId="77777777" w:rsidR="004938BA" w:rsidRDefault="004938BA" w:rsidP="004938B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i/>
          <w:iCs/>
          <w:color w:val="242424"/>
          <w:kern w:val="0"/>
          <w:lang w:eastAsia="en-CA"/>
          <w14:ligatures w14:val="none"/>
        </w:rPr>
      </w:pPr>
    </w:p>
    <w:p w14:paraId="35AA15D2" w14:textId="77777777" w:rsidR="004938BA" w:rsidRDefault="004938BA" w:rsidP="004938B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i/>
          <w:iCs/>
          <w:color w:val="242424"/>
          <w:kern w:val="0"/>
          <w:lang w:eastAsia="en-CA"/>
          <w14:ligatures w14:val="none"/>
        </w:rPr>
      </w:pPr>
    </w:p>
    <w:p w14:paraId="5913E68A" w14:textId="77777777" w:rsidR="004938BA" w:rsidRDefault="004938BA" w:rsidP="004938B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i/>
          <w:iCs/>
          <w:color w:val="242424"/>
          <w:kern w:val="0"/>
          <w:lang w:eastAsia="en-CA"/>
          <w14:ligatures w14:val="none"/>
        </w:rPr>
      </w:pPr>
    </w:p>
    <w:p w14:paraId="6B802062" w14:textId="77777777" w:rsidR="004938BA" w:rsidRDefault="004938BA" w:rsidP="004938B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i/>
          <w:iCs/>
          <w:color w:val="242424"/>
          <w:kern w:val="0"/>
          <w:lang w:eastAsia="en-CA"/>
          <w14:ligatures w14:val="none"/>
        </w:rPr>
      </w:pPr>
    </w:p>
    <w:p w14:paraId="6E7A89E2" w14:textId="77777777" w:rsidR="004D7753" w:rsidRDefault="004D7753" w:rsidP="004938B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i/>
          <w:iCs/>
          <w:color w:val="242424"/>
          <w:kern w:val="0"/>
          <w:lang w:eastAsia="en-CA"/>
          <w14:ligatures w14:val="none"/>
        </w:rPr>
      </w:pPr>
    </w:p>
    <w:p w14:paraId="5C25DC64" w14:textId="77777777" w:rsidR="004D7753" w:rsidRDefault="004D7753" w:rsidP="004938B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i/>
          <w:iCs/>
          <w:color w:val="242424"/>
          <w:kern w:val="0"/>
          <w:lang w:eastAsia="en-CA"/>
          <w14:ligatures w14:val="none"/>
        </w:rPr>
      </w:pPr>
    </w:p>
    <w:p w14:paraId="2D675127" w14:textId="77777777" w:rsidR="004938BA" w:rsidRDefault="004938BA" w:rsidP="004938B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i/>
          <w:iCs/>
          <w:color w:val="242424"/>
          <w:kern w:val="0"/>
          <w:lang w:eastAsia="en-CA"/>
          <w14:ligatures w14:val="none"/>
        </w:rPr>
      </w:pPr>
    </w:p>
    <w:p w14:paraId="6FA12141" w14:textId="77777777" w:rsidR="004938BA" w:rsidRDefault="004938BA" w:rsidP="004938B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i/>
          <w:iCs/>
          <w:color w:val="242424"/>
          <w:kern w:val="0"/>
          <w:lang w:eastAsia="en-CA"/>
          <w14:ligatures w14:val="none"/>
        </w:rPr>
      </w:pPr>
    </w:p>
    <w:p w14:paraId="13859D86" w14:textId="398B772C" w:rsidR="004938BA" w:rsidRDefault="004938BA" w:rsidP="004938BA">
      <w:pPr>
        <w:spacing w:line="276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  <w:bookmarkStart w:id="5" w:name="_Hlk184378636"/>
      <w:r w:rsidRPr="004B105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4D7753"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>File 1g</w:t>
      </w:r>
    </w:p>
    <w:p w14:paraId="07F8C82B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</w:pPr>
      <w:r>
        <w:rPr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  <w:t>Grand average of Gradient score by movie</w:t>
      </w:r>
    </w:p>
    <w:bookmarkEnd w:id="5"/>
    <w:tbl>
      <w:tblPr>
        <w:tblW w:w="9395" w:type="dxa"/>
        <w:tblLook w:val="04A0" w:firstRow="1" w:lastRow="0" w:firstColumn="1" w:lastColumn="0" w:noHBand="0" w:noVBand="1"/>
      </w:tblPr>
      <w:tblGrid>
        <w:gridCol w:w="2350"/>
        <w:gridCol w:w="1401"/>
        <w:gridCol w:w="1421"/>
        <w:gridCol w:w="1401"/>
        <w:gridCol w:w="1421"/>
        <w:gridCol w:w="1401"/>
      </w:tblGrid>
      <w:tr w:rsidR="004938BA" w:rsidRPr="00084CC7" w14:paraId="2078C67D" w14:textId="77777777" w:rsidTr="004C6D56">
        <w:trPr>
          <w:trHeight w:val="688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CCB8" w14:textId="77777777" w:rsidR="004938BA" w:rsidRPr="00084CC7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1AA66" w14:textId="77777777" w:rsidR="004938BA" w:rsidRPr="00084CC7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08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Gradient 1 mean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2F921" w14:textId="77777777" w:rsidR="004938BA" w:rsidRPr="00084CC7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08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Gradient 2 mea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C1406" w14:textId="77777777" w:rsidR="004938BA" w:rsidRPr="00084CC7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08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Gradient 3 mean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8E406" w14:textId="77777777" w:rsidR="004938BA" w:rsidRPr="00084CC7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08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Gradient 4 mea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09CB5" w14:textId="77777777" w:rsidR="004938BA" w:rsidRPr="00084CC7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084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Gradient 5 mean</w:t>
            </w:r>
          </w:p>
        </w:tc>
      </w:tr>
      <w:tr w:rsidR="004938BA" w:rsidRPr="00084CC7" w14:paraId="775E07E5" w14:textId="77777777" w:rsidTr="004C6D56">
        <w:trPr>
          <w:trHeight w:val="688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711E" w14:textId="77777777" w:rsidR="004938BA" w:rsidRPr="00084CC7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2219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500 Days of Summer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5F39" w14:textId="77777777" w:rsidR="004938BA" w:rsidRPr="00084CC7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84CC7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010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C094" w14:textId="77777777" w:rsidR="004938BA" w:rsidRPr="00084CC7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84CC7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026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FAC8" w14:textId="77777777" w:rsidR="004938BA" w:rsidRPr="00084CC7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84CC7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020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9ECD" w14:textId="77777777" w:rsidR="004938BA" w:rsidRPr="00084CC7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84CC7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013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F7A4" w14:textId="77777777" w:rsidR="004938BA" w:rsidRPr="00084CC7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84CC7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0112</w:t>
            </w:r>
          </w:p>
        </w:tc>
      </w:tr>
      <w:tr w:rsidR="004938BA" w:rsidRPr="00084CC7" w14:paraId="2E3D05B5" w14:textId="77777777" w:rsidTr="004C6D56">
        <w:trPr>
          <w:trHeight w:val="688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DAAB" w14:textId="77777777" w:rsidR="004938BA" w:rsidRPr="00084CC7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2219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Citizenfour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C356" w14:textId="77777777" w:rsidR="004938BA" w:rsidRPr="00084CC7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84CC7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030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A5C3" w14:textId="77777777" w:rsidR="004938BA" w:rsidRPr="00084CC7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84CC7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019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1CC9" w14:textId="77777777" w:rsidR="004938BA" w:rsidRPr="00084CC7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84CC7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009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F0B5" w14:textId="77777777" w:rsidR="004938BA" w:rsidRPr="00084CC7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84CC7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016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379A" w14:textId="77777777" w:rsidR="004938BA" w:rsidRPr="00084CC7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84CC7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0000</w:t>
            </w:r>
          </w:p>
        </w:tc>
      </w:tr>
      <w:tr w:rsidR="004938BA" w:rsidRPr="00084CC7" w14:paraId="32491992" w14:textId="77777777" w:rsidTr="004C6D56">
        <w:trPr>
          <w:trHeight w:val="688"/>
        </w:trPr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0C6D8" w14:textId="77777777" w:rsidR="004938BA" w:rsidRPr="00084CC7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92219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Little Miss Sunshin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9415A" w14:textId="77777777" w:rsidR="004938BA" w:rsidRPr="00084CC7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84CC7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033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D27B0" w14:textId="77777777" w:rsidR="004938BA" w:rsidRPr="00084CC7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84CC7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013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84682" w14:textId="77777777" w:rsidR="004938BA" w:rsidRPr="00084CC7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84CC7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0099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5AC36" w14:textId="77777777" w:rsidR="004938BA" w:rsidRPr="00084CC7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84CC7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005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C7C4C" w14:textId="77777777" w:rsidR="004938BA" w:rsidRPr="00084CC7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84CC7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0130</w:t>
            </w:r>
          </w:p>
        </w:tc>
      </w:tr>
    </w:tbl>
    <w:p w14:paraId="3966C517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</w:pPr>
    </w:p>
    <w:p w14:paraId="36A3CF09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</w:pPr>
    </w:p>
    <w:p w14:paraId="454A5147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</w:pPr>
    </w:p>
    <w:p w14:paraId="4F1CF5CC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</w:pPr>
    </w:p>
    <w:p w14:paraId="250E6741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</w:pPr>
    </w:p>
    <w:p w14:paraId="349C01C7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</w:pPr>
    </w:p>
    <w:p w14:paraId="5FFD0EFA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</w:pPr>
    </w:p>
    <w:p w14:paraId="0A3464F1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</w:pPr>
    </w:p>
    <w:p w14:paraId="1711160B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</w:pPr>
    </w:p>
    <w:p w14:paraId="05876915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</w:pPr>
    </w:p>
    <w:p w14:paraId="36D7103D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</w:pPr>
    </w:p>
    <w:p w14:paraId="7396C42E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</w:pPr>
    </w:p>
    <w:p w14:paraId="79F1189C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</w:pPr>
    </w:p>
    <w:p w14:paraId="314A1B46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</w:pPr>
    </w:p>
    <w:p w14:paraId="030516FD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</w:pPr>
    </w:p>
    <w:p w14:paraId="754F911E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</w:pPr>
    </w:p>
    <w:p w14:paraId="087F285C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</w:pPr>
    </w:p>
    <w:p w14:paraId="113C1097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</w:pPr>
    </w:p>
    <w:p w14:paraId="4855290D" w14:textId="77777777" w:rsidR="004938BA" w:rsidRPr="00C5103D" w:rsidRDefault="004938BA" w:rsidP="004938BA">
      <w:pPr>
        <w:spacing w:line="276" w:lineRule="auto"/>
        <w:rPr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</w:pPr>
    </w:p>
    <w:p w14:paraId="6930DF66" w14:textId="42A47033" w:rsidR="00311193" w:rsidRDefault="00311193" w:rsidP="004938B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6" w:name="_Hlk184378648"/>
      <w:r w:rsidRPr="0031119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le 1</w:t>
      </w:r>
      <w:r w:rsidR="004D7753">
        <w:rPr>
          <w:rFonts w:ascii="Times New Roman" w:hAnsi="Times New Roman" w:cs="Times New Roman"/>
          <w:b/>
          <w:bCs/>
          <w:sz w:val="24"/>
          <w:szCs w:val="24"/>
        </w:rPr>
        <w:t>h</w:t>
      </w:r>
    </w:p>
    <w:p w14:paraId="643FE3B9" w14:textId="00F2B369" w:rsidR="004938BA" w:rsidRPr="00910A39" w:rsidRDefault="004938BA" w:rsidP="004938BA">
      <w:pPr>
        <w:spacing w:line="276" w:lineRule="auto"/>
        <w:rPr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</w:pPr>
      <w:r>
        <w:rPr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  <w:t>Functional Connectivity Cluster Analysis</w:t>
      </w:r>
      <w:r w:rsidR="004D7753">
        <w:rPr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  <w:t xml:space="preserve"> (FLAME)</w:t>
      </w:r>
    </w:p>
    <w:bookmarkEnd w:id="6"/>
    <w:p w14:paraId="0210160A" w14:textId="77777777" w:rsidR="004938BA" w:rsidRPr="00910A39" w:rsidRDefault="004938BA" w:rsidP="004938BA">
      <w:pPr>
        <w:spacing w:line="276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  <w:r w:rsidRPr="004B1056"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ab/>
      </w:r>
    </w:p>
    <w:tbl>
      <w:tblPr>
        <w:tblW w:w="10217" w:type="dxa"/>
        <w:tblInd w:w="-578" w:type="dxa"/>
        <w:tblLook w:val="04A0" w:firstRow="1" w:lastRow="0" w:firstColumn="1" w:lastColumn="0" w:noHBand="0" w:noVBand="1"/>
      </w:tblPr>
      <w:tblGrid>
        <w:gridCol w:w="880"/>
        <w:gridCol w:w="869"/>
        <w:gridCol w:w="1078"/>
        <w:gridCol w:w="1000"/>
        <w:gridCol w:w="757"/>
        <w:gridCol w:w="960"/>
        <w:gridCol w:w="960"/>
        <w:gridCol w:w="945"/>
        <w:gridCol w:w="928"/>
        <w:gridCol w:w="928"/>
        <w:gridCol w:w="912"/>
      </w:tblGrid>
      <w:tr w:rsidR="004938BA" w14:paraId="481CC937" w14:textId="77777777" w:rsidTr="004C6D56">
        <w:trPr>
          <w:trHeight w:val="458"/>
        </w:trPr>
        <w:tc>
          <w:tcPr>
            <w:tcW w:w="458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E2A2B57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Episodic Knowledge Functional Connectivity</w:t>
            </w:r>
          </w:p>
        </w:tc>
        <w:tc>
          <w:tcPr>
            <w:tcW w:w="960" w:type="dxa"/>
            <w:noWrap/>
            <w:vAlign w:val="bottom"/>
            <w:hideMark/>
          </w:tcPr>
          <w:p w14:paraId="72CD7ACD" w14:textId="77777777" w:rsidR="004938BA" w:rsidRDefault="004938BA" w:rsidP="004C6D5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4FED0548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45" w:type="dxa"/>
            <w:noWrap/>
            <w:vAlign w:val="bottom"/>
            <w:hideMark/>
          </w:tcPr>
          <w:p w14:paraId="52F069E8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28" w:type="dxa"/>
            <w:noWrap/>
            <w:vAlign w:val="bottom"/>
            <w:hideMark/>
          </w:tcPr>
          <w:p w14:paraId="6C1BBF72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28" w:type="dxa"/>
            <w:noWrap/>
            <w:vAlign w:val="bottom"/>
            <w:hideMark/>
          </w:tcPr>
          <w:p w14:paraId="7F8C7444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12" w:type="dxa"/>
            <w:noWrap/>
            <w:vAlign w:val="bottom"/>
            <w:hideMark/>
          </w:tcPr>
          <w:p w14:paraId="4A555EA5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4938BA" w14:paraId="386E76D9" w14:textId="77777777" w:rsidTr="004C6D56">
        <w:trPr>
          <w:trHeight w:val="216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6024B1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luster Index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6C4861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Voxels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21A646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p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F4C0FE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p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9CA9E4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Z-MA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2E4C97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Z-MAX X (mm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3D48F8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Z-MAX Y (mm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2545B5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Z-MAX Z (mm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F01516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Z-COG X (mm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65A8DC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Z-COG Y (mm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0BDEC8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Z-COG Z (mm)</w:t>
            </w:r>
          </w:p>
        </w:tc>
      </w:tr>
      <w:tr w:rsidR="004938BA" w14:paraId="7CCE5F8F" w14:textId="77777777" w:rsidTr="004C6D56">
        <w:trPr>
          <w:trHeight w:val="216"/>
        </w:trPr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234A8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AD1FF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86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6E99F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04E-06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D50C4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52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042D3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4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06767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BB096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00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23FFD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D8A0C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8.53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5F6F4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97.3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FCD93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3.4</w:t>
            </w:r>
          </w:p>
        </w:tc>
      </w:tr>
      <w:tr w:rsidR="004938BA" w14:paraId="275CD6CD" w14:textId="77777777" w:rsidTr="004C6D56">
        <w:trPr>
          <w:trHeight w:val="56"/>
        </w:trPr>
        <w:tc>
          <w:tcPr>
            <w:tcW w:w="880" w:type="dxa"/>
            <w:noWrap/>
            <w:vAlign w:val="bottom"/>
            <w:hideMark/>
          </w:tcPr>
          <w:p w14:paraId="1434E504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869" w:type="dxa"/>
            <w:noWrap/>
            <w:vAlign w:val="bottom"/>
            <w:hideMark/>
          </w:tcPr>
          <w:p w14:paraId="4C428BDD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4</w:t>
            </w:r>
          </w:p>
        </w:tc>
        <w:tc>
          <w:tcPr>
            <w:tcW w:w="1078" w:type="dxa"/>
            <w:noWrap/>
            <w:vAlign w:val="bottom"/>
            <w:hideMark/>
          </w:tcPr>
          <w:p w14:paraId="2FFC8D14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00197</w:t>
            </w:r>
          </w:p>
        </w:tc>
        <w:tc>
          <w:tcPr>
            <w:tcW w:w="998" w:type="dxa"/>
            <w:noWrap/>
            <w:vAlign w:val="bottom"/>
            <w:hideMark/>
          </w:tcPr>
          <w:p w14:paraId="06BD1268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71</w:t>
            </w:r>
          </w:p>
        </w:tc>
        <w:tc>
          <w:tcPr>
            <w:tcW w:w="757" w:type="dxa"/>
            <w:noWrap/>
            <w:vAlign w:val="bottom"/>
            <w:hideMark/>
          </w:tcPr>
          <w:p w14:paraId="1E77E6F7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93</w:t>
            </w:r>
          </w:p>
        </w:tc>
        <w:tc>
          <w:tcPr>
            <w:tcW w:w="960" w:type="dxa"/>
            <w:noWrap/>
            <w:vAlign w:val="bottom"/>
            <w:hideMark/>
          </w:tcPr>
          <w:p w14:paraId="78E45AA2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960" w:type="dxa"/>
            <w:noWrap/>
            <w:vAlign w:val="bottom"/>
            <w:hideMark/>
          </w:tcPr>
          <w:p w14:paraId="6B75EEF0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92</w:t>
            </w:r>
          </w:p>
        </w:tc>
        <w:tc>
          <w:tcPr>
            <w:tcW w:w="945" w:type="dxa"/>
            <w:noWrap/>
            <w:vAlign w:val="bottom"/>
            <w:hideMark/>
          </w:tcPr>
          <w:p w14:paraId="265C5138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</w:t>
            </w:r>
          </w:p>
        </w:tc>
        <w:tc>
          <w:tcPr>
            <w:tcW w:w="928" w:type="dxa"/>
            <w:noWrap/>
            <w:vAlign w:val="bottom"/>
            <w:hideMark/>
          </w:tcPr>
          <w:p w14:paraId="3EA497B4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1.3</w:t>
            </w:r>
          </w:p>
        </w:tc>
        <w:tc>
          <w:tcPr>
            <w:tcW w:w="928" w:type="dxa"/>
            <w:noWrap/>
            <w:vAlign w:val="bottom"/>
            <w:hideMark/>
          </w:tcPr>
          <w:p w14:paraId="4B5C9D5F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93.5</w:t>
            </w:r>
          </w:p>
        </w:tc>
        <w:tc>
          <w:tcPr>
            <w:tcW w:w="912" w:type="dxa"/>
            <w:noWrap/>
            <w:vAlign w:val="bottom"/>
            <w:hideMark/>
          </w:tcPr>
          <w:p w14:paraId="3B0E1C34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7.5</w:t>
            </w:r>
          </w:p>
        </w:tc>
      </w:tr>
      <w:tr w:rsidR="004938BA" w14:paraId="27398E97" w14:textId="77777777" w:rsidTr="004C6D56">
        <w:trPr>
          <w:trHeight w:val="216"/>
        </w:trPr>
        <w:tc>
          <w:tcPr>
            <w:tcW w:w="880" w:type="dxa"/>
            <w:noWrap/>
            <w:vAlign w:val="bottom"/>
            <w:hideMark/>
          </w:tcPr>
          <w:p w14:paraId="2FA93D22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869" w:type="dxa"/>
            <w:noWrap/>
            <w:vAlign w:val="bottom"/>
            <w:hideMark/>
          </w:tcPr>
          <w:p w14:paraId="0A9AFFD8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01</w:t>
            </w:r>
          </w:p>
        </w:tc>
        <w:tc>
          <w:tcPr>
            <w:tcW w:w="1078" w:type="dxa"/>
            <w:noWrap/>
            <w:vAlign w:val="bottom"/>
            <w:hideMark/>
          </w:tcPr>
          <w:p w14:paraId="7755C7AC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109</w:t>
            </w:r>
          </w:p>
        </w:tc>
        <w:tc>
          <w:tcPr>
            <w:tcW w:w="998" w:type="dxa"/>
            <w:noWrap/>
            <w:vAlign w:val="bottom"/>
            <w:hideMark/>
          </w:tcPr>
          <w:p w14:paraId="30DA1941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.96</w:t>
            </w:r>
          </w:p>
        </w:tc>
        <w:tc>
          <w:tcPr>
            <w:tcW w:w="757" w:type="dxa"/>
            <w:noWrap/>
            <w:vAlign w:val="bottom"/>
            <w:hideMark/>
          </w:tcPr>
          <w:p w14:paraId="3A07B18C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84</w:t>
            </w:r>
          </w:p>
        </w:tc>
        <w:tc>
          <w:tcPr>
            <w:tcW w:w="960" w:type="dxa"/>
            <w:noWrap/>
            <w:vAlign w:val="bottom"/>
            <w:hideMark/>
          </w:tcPr>
          <w:p w14:paraId="54332704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58</w:t>
            </w:r>
          </w:p>
        </w:tc>
        <w:tc>
          <w:tcPr>
            <w:tcW w:w="960" w:type="dxa"/>
            <w:noWrap/>
            <w:vAlign w:val="bottom"/>
            <w:hideMark/>
          </w:tcPr>
          <w:p w14:paraId="496CB884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6</w:t>
            </w:r>
          </w:p>
        </w:tc>
        <w:tc>
          <w:tcPr>
            <w:tcW w:w="945" w:type="dxa"/>
            <w:noWrap/>
            <w:vAlign w:val="bottom"/>
            <w:hideMark/>
          </w:tcPr>
          <w:p w14:paraId="6AEF87A7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928" w:type="dxa"/>
            <w:noWrap/>
            <w:vAlign w:val="bottom"/>
            <w:hideMark/>
          </w:tcPr>
          <w:p w14:paraId="0233FA7F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58.2</w:t>
            </w:r>
          </w:p>
        </w:tc>
        <w:tc>
          <w:tcPr>
            <w:tcW w:w="928" w:type="dxa"/>
            <w:noWrap/>
            <w:vAlign w:val="bottom"/>
            <w:hideMark/>
          </w:tcPr>
          <w:p w14:paraId="1F1D921C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5.2</w:t>
            </w:r>
          </w:p>
        </w:tc>
        <w:tc>
          <w:tcPr>
            <w:tcW w:w="912" w:type="dxa"/>
            <w:noWrap/>
            <w:vAlign w:val="bottom"/>
            <w:hideMark/>
          </w:tcPr>
          <w:p w14:paraId="4C7B09F3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.22</w:t>
            </w:r>
          </w:p>
        </w:tc>
      </w:tr>
      <w:tr w:rsidR="004938BA" w14:paraId="25E1B8B8" w14:textId="77777777" w:rsidTr="004C6D56">
        <w:trPr>
          <w:trHeight w:val="216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1FEC21" w14:textId="77777777" w:rsidR="004938BA" w:rsidRDefault="004938BA" w:rsidP="004C6D5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B28D72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E937FC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15BC34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E1E1D1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6BA10157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1ABD4E75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45" w:type="dxa"/>
            <w:noWrap/>
            <w:vAlign w:val="bottom"/>
            <w:hideMark/>
          </w:tcPr>
          <w:p w14:paraId="6B77AF0D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28" w:type="dxa"/>
            <w:noWrap/>
            <w:vAlign w:val="bottom"/>
            <w:hideMark/>
          </w:tcPr>
          <w:p w14:paraId="698369AD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28" w:type="dxa"/>
            <w:noWrap/>
            <w:vAlign w:val="bottom"/>
            <w:hideMark/>
          </w:tcPr>
          <w:p w14:paraId="7179F7AC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12" w:type="dxa"/>
            <w:noWrap/>
            <w:vAlign w:val="bottom"/>
            <w:hideMark/>
          </w:tcPr>
          <w:p w14:paraId="6F1F7BEA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4938BA" w14:paraId="60E606B1" w14:textId="77777777" w:rsidTr="004C6D56">
        <w:trPr>
          <w:trHeight w:val="216"/>
        </w:trPr>
        <w:tc>
          <w:tcPr>
            <w:tcW w:w="458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F78364C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ntrusive Distraction Functional Connectivity</w:t>
            </w:r>
          </w:p>
        </w:tc>
        <w:tc>
          <w:tcPr>
            <w:tcW w:w="960" w:type="dxa"/>
            <w:noWrap/>
            <w:vAlign w:val="bottom"/>
            <w:hideMark/>
          </w:tcPr>
          <w:p w14:paraId="21C7D814" w14:textId="77777777" w:rsidR="004938BA" w:rsidRDefault="004938BA" w:rsidP="004C6D5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0AB94246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45" w:type="dxa"/>
            <w:noWrap/>
            <w:vAlign w:val="bottom"/>
            <w:hideMark/>
          </w:tcPr>
          <w:p w14:paraId="00302417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28" w:type="dxa"/>
            <w:noWrap/>
            <w:vAlign w:val="bottom"/>
            <w:hideMark/>
          </w:tcPr>
          <w:p w14:paraId="51E543B9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28" w:type="dxa"/>
            <w:noWrap/>
            <w:vAlign w:val="bottom"/>
            <w:hideMark/>
          </w:tcPr>
          <w:p w14:paraId="6363E0FB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12" w:type="dxa"/>
            <w:noWrap/>
            <w:vAlign w:val="bottom"/>
            <w:hideMark/>
          </w:tcPr>
          <w:p w14:paraId="09BADE12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4938BA" w14:paraId="5551A612" w14:textId="77777777" w:rsidTr="004C6D56">
        <w:trPr>
          <w:trHeight w:val="216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9BB04E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luster Index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C791C7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Voxels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30596F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p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E3BE81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p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104A21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Z-MA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F8CA13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Z-MAX X (mm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6D1EEF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Z-MAX Y (mm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487D1B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Z-MAX Z (mm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F45D30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Z-COG X (mm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A7AEF7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Z-COG Y (mm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EFF9DF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Z-COG Z (mm)</w:t>
            </w:r>
          </w:p>
        </w:tc>
      </w:tr>
      <w:tr w:rsidR="004938BA" w14:paraId="41950FFC" w14:textId="77777777" w:rsidTr="004C6D56">
        <w:trPr>
          <w:trHeight w:val="216"/>
        </w:trPr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CD403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E37E7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47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37754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.11E-09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5A642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8.95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81C86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B25E8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A1E56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58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A6FAE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B4705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36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063D5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52.6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2B421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6.4</w:t>
            </w:r>
          </w:p>
        </w:tc>
      </w:tr>
      <w:tr w:rsidR="004938BA" w14:paraId="7816E62F" w14:textId="77777777" w:rsidTr="004C6D56">
        <w:trPr>
          <w:trHeight w:val="216"/>
        </w:trPr>
        <w:tc>
          <w:tcPr>
            <w:tcW w:w="880" w:type="dxa"/>
            <w:noWrap/>
            <w:vAlign w:val="bottom"/>
            <w:hideMark/>
          </w:tcPr>
          <w:p w14:paraId="0E9300A8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869" w:type="dxa"/>
            <w:noWrap/>
            <w:vAlign w:val="bottom"/>
            <w:hideMark/>
          </w:tcPr>
          <w:p w14:paraId="388CD2CC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08</w:t>
            </w:r>
          </w:p>
        </w:tc>
        <w:tc>
          <w:tcPr>
            <w:tcW w:w="1078" w:type="dxa"/>
            <w:noWrap/>
            <w:vAlign w:val="bottom"/>
            <w:hideMark/>
          </w:tcPr>
          <w:p w14:paraId="0D7FA492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96E-08</w:t>
            </w:r>
          </w:p>
        </w:tc>
        <w:tc>
          <w:tcPr>
            <w:tcW w:w="998" w:type="dxa"/>
            <w:noWrap/>
            <w:vAlign w:val="bottom"/>
            <w:hideMark/>
          </w:tcPr>
          <w:p w14:paraId="74D91AF3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.22</w:t>
            </w:r>
          </w:p>
        </w:tc>
        <w:tc>
          <w:tcPr>
            <w:tcW w:w="757" w:type="dxa"/>
            <w:noWrap/>
            <w:vAlign w:val="bottom"/>
            <w:hideMark/>
          </w:tcPr>
          <w:p w14:paraId="47EBD908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3</w:t>
            </w:r>
          </w:p>
        </w:tc>
        <w:tc>
          <w:tcPr>
            <w:tcW w:w="960" w:type="dxa"/>
            <w:noWrap/>
            <w:vAlign w:val="bottom"/>
            <w:hideMark/>
          </w:tcPr>
          <w:p w14:paraId="3DF1F261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46</w:t>
            </w:r>
          </w:p>
        </w:tc>
        <w:tc>
          <w:tcPr>
            <w:tcW w:w="960" w:type="dxa"/>
            <w:noWrap/>
            <w:vAlign w:val="bottom"/>
            <w:hideMark/>
          </w:tcPr>
          <w:p w14:paraId="05EC515A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945" w:type="dxa"/>
            <w:noWrap/>
            <w:vAlign w:val="bottom"/>
            <w:hideMark/>
          </w:tcPr>
          <w:p w14:paraId="55F9A291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6</w:t>
            </w:r>
          </w:p>
        </w:tc>
        <w:tc>
          <w:tcPr>
            <w:tcW w:w="928" w:type="dxa"/>
            <w:noWrap/>
            <w:vAlign w:val="bottom"/>
            <w:hideMark/>
          </w:tcPr>
          <w:p w14:paraId="64DE6958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45.9</w:t>
            </w:r>
          </w:p>
        </w:tc>
        <w:tc>
          <w:tcPr>
            <w:tcW w:w="928" w:type="dxa"/>
            <w:noWrap/>
            <w:vAlign w:val="bottom"/>
            <w:hideMark/>
          </w:tcPr>
          <w:p w14:paraId="437C388C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.9</w:t>
            </w:r>
          </w:p>
        </w:tc>
        <w:tc>
          <w:tcPr>
            <w:tcW w:w="912" w:type="dxa"/>
            <w:noWrap/>
            <w:vAlign w:val="bottom"/>
            <w:hideMark/>
          </w:tcPr>
          <w:p w14:paraId="0F923C10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9.3</w:t>
            </w:r>
          </w:p>
        </w:tc>
      </w:tr>
      <w:tr w:rsidR="004938BA" w14:paraId="763ABB19" w14:textId="77777777" w:rsidTr="004C6D56">
        <w:trPr>
          <w:trHeight w:val="216"/>
        </w:trPr>
        <w:tc>
          <w:tcPr>
            <w:tcW w:w="880" w:type="dxa"/>
            <w:noWrap/>
            <w:vAlign w:val="bottom"/>
            <w:hideMark/>
          </w:tcPr>
          <w:p w14:paraId="21899801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869" w:type="dxa"/>
            <w:noWrap/>
            <w:vAlign w:val="bottom"/>
            <w:hideMark/>
          </w:tcPr>
          <w:p w14:paraId="36992CD0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89</w:t>
            </w:r>
          </w:p>
        </w:tc>
        <w:tc>
          <w:tcPr>
            <w:tcW w:w="1078" w:type="dxa"/>
            <w:noWrap/>
            <w:vAlign w:val="bottom"/>
            <w:hideMark/>
          </w:tcPr>
          <w:p w14:paraId="2D590839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89E-06</w:t>
            </w:r>
          </w:p>
        </w:tc>
        <w:tc>
          <w:tcPr>
            <w:tcW w:w="998" w:type="dxa"/>
            <w:noWrap/>
            <w:vAlign w:val="bottom"/>
            <w:hideMark/>
          </w:tcPr>
          <w:p w14:paraId="4B9D3252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31</w:t>
            </w:r>
          </w:p>
        </w:tc>
        <w:tc>
          <w:tcPr>
            <w:tcW w:w="757" w:type="dxa"/>
            <w:noWrap/>
            <w:vAlign w:val="bottom"/>
            <w:hideMark/>
          </w:tcPr>
          <w:p w14:paraId="68A055CB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04</w:t>
            </w:r>
          </w:p>
        </w:tc>
        <w:tc>
          <w:tcPr>
            <w:tcW w:w="960" w:type="dxa"/>
            <w:noWrap/>
            <w:vAlign w:val="bottom"/>
            <w:hideMark/>
          </w:tcPr>
          <w:p w14:paraId="6A083D10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2</w:t>
            </w:r>
          </w:p>
        </w:tc>
        <w:tc>
          <w:tcPr>
            <w:tcW w:w="960" w:type="dxa"/>
            <w:noWrap/>
            <w:vAlign w:val="bottom"/>
            <w:hideMark/>
          </w:tcPr>
          <w:p w14:paraId="591B735D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46</w:t>
            </w:r>
          </w:p>
        </w:tc>
        <w:tc>
          <w:tcPr>
            <w:tcW w:w="945" w:type="dxa"/>
            <w:noWrap/>
            <w:vAlign w:val="bottom"/>
            <w:hideMark/>
          </w:tcPr>
          <w:p w14:paraId="0D25ADDA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4</w:t>
            </w:r>
          </w:p>
        </w:tc>
        <w:tc>
          <w:tcPr>
            <w:tcW w:w="928" w:type="dxa"/>
            <w:noWrap/>
            <w:vAlign w:val="bottom"/>
            <w:hideMark/>
          </w:tcPr>
          <w:p w14:paraId="798B295B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8.4</w:t>
            </w:r>
          </w:p>
        </w:tc>
        <w:tc>
          <w:tcPr>
            <w:tcW w:w="928" w:type="dxa"/>
            <w:noWrap/>
            <w:vAlign w:val="bottom"/>
            <w:hideMark/>
          </w:tcPr>
          <w:p w14:paraId="6ABE8BDB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51.3</w:t>
            </w:r>
          </w:p>
        </w:tc>
        <w:tc>
          <w:tcPr>
            <w:tcW w:w="912" w:type="dxa"/>
            <w:noWrap/>
            <w:vAlign w:val="bottom"/>
            <w:hideMark/>
          </w:tcPr>
          <w:p w14:paraId="2B083DE1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5.6</w:t>
            </w:r>
          </w:p>
        </w:tc>
      </w:tr>
      <w:tr w:rsidR="004938BA" w14:paraId="20258A4E" w14:textId="77777777" w:rsidTr="004C6D56">
        <w:trPr>
          <w:trHeight w:val="216"/>
        </w:trPr>
        <w:tc>
          <w:tcPr>
            <w:tcW w:w="880" w:type="dxa"/>
            <w:noWrap/>
            <w:vAlign w:val="bottom"/>
            <w:hideMark/>
          </w:tcPr>
          <w:p w14:paraId="4628B088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869" w:type="dxa"/>
            <w:noWrap/>
            <w:vAlign w:val="bottom"/>
            <w:hideMark/>
          </w:tcPr>
          <w:p w14:paraId="22093464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30</w:t>
            </w:r>
          </w:p>
        </w:tc>
        <w:tc>
          <w:tcPr>
            <w:tcW w:w="1078" w:type="dxa"/>
            <w:noWrap/>
            <w:vAlign w:val="bottom"/>
            <w:hideMark/>
          </w:tcPr>
          <w:p w14:paraId="562B91C8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0338</w:t>
            </w:r>
          </w:p>
        </w:tc>
        <w:tc>
          <w:tcPr>
            <w:tcW w:w="998" w:type="dxa"/>
            <w:noWrap/>
            <w:vAlign w:val="bottom"/>
            <w:hideMark/>
          </w:tcPr>
          <w:p w14:paraId="60847AFF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.47</w:t>
            </w:r>
          </w:p>
        </w:tc>
        <w:tc>
          <w:tcPr>
            <w:tcW w:w="757" w:type="dxa"/>
            <w:noWrap/>
            <w:vAlign w:val="bottom"/>
            <w:hideMark/>
          </w:tcPr>
          <w:p w14:paraId="556F8491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08</w:t>
            </w:r>
          </w:p>
        </w:tc>
        <w:tc>
          <w:tcPr>
            <w:tcW w:w="960" w:type="dxa"/>
            <w:noWrap/>
            <w:vAlign w:val="bottom"/>
            <w:hideMark/>
          </w:tcPr>
          <w:p w14:paraId="323D9926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6</w:t>
            </w:r>
          </w:p>
        </w:tc>
        <w:tc>
          <w:tcPr>
            <w:tcW w:w="960" w:type="dxa"/>
            <w:noWrap/>
            <w:vAlign w:val="bottom"/>
            <w:hideMark/>
          </w:tcPr>
          <w:p w14:paraId="002924EB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8</w:t>
            </w:r>
          </w:p>
        </w:tc>
        <w:tc>
          <w:tcPr>
            <w:tcW w:w="945" w:type="dxa"/>
            <w:noWrap/>
            <w:vAlign w:val="bottom"/>
            <w:hideMark/>
          </w:tcPr>
          <w:p w14:paraId="457A043E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4</w:t>
            </w:r>
          </w:p>
        </w:tc>
        <w:tc>
          <w:tcPr>
            <w:tcW w:w="928" w:type="dxa"/>
            <w:noWrap/>
            <w:vAlign w:val="bottom"/>
            <w:hideMark/>
          </w:tcPr>
          <w:p w14:paraId="75019331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5</w:t>
            </w:r>
          </w:p>
        </w:tc>
        <w:tc>
          <w:tcPr>
            <w:tcW w:w="928" w:type="dxa"/>
            <w:noWrap/>
            <w:vAlign w:val="bottom"/>
            <w:hideMark/>
          </w:tcPr>
          <w:p w14:paraId="5878B0C4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8.7</w:t>
            </w:r>
          </w:p>
        </w:tc>
        <w:tc>
          <w:tcPr>
            <w:tcW w:w="912" w:type="dxa"/>
            <w:noWrap/>
            <w:vAlign w:val="bottom"/>
            <w:hideMark/>
          </w:tcPr>
          <w:p w14:paraId="292233AF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.19</w:t>
            </w:r>
          </w:p>
        </w:tc>
      </w:tr>
      <w:tr w:rsidR="004938BA" w14:paraId="70E1BAF0" w14:textId="77777777" w:rsidTr="004C6D56">
        <w:trPr>
          <w:trHeight w:val="216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37A1FC" w14:textId="77777777" w:rsidR="004938BA" w:rsidRDefault="004938BA" w:rsidP="004C6D5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4E1D9D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D2B413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5324E7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57" w:type="dxa"/>
            <w:noWrap/>
            <w:vAlign w:val="bottom"/>
            <w:hideMark/>
          </w:tcPr>
          <w:p w14:paraId="4DBB9EA3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31C1C28F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7151BEA3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45" w:type="dxa"/>
            <w:noWrap/>
            <w:vAlign w:val="bottom"/>
            <w:hideMark/>
          </w:tcPr>
          <w:p w14:paraId="680B797C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28" w:type="dxa"/>
            <w:noWrap/>
            <w:vAlign w:val="bottom"/>
            <w:hideMark/>
          </w:tcPr>
          <w:p w14:paraId="1B407712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28" w:type="dxa"/>
            <w:noWrap/>
            <w:vAlign w:val="bottom"/>
            <w:hideMark/>
          </w:tcPr>
          <w:p w14:paraId="1324AC08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12" w:type="dxa"/>
            <w:noWrap/>
            <w:vAlign w:val="bottom"/>
            <w:hideMark/>
          </w:tcPr>
          <w:p w14:paraId="00E8751E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4938BA" w14:paraId="726FB389" w14:textId="77777777" w:rsidTr="004C6D56">
        <w:trPr>
          <w:trHeight w:val="216"/>
        </w:trPr>
        <w:tc>
          <w:tcPr>
            <w:tcW w:w="38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ECD8E7D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Verbal Detail Functional Connectivity</w:t>
            </w:r>
          </w:p>
        </w:tc>
        <w:tc>
          <w:tcPr>
            <w:tcW w:w="757" w:type="dxa"/>
            <w:noWrap/>
            <w:vAlign w:val="bottom"/>
            <w:hideMark/>
          </w:tcPr>
          <w:p w14:paraId="4EE015D2" w14:textId="77777777" w:rsidR="004938BA" w:rsidRDefault="004938BA" w:rsidP="004C6D5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05B1ECEA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15DA7566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45" w:type="dxa"/>
            <w:noWrap/>
            <w:vAlign w:val="bottom"/>
            <w:hideMark/>
          </w:tcPr>
          <w:p w14:paraId="78D679DB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28" w:type="dxa"/>
            <w:noWrap/>
            <w:vAlign w:val="bottom"/>
            <w:hideMark/>
          </w:tcPr>
          <w:p w14:paraId="570DC26A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28" w:type="dxa"/>
            <w:noWrap/>
            <w:vAlign w:val="bottom"/>
            <w:hideMark/>
          </w:tcPr>
          <w:p w14:paraId="45E84016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12" w:type="dxa"/>
            <w:noWrap/>
            <w:vAlign w:val="bottom"/>
            <w:hideMark/>
          </w:tcPr>
          <w:p w14:paraId="79EF7530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4938BA" w14:paraId="62FBAC44" w14:textId="77777777" w:rsidTr="004C6D56">
        <w:trPr>
          <w:trHeight w:val="216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478DC6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luster Index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16BA46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Voxels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F4E4FF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p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01F51C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p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251148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Z-MA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14D664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Z-MAX X (mm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718F00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Z-MAX Y (mm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87B038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Z-MAX Z (mm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80172F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Z-COG X (mm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061A73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Z-COG Y (mm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318659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Z-COG Z (mm)</w:t>
            </w:r>
          </w:p>
        </w:tc>
      </w:tr>
      <w:tr w:rsidR="004938BA" w14:paraId="1A496838" w14:textId="77777777" w:rsidTr="004C6D56">
        <w:trPr>
          <w:trHeight w:val="216"/>
        </w:trPr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CA5C9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0FE3D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95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64B7E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.05E-24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AF8BE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3.2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54DF1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BE3E0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6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1F39A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6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B0BA6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ABBB1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56.3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F4DB8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23.3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54C35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47</w:t>
            </w:r>
          </w:p>
        </w:tc>
      </w:tr>
      <w:tr w:rsidR="004938BA" w14:paraId="56CDFBF4" w14:textId="77777777" w:rsidTr="004C6D56">
        <w:trPr>
          <w:trHeight w:val="216"/>
        </w:trPr>
        <w:tc>
          <w:tcPr>
            <w:tcW w:w="880" w:type="dxa"/>
            <w:noWrap/>
            <w:vAlign w:val="bottom"/>
            <w:hideMark/>
          </w:tcPr>
          <w:p w14:paraId="0D2FF374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869" w:type="dxa"/>
            <w:noWrap/>
            <w:vAlign w:val="bottom"/>
            <w:hideMark/>
          </w:tcPr>
          <w:p w14:paraId="039B6B15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010</w:t>
            </w:r>
          </w:p>
        </w:tc>
        <w:tc>
          <w:tcPr>
            <w:tcW w:w="1078" w:type="dxa"/>
            <w:noWrap/>
            <w:vAlign w:val="bottom"/>
            <w:hideMark/>
          </w:tcPr>
          <w:p w14:paraId="7C67B21B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.10E-15</w:t>
            </w:r>
          </w:p>
        </w:tc>
        <w:tc>
          <w:tcPr>
            <w:tcW w:w="998" w:type="dxa"/>
            <w:noWrap/>
            <w:vAlign w:val="bottom"/>
            <w:hideMark/>
          </w:tcPr>
          <w:p w14:paraId="3128BFD4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7</w:t>
            </w:r>
          </w:p>
        </w:tc>
        <w:tc>
          <w:tcPr>
            <w:tcW w:w="757" w:type="dxa"/>
            <w:noWrap/>
            <w:vAlign w:val="bottom"/>
            <w:hideMark/>
          </w:tcPr>
          <w:p w14:paraId="0353F1F9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74</w:t>
            </w:r>
          </w:p>
        </w:tc>
        <w:tc>
          <w:tcPr>
            <w:tcW w:w="960" w:type="dxa"/>
            <w:noWrap/>
            <w:vAlign w:val="bottom"/>
            <w:hideMark/>
          </w:tcPr>
          <w:p w14:paraId="46769BA6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8</w:t>
            </w:r>
          </w:p>
        </w:tc>
        <w:tc>
          <w:tcPr>
            <w:tcW w:w="960" w:type="dxa"/>
            <w:noWrap/>
            <w:vAlign w:val="bottom"/>
            <w:hideMark/>
          </w:tcPr>
          <w:p w14:paraId="4F3E0001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8</w:t>
            </w:r>
          </w:p>
        </w:tc>
        <w:tc>
          <w:tcPr>
            <w:tcW w:w="945" w:type="dxa"/>
            <w:noWrap/>
            <w:vAlign w:val="bottom"/>
            <w:hideMark/>
          </w:tcPr>
          <w:p w14:paraId="189308E6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928" w:type="dxa"/>
            <w:noWrap/>
            <w:vAlign w:val="bottom"/>
            <w:hideMark/>
          </w:tcPr>
          <w:p w14:paraId="5BC90D8F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8.3</w:t>
            </w:r>
          </w:p>
        </w:tc>
        <w:tc>
          <w:tcPr>
            <w:tcW w:w="928" w:type="dxa"/>
            <w:noWrap/>
            <w:vAlign w:val="bottom"/>
            <w:hideMark/>
          </w:tcPr>
          <w:p w14:paraId="4B1A1505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8.4</w:t>
            </w:r>
          </w:p>
        </w:tc>
        <w:tc>
          <w:tcPr>
            <w:tcW w:w="912" w:type="dxa"/>
            <w:noWrap/>
            <w:vAlign w:val="bottom"/>
            <w:hideMark/>
          </w:tcPr>
          <w:p w14:paraId="42A53423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45</w:t>
            </w:r>
          </w:p>
        </w:tc>
      </w:tr>
      <w:tr w:rsidR="004938BA" w14:paraId="5D8CC749" w14:textId="77777777" w:rsidTr="004C6D56">
        <w:trPr>
          <w:trHeight w:val="216"/>
        </w:trPr>
        <w:tc>
          <w:tcPr>
            <w:tcW w:w="880" w:type="dxa"/>
            <w:noWrap/>
            <w:vAlign w:val="bottom"/>
            <w:hideMark/>
          </w:tcPr>
          <w:p w14:paraId="3747A64B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869" w:type="dxa"/>
            <w:noWrap/>
            <w:vAlign w:val="bottom"/>
            <w:hideMark/>
          </w:tcPr>
          <w:p w14:paraId="52C35F3D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05</w:t>
            </w:r>
          </w:p>
        </w:tc>
        <w:tc>
          <w:tcPr>
            <w:tcW w:w="1078" w:type="dxa"/>
            <w:noWrap/>
            <w:vAlign w:val="bottom"/>
            <w:hideMark/>
          </w:tcPr>
          <w:p w14:paraId="2C2998C1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0967</w:t>
            </w:r>
          </w:p>
        </w:tc>
        <w:tc>
          <w:tcPr>
            <w:tcW w:w="998" w:type="dxa"/>
            <w:noWrap/>
            <w:vAlign w:val="bottom"/>
            <w:hideMark/>
          </w:tcPr>
          <w:p w14:paraId="52D5E5AD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.01</w:t>
            </w:r>
          </w:p>
        </w:tc>
        <w:tc>
          <w:tcPr>
            <w:tcW w:w="757" w:type="dxa"/>
            <w:noWrap/>
            <w:vAlign w:val="bottom"/>
            <w:hideMark/>
          </w:tcPr>
          <w:p w14:paraId="72D8F536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82</w:t>
            </w:r>
          </w:p>
        </w:tc>
        <w:tc>
          <w:tcPr>
            <w:tcW w:w="960" w:type="dxa"/>
            <w:noWrap/>
            <w:vAlign w:val="bottom"/>
            <w:hideMark/>
          </w:tcPr>
          <w:p w14:paraId="084410E1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2</w:t>
            </w:r>
          </w:p>
        </w:tc>
        <w:tc>
          <w:tcPr>
            <w:tcW w:w="960" w:type="dxa"/>
            <w:noWrap/>
            <w:vAlign w:val="bottom"/>
            <w:hideMark/>
          </w:tcPr>
          <w:p w14:paraId="36484FBF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88</w:t>
            </w:r>
          </w:p>
        </w:tc>
        <w:tc>
          <w:tcPr>
            <w:tcW w:w="945" w:type="dxa"/>
            <w:noWrap/>
            <w:vAlign w:val="bottom"/>
            <w:hideMark/>
          </w:tcPr>
          <w:p w14:paraId="0F281B38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  <w:tc>
          <w:tcPr>
            <w:tcW w:w="928" w:type="dxa"/>
            <w:noWrap/>
            <w:vAlign w:val="bottom"/>
            <w:hideMark/>
          </w:tcPr>
          <w:p w14:paraId="10A8FC1A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0.6</w:t>
            </w:r>
          </w:p>
        </w:tc>
        <w:tc>
          <w:tcPr>
            <w:tcW w:w="928" w:type="dxa"/>
            <w:noWrap/>
            <w:vAlign w:val="bottom"/>
            <w:hideMark/>
          </w:tcPr>
          <w:p w14:paraId="3DDC333C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86.9</w:t>
            </w:r>
          </w:p>
        </w:tc>
        <w:tc>
          <w:tcPr>
            <w:tcW w:w="912" w:type="dxa"/>
            <w:noWrap/>
            <w:vAlign w:val="bottom"/>
            <w:hideMark/>
          </w:tcPr>
          <w:p w14:paraId="43A64AB4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1</w:t>
            </w:r>
          </w:p>
        </w:tc>
      </w:tr>
      <w:tr w:rsidR="004938BA" w14:paraId="1D4F11F9" w14:textId="77777777" w:rsidTr="004C6D56">
        <w:trPr>
          <w:trHeight w:val="216"/>
        </w:trPr>
        <w:tc>
          <w:tcPr>
            <w:tcW w:w="880" w:type="dxa"/>
            <w:noWrap/>
            <w:vAlign w:val="bottom"/>
            <w:hideMark/>
          </w:tcPr>
          <w:p w14:paraId="7CC62AEF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869" w:type="dxa"/>
            <w:noWrap/>
            <w:vAlign w:val="bottom"/>
            <w:hideMark/>
          </w:tcPr>
          <w:p w14:paraId="596A16D9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5</w:t>
            </w:r>
          </w:p>
        </w:tc>
        <w:tc>
          <w:tcPr>
            <w:tcW w:w="1078" w:type="dxa"/>
            <w:noWrap/>
            <w:vAlign w:val="bottom"/>
            <w:hideMark/>
          </w:tcPr>
          <w:p w14:paraId="55FB5EC5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5</w:t>
            </w:r>
          </w:p>
        </w:tc>
        <w:tc>
          <w:tcPr>
            <w:tcW w:w="998" w:type="dxa"/>
            <w:noWrap/>
            <w:vAlign w:val="bottom"/>
            <w:hideMark/>
          </w:tcPr>
          <w:p w14:paraId="276F8089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.3</w:t>
            </w:r>
          </w:p>
        </w:tc>
        <w:tc>
          <w:tcPr>
            <w:tcW w:w="757" w:type="dxa"/>
            <w:noWrap/>
            <w:vAlign w:val="bottom"/>
            <w:hideMark/>
          </w:tcPr>
          <w:p w14:paraId="7BA2E0DB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74</w:t>
            </w:r>
          </w:p>
        </w:tc>
        <w:tc>
          <w:tcPr>
            <w:tcW w:w="960" w:type="dxa"/>
            <w:noWrap/>
            <w:vAlign w:val="bottom"/>
            <w:hideMark/>
          </w:tcPr>
          <w:p w14:paraId="329930A3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52</w:t>
            </w:r>
          </w:p>
        </w:tc>
        <w:tc>
          <w:tcPr>
            <w:tcW w:w="960" w:type="dxa"/>
            <w:noWrap/>
            <w:vAlign w:val="bottom"/>
            <w:hideMark/>
          </w:tcPr>
          <w:p w14:paraId="39EBB974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76</w:t>
            </w:r>
          </w:p>
        </w:tc>
        <w:tc>
          <w:tcPr>
            <w:tcW w:w="945" w:type="dxa"/>
            <w:noWrap/>
            <w:vAlign w:val="bottom"/>
            <w:hideMark/>
          </w:tcPr>
          <w:p w14:paraId="2336619F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928" w:type="dxa"/>
            <w:noWrap/>
            <w:vAlign w:val="bottom"/>
            <w:hideMark/>
          </w:tcPr>
          <w:p w14:paraId="784BD95D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50.3</w:t>
            </w:r>
          </w:p>
        </w:tc>
        <w:tc>
          <w:tcPr>
            <w:tcW w:w="928" w:type="dxa"/>
            <w:noWrap/>
            <w:vAlign w:val="bottom"/>
            <w:hideMark/>
          </w:tcPr>
          <w:p w14:paraId="10DEC55E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76.6</w:t>
            </w:r>
          </w:p>
        </w:tc>
        <w:tc>
          <w:tcPr>
            <w:tcW w:w="912" w:type="dxa"/>
            <w:noWrap/>
            <w:vAlign w:val="bottom"/>
            <w:hideMark/>
          </w:tcPr>
          <w:p w14:paraId="4D464EEF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32</w:t>
            </w:r>
          </w:p>
        </w:tc>
      </w:tr>
      <w:tr w:rsidR="004938BA" w14:paraId="27F9B2CC" w14:textId="77777777" w:rsidTr="004C6D56">
        <w:trPr>
          <w:trHeight w:val="216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714D8D" w14:textId="77777777" w:rsidR="004938BA" w:rsidRDefault="004938BA" w:rsidP="004C6D5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B92117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376DC3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7A95CD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D1A9A5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0766066C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70110ADD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45" w:type="dxa"/>
            <w:noWrap/>
            <w:vAlign w:val="bottom"/>
            <w:hideMark/>
          </w:tcPr>
          <w:p w14:paraId="58DAB1E0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28" w:type="dxa"/>
            <w:noWrap/>
            <w:vAlign w:val="bottom"/>
            <w:hideMark/>
          </w:tcPr>
          <w:p w14:paraId="58E6C64D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28" w:type="dxa"/>
            <w:noWrap/>
            <w:vAlign w:val="bottom"/>
            <w:hideMark/>
          </w:tcPr>
          <w:p w14:paraId="28524F57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12" w:type="dxa"/>
            <w:noWrap/>
            <w:vAlign w:val="bottom"/>
            <w:hideMark/>
          </w:tcPr>
          <w:p w14:paraId="78BA8E80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4938BA" w14:paraId="4691A751" w14:textId="77777777" w:rsidTr="004C6D56">
        <w:trPr>
          <w:trHeight w:val="216"/>
        </w:trPr>
        <w:tc>
          <w:tcPr>
            <w:tcW w:w="458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4CFDF9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lastRenderedPageBreak/>
              <w:t>Sensory Engagement Functional Connectivity</w:t>
            </w:r>
          </w:p>
        </w:tc>
        <w:tc>
          <w:tcPr>
            <w:tcW w:w="960" w:type="dxa"/>
            <w:noWrap/>
            <w:vAlign w:val="bottom"/>
            <w:hideMark/>
          </w:tcPr>
          <w:p w14:paraId="71B80655" w14:textId="77777777" w:rsidR="004938BA" w:rsidRDefault="004938BA" w:rsidP="004C6D5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3BD7D2A8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45" w:type="dxa"/>
            <w:noWrap/>
            <w:vAlign w:val="bottom"/>
            <w:hideMark/>
          </w:tcPr>
          <w:p w14:paraId="61B94089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28" w:type="dxa"/>
            <w:noWrap/>
            <w:vAlign w:val="bottom"/>
            <w:hideMark/>
          </w:tcPr>
          <w:p w14:paraId="1AEDA8E1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28" w:type="dxa"/>
            <w:noWrap/>
            <w:vAlign w:val="bottom"/>
            <w:hideMark/>
          </w:tcPr>
          <w:p w14:paraId="2A7482CD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12" w:type="dxa"/>
            <w:noWrap/>
            <w:vAlign w:val="bottom"/>
            <w:hideMark/>
          </w:tcPr>
          <w:p w14:paraId="52CABBC0" w14:textId="77777777" w:rsidR="004938BA" w:rsidRDefault="004938BA" w:rsidP="004C6D56">
            <w:pPr>
              <w:spacing w:after="0"/>
              <w:rPr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4938BA" w14:paraId="298FE8D1" w14:textId="77777777" w:rsidTr="004C6D56">
        <w:trPr>
          <w:trHeight w:val="216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CC9DD9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Cluster </w:t>
            </w:r>
          </w:p>
          <w:p w14:paraId="30D07C5A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ndex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3F5F76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Voxels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3E18BF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p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4819ED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log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p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1757F6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Z-MA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96616B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Z-MAX X (mm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2412AC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Z-MAX Y (mm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ED314A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Z-MAX Z (mm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88D7CD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Z-COG X (mm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CB86F2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Z-COG Y (mm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04E9F2" w14:textId="77777777" w:rsidR="004938BA" w:rsidRDefault="004938BA" w:rsidP="004C6D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Z-COG Z (mm)</w:t>
            </w:r>
          </w:p>
        </w:tc>
      </w:tr>
      <w:tr w:rsidR="004938BA" w14:paraId="013D0881" w14:textId="77777777" w:rsidTr="004C6D56">
        <w:trPr>
          <w:trHeight w:val="216"/>
        </w:trPr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3762A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8F3BE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566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B6245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.43E-44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5A4EB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3.1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4A504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B93A7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C1142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92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EF588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6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E3341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9.59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11E13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80.2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BBA75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.36</w:t>
            </w:r>
          </w:p>
        </w:tc>
      </w:tr>
      <w:tr w:rsidR="004938BA" w14:paraId="60CFA8EB" w14:textId="77777777" w:rsidTr="004C6D56">
        <w:trPr>
          <w:trHeight w:val="216"/>
        </w:trPr>
        <w:tc>
          <w:tcPr>
            <w:tcW w:w="880" w:type="dxa"/>
            <w:noWrap/>
            <w:vAlign w:val="bottom"/>
            <w:hideMark/>
          </w:tcPr>
          <w:p w14:paraId="1D7BE2DB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869" w:type="dxa"/>
            <w:noWrap/>
            <w:vAlign w:val="bottom"/>
            <w:hideMark/>
          </w:tcPr>
          <w:p w14:paraId="34BAA28F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40</w:t>
            </w:r>
          </w:p>
        </w:tc>
        <w:tc>
          <w:tcPr>
            <w:tcW w:w="1078" w:type="dxa"/>
            <w:noWrap/>
            <w:vAlign w:val="bottom"/>
            <w:hideMark/>
          </w:tcPr>
          <w:p w14:paraId="76FB135D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77E-07</w:t>
            </w:r>
          </w:p>
        </w:tc>
        <w:tc>
          <w:tcPr>
            <w:tcW w:w="998" w:type="dxa"/>
            <w:noWrap/>
            <w:vAlign w:val="bottom"/>
            <w:hideMark/>
          </w:tcPr>
          <w:p w14:paraId="1922BCF4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.32</w:t>
            </w:r>
          </w:p>
        </w:tc>
        <w:tc>
          <w:tcPr>
            <w:tcW w:w="757" w:type="dxa"/>
            <w:noWrap/>
            <w:vAlign w:val="bottom"/>
            <w:hideMark/>
          </w:tcPr>
          <w:p w14:paraId="64B7968F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22</w:t>
            </w:r>
          </w:p>
        </w:tc>
        <w:tc>
          <w:tcPr>
            <w:tcW w:w="960" w:type="dxa"/>
            <w:noWrap/>
            <w:vAlign w:val="bottom"/>
            <w:hideMark/>
          </w:tcPr>
          <w:p w14:paraId="7217D572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46</w:t>
            </w:r>
          </w:p>
        </w:tc>
        <w:tc>
          <w:tcPr>
            <w:tcW w:w="960" w:type="dxa"/>
            <w:noWrap/>
            <w:vAlign w:val="bottom"/>
            <w:hideMark/>
          </w:tcPr>
          <w:p w14:paraId="17646D07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80</w:t>
            </w:r>
          </w:p>
        </w:tc>
        <w:tc>
          <w:tcPr>
            <w:tcW w:w="945" w:type="dxa"/>
            <w:noWrap/>
            <w:vAlign w:val="bottom"/>
            <w:hideMark/>
          </w:tcPr>
          <w:p w14:paraId="02B76DB4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928" w:type="dxa"/>
            <w:noWrap/>
            <w:vAlign w:val="bottom"/>
            <w:hideMark/>
          </w:tcPr>
          <w:p w14:paraId="51F842CB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46.4</w:t>
            </w:r>
          </w:p>
        </w:tc>
        <w:tc>
          <w:tcPr>
            <w:tcW w:w="928" w:type="dxa"/>
            <w:noWrap/>
            <w:vAlign w:val="bottom"/>
            <w:hideMark/>
          </w:tcPr>
          <w:p w14:paraId="3C274CA0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76.7</w:t>
            </w:r>
          </w:p>
        </w:tc>
        <w:tc>
          <w:tcPr>
            <w:tcW w:w="912" w:type="dxa"/>
            <w:noWrap/>
            <w:vAlign w:val="bottom"/>
            <w:hideMark/>
          </w:tcPr>
          <w:p w14:paraId="4AB36FAA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65</w:t>
            </w:r>
          </w:p>
        </w:tc>
      </w:tr>
      <w:tr w:rsidR="004938BA" w14:paraId="09725435" w14:textId="77777777" w:rsidTr="004C6D56">
        <w:trPr>
          <w:trHeight w:val="216"/>
        </w:trPr>
        <w:tc>
          <w:tcPr>
            <w:tcW w:w="880" w:type="dxa"/>
            <w:noWrap/>
            <w:vAlign w:val="bottom"/>
            <w:hideMark/>
          </w:tcPr>
          <w:p w14:paraId="1990293F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869" w:type="dxa"/>
            <w:noWrap/>
            <w:vAlign w:val="bottom"/>
            <w:hideMark/>
          </w:tcPr>
          <w:p w14:paraId="4A8B229D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30</w:t>
            </w:r>
          </w:p>
        </w:tc>
        <w:tc>
          <w:tcPr>
            <w:tcW w:w="1078" w:type="dxa"/>
            <w:noWrap/>
            <w:vAlign w:val="bottom"/>
            <w:hideMark/>
          </w:tcPr>
          <w:p w14:paraId="56BBBAE0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.56E-07</w:t>
            </w:r>
          </w:p>
        </w:tc>
        <w:tc>
          <w:tcPr>
            <w:tcW w:w="998" w:type="dxa"/>
            <w:noWrap/>
            <w:vAlign w:val="bottom"/>
            <w:hideMark/>
          </w:tcPr>
          <w:p w14:paraId="7AFCF50B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.18</w:t>
            </w:r>
          </w:p>
        </w:tc>
        <w:tc>
          <w:tcPr>
            <w:tcW w:w="757" w:type="dxa"/>
            <w:noWrap/>
            <w:vAlign w:val="bottom"/>
            <w:hideMark/>
          </w:tcPr>
          <w:p w14:paraId="5551A6BF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46</w:t>
            </w:r>
          </w:p>
        </w:tc>
        <w:tc>
          <w:tcPr>
            <w:tcW w:w="960" w:type="dxa"/>
            <w:noWrap/>
            <w:vAlign w:val="bottom"/>
            <w:hideMark/>
          </w:tcPr>
          <w:p w14:paraId="3876E20D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2</w:t>
            </w:r>
          </w:p>
        </w:tc>
        <w:tc>
          <w:tcPr>
            <w:tcW w:w="960" w:type="dxa"/>
            <w:noWrap/>
            <w:vAlign w:val="bottom"/>
            <w:hideMark/>
          </w:tcPr>
          <w:p w14:paraId="43CADF72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8</w:t>
            </w:r>
          </w:p>
        </w:tc>
        <w:tc>
          <w:tcPr>
            <w:tcW w:w="945" w:type="dxa"/>
            <w:noWrap/>
            <w:vAlign w:val="bottom"/>
            <w:hideMark/>
          </w:tcPr>
          <w:p w14:paraId="58EAE045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928" w:type="dxa"/>
            <w:noWrap/>
            <w:vAlign w:val="bottom"/>
            <w:hideMark/>
          </w:tcPr>
          <w:p w14:paraId="45AA9853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1.3</w:t>
            </w:r>
          </w:p>
        </w:tc>
        <w:tc>
          <w:tcPr>
            <w:tcW w:w="928" w:type="dxa"/>
            <w:noWrap/>
            <w:vAlign w:val="bottom"/>
            <w:hideMark/>
          </w:tcPr>
          <w:p w14:paraId="3CA27926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0.7</w:t>
            </w:r>
          </w:p>
        </w:tc>
        <w:tc>
          <w:tcPr>
            <w:tcW w:w="912" w:type="dxa"/>
            <w:noWrap/>
            <w:vAlign w:val="bottom"/>
            <w:hideMark/>
          </w:tcPr>
          <w:p w14:paraId="400E8E35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.1</w:t>
            </w:r>
          </w:p>
        </w:tc>
      </w:tr>
      <w:tr w:rsidR="004938BA" w14:paraId="3DB95D42" w14:textId="77777777" w:rsidTr="004C6D56">
        <w:trPr>
          <w:trHeight w:val="216"/>
        </w:trPr>
        <w:tc>
          <w:tcPr>
            <w:tcW w:w="880" w:type="dxa"/>
            <w:noWrap/>
            <w:vAlign w:val="bottom"/>
            <w:hideMark/>
          </w:tcPr>
          <w:p w14:paraId="02153DA4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869" w:type="dxa"/>
            <w:noWrap/>
            <w:vAlign w:val="bottom"/>
            <w:hideMark/>
          </w:tcPr>
          <w:p w14:paraId="03EA5B87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90</w:t>
            </w:r>
          </w:p>
        </w:tc>
        <w:tc>
          <w:tcPr>
            <w:tcW w:w="1078" w:type="dxa"/>
            <w:noWrap/>
            <w:vAlign w:val="bottom"/>
            <w:hideMark/>
          </w:tcPr>
          <w:p w14:paraId="50C5FE32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.92E-06</w:t>
            </w:r>
          </w:p>
        </w:tc>
        <w:tc>
          <w:tcPr>
            <w:tcW w:w="998" w:type="dxa"/>
            <w:noWrap/>
            <w:vAlign w:val="bottom"/>
            <w:hideMark/>
          </w:tcPr>
          <w:p w14:paraId="56B59ED1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53</w:t>
            </w:r>
          </w:p>
        </w:tc>
        <w:tc>
          <w:tcPr>
            <w:tcW w:w="757" w:type="dxa"/>
            <w:noWrap/>
            <w:vAlign w:val="bottom"/>
            <w:hideMark/>
          </w:tcPr>
          <w:p w14:paraId="109AA09B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59</w:t>
            </w:r>
          </w:p>
        </w:tc>
        <w:tc>
          <w:tcPr>
            <w:tcW w:w="960" w:type="dxa"/>
            <w:noWrap/>
            <w:vAlign w:val="bottom"/>
            <w:hideMark/>
          </w:tcPr>
          <w:p w14:paraId="17100445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64</w:t>
            </w:r>
          </w:p>
        </w:tc>
        <w:tc>
          <w:tcPr>
            <w:tcW w:w="960" w:type="dxa"/>
            <w:noWrap/>
            <w:vAlign w:val="bottom"/>
            <w:hideMark/>
          </w:tcPr>
          <w:p w14:paraId="5C809A1D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2</w:t>
            </w:r>
          </w:p>
        </w:tc>
        <w:tc>
          <w:tcPr>
            <w:tcW w:w="945" w:type="dxa"/>
            <w:noWrap/>
            <w:vAlign w:val="bottom"/>
            <w:hideMark/>
          </w:tcPr>
          <w:p w14:paraId="4CA53C93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928" w:type="dxa"/>
            <w:noWrap/>
            <w:vAlign w:val="bottom"/>
            <w:hideMark/>
          </w:tcPr>
          <w:p w14:paraId="7A11BEC5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61.1</w:t>
            </w:r>
          </w:p>
        </w:tc>
        <w:tc>
          <w:tcPr>
            <w:tcW w:w="928" w:type="dxa"/>
            <w:noWrap/>
            <w:vAlign w:val="bottom"/>
            <w:hideMark/>
          </w:tcPr>
          <w:p w14:paraId="15D096F0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3.4</w:t>
            </w:r>
          </w:p>
        </w:tc>
        <w:tc>
          <w:tcPr>
            <w:tcW w:w="912" w:type="dxa"/>
            <w:noWrap/>
            <w:vAlign w:val="bottom"/>
            <w:hideMark/>
          </w:tcPr>
          <w:p w14:paraId="7E3B22F7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4</w:t>
            </w:r>
          </w:p>
        </w:tc>
      </w:tr>
      <w:tr w:rsidR="004938BA" w14:paraId="09683C00" w14:textId="77777777" w:rsidTr="004C6D56">
        <w:trPr>
          <w:trHeight w:val="216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3B8CD0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95C741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09CB3A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0075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C635E8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1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0EC3D9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7C2903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3E2604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6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453DB1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5CB220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6.4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2A5529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56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11D013" w14:textId="77777777" w:rsidR="004938BA" w:rsidRDefault="004938BA" w:rsidP="004C6D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8.4</w:t>
            </w:r>
          </w:p>
        </w:tc>
      </w:tr>
    </w:tbl>
    <w:p w14:paraId="7ED29055" w14:textId="77777777" w:rsidR="004938BA" w:rsidRDefault="004938BA" w:rsidP="004938BA">
      <w:pPr>
        <w:spacing w:line="480" w:lineRule="auto"/>
      </w:pPr>
    </w:p>
    <w:p w14:paraId="6EF7FFE4" w14:textId="77777777" w:rsidR="004938BA" w:rsidRDefault="004938BA" w:rsidP="004938B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20C723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84668C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5F0B16" w14:textId="77777777" w:rsidR="004938BA" w:rsidRDefault="004938BA" w:rsidP="004938BA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eastAsia="en-CA"/>
          <w14:ligatures w14:val="none"/>
        </w:rPr>
      </w:pPr>
    </w:p>
    <w:p w14:paraId="0E391925" w14:textId="7D2A0B52" w:rsidR="004938BA" w:rsidRPr="004B1056" w:rsidRDefault="004938BA" w:rsidP="004938B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  <w:lang w:eastAsia="en-CA"/>
          <w14:ligatures w14:val="none"/>
        </w:rPr>
        <w:br w:type="page"/>
      </w:r>
      <w:bookmarkStart w:id="7" w:name="_Hlk184378662"/>
      <w:r w:rsidR="00311193" w:rsidRPr="0031119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le 1</w:t>
      </w:r>
      <w:r w:rsidR="004D7753">
        <w:rPr>
          <w:rFonts w:ascii="Times New Roman" w:hAnsi="Times New Roman" w:cs="Times New Roman"/>
          <w:b/>
          <w:bCs/>
          <w:sz w:val="24"/>
          <w:szCs w:val="24"/>
        </w:rPr>
        <w:t>i</w:t>
      </w:r>
    </w:p>
    <w:p w14:paraId="3F86653A" w14:textId="77777777" w:rsidR="004938BA" w:rsidRDefault="004938BA" w:rsidP="004938BA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Neurosynth Decoder Analysis 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337"/>
        <w:gridCol w:w="931"/>
        <w:gridCol w:w="1548"/>
        <w:gridCol w:w="931"/>
        <w:gridCol w:w="1381"/>
        <w:gridCol w:w="931"/>
        <w:gridCol w:w="1370"/>
        <w:gridCol w:w="931"/>
      </w:tblGrid>
      <w:tr w:rsidR="004938BA" w:rsidRPr="00096753" w14:paraId="22E1EF03" w14:textId="77777777" w:rsidTr="004C6D56">
        <w:trPr>
          <w:trHeight w:val="293"/>
        </w:trPr>
        <w:tc>
          <w:tcPr>
            <w:tcW w:w="13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7"/>
          <w:p w14:paraId="21E6322C" w14:textId="77777777" w:rsidR="004938BA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Episodic Knowledge</w:t>
            </w:r>
          </w:p>
          <w:p w14:paraId="171F7C22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9D608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4B4CA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ntrusive Distraction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898F3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13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08DF2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Verbal Detail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27DCA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13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09868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ensory Engagement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3A872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4938BA" w:rsidRPr="00096753" w14:paraId="08FCA27E" w14:textId="77777777" w:rsidTr="004C6D56">
        <w:trPr>
          <w:trHeight w:val="285"/>
        </w:trPr>
        <w:tc>
          <w:tcPr>
            <w:tcW w:w="133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9B1883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a</w:t>
            </w: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sociation term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2BEF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8A6190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a</w:t>
            </w: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sociation term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C72D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5ED88D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association term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4C7A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D0A117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association term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AEBE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4938BA" w:rsidRPr="00096753" w14:paraId="14D8F512" w14:textId="77777777" w:rsidTr="004C6D56">
        <w:trPr>
          <w:trHeight w:val="293"/>
        </w:trPr>
        <w:tc>
          <w:tcPr>
            <w:tcW w:w="13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F26BBA" w14:textId="77777777" w:rsidR="004938BA" w:rsidRPr="000967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BA201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r</w:t>
            </w:r>
          </w:p>
        </w:tc>
        <w:tc>
          <w:tcPr>
            <w:tcW w:w="15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22B543" w14:textId="77777777" w:rsidR="004938BA" w:rsidRPr="000967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0AE52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r</w:t>
            </w:r>
          </w:p>
        </w:tc>
        <w:tc>
          <w:tcPr>
            <w:tcW w:w="13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7C579A" w14:textId="77777777" w:rsidR="004938BA" w:rsidRPr="000967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9AAA6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r</w:t>
            </w:r>
          </w:p>
        </w:tc>
        <w:tc>
          <w:tcPr>
            <w:tcW w:w="13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549E50" w14:textId="77777777" w:rsidR="004938BA" w:rsidRPr="00096753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A2E25" w14:textId="77777777" w:rsidR="004938BA" w:rsidRPr="00096753" w:rsidRDefault="004938BA" w:rsidP="004C6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r</w:t>
            </w:r>
          </w:p>
        </w:tc>
      </w:tr>
      <w:tr w:rsidR="004938BA" w:rsidRPr="00096753" w14:paraId="7E8FCC1C" w14:textId="77777777" w:rsidTr="004C6D56">
        <w:trPr>
          <w:trHeight w:val="28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6CC8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une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2C2C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1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3C99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working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7E4B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3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CC61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auditory cortex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6380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6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2388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v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DFF6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40</w:t>
            </w:r>
          </w:p>
        </w:tc>
      </w:tr>
      <w:tr w:rsidR="004938BA" w:rsidRPr="00096753" w14:paraId="063B0B42" w14:textId="77777777" w:rsidTr="004C6D56">
        <w:trPr>
          <w:trHeight w:val="28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5604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v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BD6E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1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070B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working memor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01EB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3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74CE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ound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D3E9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6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59A7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visua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247F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35</w:t>
            </w:r>
          </w:p>
        </w:tc>
      </w:tr>
      <w:tr w:rsidR="004938BA" w:rsidRPr="00096753" w14:paraId="0916293B" w14:textId="77777777" w:rsidTr="004C6D56">
        <w:trPr>
          <w:trHeight w:val="28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A4D7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rimary visua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98FA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1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BCF6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ntraparieta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F2DE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3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361E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auditor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0652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6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6782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visual cortex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B979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34</w:t>
            </w:r>
          </w:p>
        </w:tc>
      </w:tr>
      <w:tr w:rsidR="004938BA" w:rsidRPr="00096753" w14:paraId="348F363C" w14:textId="77777777" w:rsidTr="004C6D56">
        <w:trPr>
          <w:trHeight w:val="28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80D8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ighte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B217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1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EB1B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ntraparietal sulc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40F9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3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8C4F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rimary auditor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BCA4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6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C8DA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rimary visua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34FA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32</w:t>
            </w:r>
          </w:p>
        </w:tc>
      </w:tr>
      <w:tr w:rsidR="004938BA" w:rsidRPr="00096753" w14:paraId="78828CDF" w14:textId="77777777" w:rsidTr="004C6D56">
        <w:trPr>
          <w:trHeight w:val="28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6659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ointing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5A44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DF4F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arietal cortex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B63C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3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0226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eschl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4A71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6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9455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856E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27</w:t>
            </w:r>
          </w:p>
        </w:tc>
      </w:tr>
      <w:tr w:rsidR="004938BA" w:rsidRPr="00096753" w14:paraId="79B68C2B" w14:textId="77777777" w:rsidTr="004C6D56">
        <w:trPr>
          <w:trHeight w:val="28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44E4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visua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BEA9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3F72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task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E164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2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7F29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oun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2CD3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6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67E7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extrastriate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ED2C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25</w:t>
            </w:r>
          </w:p>
        </w:tc>
      </w:tr>
      <w:tr w:rsidR="004938BA" w:rsidRPr="00096753" w14:paraId="12D3D69F" w14:textId="77777777" w:rsidTr="004C6D56">
        <w:trPr>
          <w:trHeight w:val="28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4FFE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C593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6D72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tas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8E78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2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8C8E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eschl</w:t>
            </w:r>
            <w:proofErr w:type="spellEnd"/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gyr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D9E9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6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8D92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early visua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F048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25</w:t>
            </w:r>
          </w:p>
        </w:tc>
      </w:tr>
      <w:tr w:rsidR="004938BA" w:rsidRPr="00096753" w14:paraId="6EAE34D3" w14:textId="77777777" w:rsidTr="004C6D56">
        <w:trPr>
          <w:trHeight w:val="28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4AC8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video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BD43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8EAD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osterior parieta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6CCD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2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A1CF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eech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318E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6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E6A2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AAB8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24</w:t>
            </w:r>
          </w:p>
        </w:tc>
      </w:tr>
      <w:tr w:rsidR="004938BA" w:rsidRPr="00096753" w14:paraId="1D0F871C" w14:textId="77777777" w:rsidTr="004C6D56">
        <w:trPr>
          <w:trHeight w:val="28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76A5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ccipital gyr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524F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8DA5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sulcus </w:t>
            </w:r>
            <w:proofErr w:type="spellStart"/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ps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D0D4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2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1F59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istening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5401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5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6675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ighte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63E8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23</w:t>
            </w:r>
          </w:p>
        </w:tc>
      </w:tr>
      <w:tr w:rsidR="004938BA" w:rsidRPr="00096753" w14:paraId="52DAF320" w14:textId="77777777" w:rsidTr="004C6D56">
        <w:trPr>
          <w:trHeight w:val="28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101D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visual stream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2BA8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C771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F3D2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2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9AD9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itch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75AF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5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A845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oti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35E9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21</w:t>
            </w:r>
          </w:p>
        </w:tc>
      </w:tr>
      <w:tr w:rsidR="004938BA" w:rsidRPr="00096753" w14:paraId="524AF1BF" w14:textId="77777777" w:rsidTr="004C6D56">
        <w:trPr>
          <w:trHeight w:val="28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F768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refronta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1006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7558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sting stat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8F88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1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10B9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refronta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6B84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1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666C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refronta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EAF0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8</w:t>
            </w:r>
          </w:p>
        </w:tc>
      </w:tr>
      <w:tr w:rsidR="004938BA" w:rsidRPr="00096753" w14:paraId="5DC524AD" w14:textId="77777777" w:rsidTr="004C6D56">
        <w:trPr>
          <w:trHeight w:val="28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1BCF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erebellum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8B7F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62ED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sting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E522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1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0452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refrontal cortex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95C2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1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F066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ingulat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2004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8</w:t>
            </w:r>
          </w:p>
        </w:tc>
      </w:tr>
      <w:tr w:rsidR="004938BA" w:rsidRPr="00096753" w14:paraId="153FAB71" w14:textId="77777777" w:rsidTr="004C6D56">
        <w:trPr>
          <w:trHeight w:val="28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D7FD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remotor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E844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4D25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amygdal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797B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1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3309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ingulat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A176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E064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refrontal cortex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42D4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7</w:t>
            </w:r>
          </w:p>
        </w:tc>
      </w:tr>
      <w:tr w:rsidR="004938BA" w:rsidRPr="00096753" w14:paraId="1EE1FB50" w14:textId="77777777" w:rsidTr="004C6D56">
        <w:trPr>
          <w:trHeight w:val="28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BB3C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emor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B495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6C0E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ontrol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2A35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1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F3EA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edia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4ED8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9174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erebellum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F8F2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5</w:t>
            </w:r>
          </w:p>
        </w:tc>
      </w:tr>
      <w:tr w:rsidR="004938BA" w:rsidRPr="00096753" w14:paraId="1935768C" w14:textId="77777777" w:rsidTr="004C6D56">
        <w:trPr>
          <w:trHeight w:val="28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E3A9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ovement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B2B1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2A81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emotiona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A0F5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1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A7D9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2FAA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3BBE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otor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973B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5</w:t>
            </w:r>
          </w:p>
        </w:tc>
      </w:tr>
      <w:tr w:rsidR="004938BA" w:rsidRPr="00096753" w14:paraId="7B11C0FC" w14:textId="77777777" w:rsidTr="004C6D56">
        <w:trPr>
          <w:trHeight w:val="28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909B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otor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698B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CE2A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isorder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04D6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1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6EF2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emor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EE4A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6573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ensorimotor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BB14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5</w:t>
            </w:r>
          </w:p>
        </w:tc>
      </w:tr>
      <w:tr w:rsidR="004938BA" w:rsidRPr="00096753" w14:paraId="44FFE0AE" w14:textId="77777777" w:rsidTr="004C6D56">
        <w:trPr>
          <w:trHeight w:val="28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71C3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lastRenderedPageBreak/>
              <w:t>primary motor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4D88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58D0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rbitofronta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E786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CFDA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erebellum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C5AB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2B67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rimary motor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F90A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5</w:t>
            </w:r>
          </w:p>
        </w:tc>
      </w:tr>
      <w:tr w:rsidR="004938BA" w:rsidRPr="00096753" w14:paraId="5D9A8DAD" w14:textId="77777777" w:rsidTr="004C6D56">
        <w:trPr>
          <w:trHeight w:val="28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4A5B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ovemen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420C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C104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timulati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9DA2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07E5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erebellar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D74C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693B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emor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E87B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5</w:t>
            </w:r>
          </w:p>
        </w:tc>
      </w:tr>
      <w:tr w:rsidR="004938BA" w:rsidRPr="00096753" w14:paraId="460DDBC8" w14:textId="77777777" w:rsidTr="004C6D56">
        <w:trPr>
          <w:trHeight w:val="28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FB45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3C3E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D683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ingulat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3E14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3A9E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isorder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7F75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B752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ovemen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9C89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5</w:t>
            </w:r>
          </w:p>
        </w:tc>
      </w:tr>
      <w:tr w:rsidR="004938BA" w:rsidRPr="00096753" w14:paraId="6433B49B" w14:textId="77777777" w:rsidTr="004C6D56">
        <w:trPr>
          <w:trHeight w:val="293"/>
        </w:trPr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56159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ai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45710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D08CF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isorder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7BAC0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43183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task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C5FA9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E8D8B" w14:textId="77777777" w:rsidR="004938BA" w:rsidRPr="00096753" w:rsidRDefault="004938BA" w:rsidP="004C6D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otor cortex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8DB59" w14:textId="77777777" w:rsidR="004938BA" w:rsidRPr="00096753" w:rsidRDefault="004938BA" w:rsidP="004C6D5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09675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5</w:t>
            </w:r>
          </w:p>
        </w:tc>
      </w:tr>
    </w:tbl>
    <w:p w14:paraId="2EA47EE4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A4CFD6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C62AE0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6776AB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4046CD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E907A9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D7820F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A564FA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1F7109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40322C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D1A75D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0E6B7C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3E3F93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19C7D7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1449FD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67424F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678A8C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3AD907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A4B5EA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E399B7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8CD4CE" w14:textId="77777777" w:rsidR="004938BA" w:rsidRDefault="004938BA" w:rsidP="004938B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5B2155" w14:textId="77777777" w:rsidR="00B671D8" w:rsidRDefault="00B671D8" w:rsidP="004938B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C344FB" w14:textId="77777777" w:rsidR="00B671D8" w:rsidRDefault="00B671D8" w:rsidP="004938B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162FB0" w14:textId="5D8ED77C" w:rsidR="00311193" w:rsidRDefault="00311193" w:rsidP="00B671D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8" w:name="_Hlk184378666"/>
      <w:r w:rsidRPr="0031119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le 1</w:t>
      </w:r>
      <w:r w:rsidR="004D7753">
        <w:rPr>
          <w:rFonts w:ascii="Times New Roman" w:hAnsi="Times New Roman" w:cs="Times New Roman"/>
          <w:b/>
          <w:bCs/>
          <w:sz w:val="24"/>
          <w:szCs w:val="24"/>
        </w:rPr>
        <w:t>j</w:t>
      </w:r>
    </w:p>
    <w:p w14:paraId="6C53C5D0" w14:textId="40BBDCE6" w:rsidR="004938BA" w:rsidRPr="00B671D8" w:rsidRDefault="00B671D8" w:rsidP="00B671D8">
      <w:pPr>
        <w:spacing w:line="276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  <w:r w:rsidRPr="00BA06B3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bdr w:val="none" w:sz="0" w:space="0" w:color="auto" w:frame="1"/>
          <w:lang w:eastAsia="en-CA"/>
          <w14:ligatures w14:val="none"/>
        </w:rPr>
        <w:t>Linear Mixed Models of Gradients 1-5 Fixed Effects for each Thought Pattern</w:t>
      </w:r>
    </w:p>
    <w:tbl>
      <w:tblPr>
        <w:tblW w:w="11072" w:type="dxa"/>
        <w:tblInd w:w="-850" w:type="dxa"/>
        <w:tblLook w:val="04A0" w:firstRow="1" w:lastRow="0" w:firstColumn="1" w:lastColumn="0" w:noHBand="0" w:noVBand="1"/>
      </w:tblPr>
      <w:tblGrid>
        <w:gridCol w:w="3113"/>
        <w:gridCol w:w="1628"/>
        <w:gridCol w:w="1639"/>
        <w:gridCol w:w="1564"/>
        <w:gridCol w:w="1564"/>
        <w:gridCol w:w="1564"/>
      </w:tblGrid>
      <w:tr w:rsidR="004938BA" w:rsidRPr="00AC40DD" w14:paraId="486C69CD" w14:textId="77777777" w:rsidTr="0018526B">
        <w:trPr>
          <w:trHeight w:val="298"/>
        </w:trPr>
        <w:tc>
          <w:tcPr>
            <w:tcW w:w="63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8"/>
          <w:p w14:paraId="64D8B4D2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DV: Episodic Knowledge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DCAA8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47E3B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B3FD3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4938BA" w:rsidRPr="00AC40DD" w14:paraId="136F439E" w14:textId="77777777" w:rsidTr="0018526B">
        <w:trPr>
          <w:trHeight w:val="298"/>
        </w:trPr>
        <w:tc>
          <w:tcPr>
            <w:tcW w:w="3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C9E6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529AA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Estimate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C1F94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td. Error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41973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f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142D2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t-value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D374C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-value</w:t>
            </w:r>
          </w:p>
        </w:tc>
      </w:tr>
      <w:tr w:rsidR="004938BA" w:rsidRPr="00AC40DD" w14:paraId="191AF162" w14:textId="77777777" w:rsidTr="0018526B">
        <w:trPr>
          <w:trHeight w:val="298"/>
        </w:trPr>
        <w:tc>
          <w:tcPr>
            <w:tcW w:w="3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B22E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(Intercept)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67E0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DC0E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9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0391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18.6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9C88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7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D27E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940</w:t>
            </w:r>
          </w:p>
        </w:tc>
      </w:tr>
      <w:tr w:rsidR="004938BA" w:rsidRPr="00AC40DD" w14:paraId="7DB9BF57" w14:textId="77777777" w:rsidTr="0018526B">
        <w:trPr>
          <w:trHeight w:val="29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0CA0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radient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2FA9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68EB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E965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4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A26E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2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2E87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96</w:t>
            </w:r>
          </w:p>
        </w:tc>
      </w:tr>
      <w:tr w:rsidR="004938BA" w:rsidRPr="00AC40DD" w14:paraId="7B5B89DC" w14:textId="77777777" w:rsidTr="0018526B">
        <w:trPr>
          <w:trHeight w:val="29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65B0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radient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FF29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82CA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5062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4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80A3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9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E087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79</w:t>
            </w:r>
          </w:p>
        </w:tc>
      </w:tr>
      <w:tr w:rsidR="004938BA" w:rsidRPr="00AC40DD" w14:paraId="7644A8AD" w14:textId="77777777" w:rsidTr="0018526B">
        <w:trPr>
          <w:trHeight w:val="29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AF91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radient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FDDA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8C88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2361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4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489C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6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52A1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13</w:t>
            </w:r>
          </w:p>
        </w:tc>
      </w:tr>
      <w:tr w:rsidR="004938BA" w:rsidRPr="00AC40DD" w14:paraId="7AF83693" w14:textId="77777777" w:rsidTr="0018526B">
        <w:trPr>
          <w:trHeight w:val="29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EBE9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radient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1540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F64A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5E02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4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467F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0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52D3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3</w:t>
            </w:r>
          </w:p>
        </w:tc>
      </w:tr>
      <w:tr w:rsidR="004938BA" w:rsidRPr="00AC40DD" w14:paraId="237C5FE0" w14:textId="77777777" w:rsidTr="0018526B">
        <w:trPr>
          <w:trHeight w:val="29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A203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radient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0343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1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07B1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EFCA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4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CDBB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.2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655C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63</w:t>
            </w:r>
          </w:p>
        </w:tc>
      </w:tr>
      <w:tr w:rsidR="004938BA" w:rsidRPr="00AC40DD" w14:paraId="76D8F63B" w14:textId="77777777" w:rsidTr="0018526B">
        <w:trPr>
          <w:trHeight w:val="298"/>
        </w:trPr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6EC1D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D0945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99C45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CD4D1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D0FEC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89AD6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4938BA" w:rsidRPr="00AC40DD" w14:paraId="50547F63" w14:textId="77777777" w:rsidTr="0018526B">
        <w:trPr>
          <w:trHeight w:val="298"/>
        </w:trPr>
        <w:tc>
          <w:tcPr>
            <w:tcW w:w="31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2440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9DF7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EA2A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3A81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3A69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95EE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4938BA" w:rsidRPr="00AC40DD" w14:paraId="32534AA2" w14:textId="77777777" w:rsidTr="0018526B">
        <w:trPr>
          <w:trHeight w:val="298"/>
        </w:trPr>
        <w:tc>
          <w:tcPr>
            <w:tcW w:w="63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7CE15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DV: Intrusive Distraction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9E2A8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91781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78CDA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4938BA" w:rsidRPr="00AC40DD" w14:paraId="035C3C6E" w14:textId="77777777" w:rsidTr="0018526B">
        <w:trPr>
          <w:trHeight w:val="298"/>
        </w:trPr>
        <w:tc>
          <w:tcPr>
            <w:tcW w:w="31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EE9C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8B4A2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Estimate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67C27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td. Error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59AB8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f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D4150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t-value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F7AF1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-value</w:t>
            </w:r>
          </w:p>
        </w:tc>
      </w:tr>
      <w:tr w:rsidR="004938BA" w:rsidRPr="00AC40DD" w14:paraId="741D06B1" w14:textId="77777777" w:rsidTr="0018526B">
        <w:trPr>
          <w:trHeight w:val="298"/>
        </w:trPr>
        <w:tc>
          <w:tcPr>
            <w:tcW w:w="3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0961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(Intercept)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714E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1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9779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8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EA81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18.8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1FEC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8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5809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934</w:t>
            </w:r>
          </w:p>
        </w:tc>
      </w:tr>
      <w:tr w:rsidR="004938BA" w:rsidRPr="00AC40DD" w14:paraId="59267BF7" w14:textId="77777777" w:rsidTr="0018526B">
        <w:trPr>
          <w:trHeight w:val="29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A1B3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radient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0AFE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B099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E73A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4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6979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6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12C9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00</w:t>
            </w:r>
          </w:p>
        </w:tc>
      </w:tr>
      <w:tr w:rsidR="004938BA" w:rsidRPr="00AC40DD" w14:paraId="3CDE6858" w14:textId="77777777" w:rsidTr="0018526B">
        <w:trPr>
          <w:trHeight w:val="29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8F7E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radient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A9AC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0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D73F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425B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4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9F48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.3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81AC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2</w:t>
            </w:r>
          </w:p>
        </w:tc>
      </w:tr>
      <w:tr w:rsidR="004938BA" w:rsidRPr="00AC40DD" w14:paraId="4A7E59A3" w14:textId="77777777" w:rsidTr="0018526B">
        <w:trPr>
          <w:trHeight w:val="29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CF09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radient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68A7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CD72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7524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4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C11E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.1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69FA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2</w:t>
            </w:r>
          </w:p>
        </w:tc>
      </w:tr>
      <w:tr w:rsidR="004938BA" w:rsidRPr="00AC40DD" w14:paraId="3FD93166" w14:textId="77777777" w:rsidTr="0018526B">
        <w:trPr>
          <w:trHeight w:val="29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966F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radient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0075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1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6425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988A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4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A958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.1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6C30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2</w:t>
            </w:r>
          </w:p>
        </w:tc>
      </w:tr>
      <w:tr w:rsidR="004938BA" w:rsidRPr="00AC40DD" w14:paraId="0860B1C3" w14:textId="77777777" w:rsidTr="0018526B">
        <w:trPr>
          <w:trHeight w:val="29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E63B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radient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268C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9CC8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68EA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4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C50D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8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8114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70</w:t>
            </w:r>
          </w:p>
        </w:tc>
      </w:tr>
      <w:tr w:rsidR="004938BA" w:rsidRPr="00AC40DD" w14:paraId="39A0341B" w14:textId="77777777" w:rsidTr="0018526B">
        <w:trPr>
          <w:trHeight w:val="126"/>
        </w:trPr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042FC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6796A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CB65F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D17CE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703A3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38132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4938BA" w:rsidRPr="00AC40DD" w14:paraId="2933BA6A" w14:textId="77777777" w:rsidTr="0018526B">
        <w:trPr>
          <w:trHeight w:val="41"/>
        </w:trPr>
        <w:tc>
          <w:tcPr>
            <w:tcW w:w="3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BA96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F0F9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4A30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E317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A00E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037E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4938BA" w:rsidRPr="00AC40DD" w14:paraId="249F1F73" w14:textId="77777777" w:rsidTr="0018526B">
        <w:trPr>
          <w:trHeight w:val="51"/>
        </w:trPr>
        <w:tc>
          <w:tcPr>
            <w:tcW w:w="3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2C7B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3877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CF2C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AFB1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E8A7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0FDC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4938BA" w:rsidRPr="00AC40DD" w14:paraId="5630625E" w14:textId="77777777" w:rsidTr="0018526B">
        <w:trPr>
          <w:trHeight w:val="298"/>
        </w:trPr>
        <w:tc>
          <w:tcPr>
            <w:tcW w:w="4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63EEB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DV: Verbal Detail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8836E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6E66E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2F122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9AA20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4938BA" w:rsidRPr="00AC40DD" w14:paraId="362C7466" w14:textId="77777777" w:rsidTr="0018526B">
        <w:trPr>
          <w:trHeight w:val="298"/>
        </w:trPr>
        <w:tc>
          <w:tcPr>
            <w:tcW w:w="3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9AB3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D83BD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Estimate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3EB23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td. Error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072C3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f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F5C8A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t-value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DC85D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-value</w:t>
            </w:r>
          </w:p>
        </w:tc>
      </w:tr>
      <w:tr w:rsidR="004938BA" w:rsidRPr="00AC40DD" w14:paraId="5412B725" w14:textId="77777777" w:rsidTr="0018526B">
        <w:trPr>
          <w:trHeight w:val="298"/>
        </w:trPr>
        <w:tc>
          <w:tcPr>
            <w:tcW w:w="3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4B03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(Intercept)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A9C1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07A8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9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C13A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19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9806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5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02BC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963</w:t>
            </w:r>
          </w:p>
        </w:tc>
      </w:tr>
      <w:tr w:rsidR="004938BA" w:rsidRPr="00AC40DD" w14:paraId="0C8C8607" w14:textId="77777777" w:rsidTr="0018526B">
        <w:trPr>
          <w:trHeight w:val="29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DFE7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radient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9C7A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BC08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2BDE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4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9686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2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7955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87</w:t>
            </w:r>
          </w:p>
        </w:tc>
      </w:tr>
      <w:tr w:rsidR="004938BA" w:rsidRPr="00AC40DD" w14:paraId="4BEE1558" w14:textId="77777777" w:rsidTr="0018526B">
        <w:trPr>
          <w:trHeight w:val="29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6D59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radient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A8A8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E6C9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77E0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4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9175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.0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217A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82</w:t>
            </w:r>
          </w:p>
        </w:tc>
      </w:tr>
      <w:tr w:rsidR="004938BA" w:rsidRPr="00AC40DD" w14:paraId="4C90E5D8" w14:textId="77777777" w:rsidTr="0018526B">
        <w:trPr>
          <w:trHeight w:val="29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AA83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radient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1963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D4D7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08D5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4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AD39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.0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0F03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82</w:t>
            </w:r>
          </w:p>
        </w:tc>
      </w:tr>
      <w:tr w:rsidR="004938BA" w:rsidRPr="00AC40DD" w14:paraId="3A1AE92D" w14:textId="77777777" w:rsidTr="0018526B">
        <w:trPr>
          <w:trHeight w:val="29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5DC4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radient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214A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0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DBBD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C2EB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4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825F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.7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378D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17</w:t>
            </w:r>
          </w:p>
        </w:tc>
      </w:tr>
      <w:tr w:rsidR="004938BA" w:rsidRPr="00AC40DD" w14:paraId="198D1DF2" w14:textId="77777777" w:rsidTr="0018526B">
        <w:trPr>
          <w:trHeight w:val="298"/>
        </w:trPr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02BBB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radient5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A6A3E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15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AA709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6EE4B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4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08DE9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2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0F53E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9</w:t>
            </w:r>
          </w:p>
        </w:tc>
      </w:tr>
      <w:tr w:rsidR="004938BA" w:rsidRPr="00AC40DD" w14:paraId="0D7C11A7" w14:textId="77777777" w:rsidTr="0018526B">
        <w:trPr>
          <w:trHeight w:val="91"/>
        </w:trPr>
        <w:tc>
          <w:tcPr>
            <w:tcW w:w="31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9F42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98B8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9A57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F118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F85E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EF09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4938BA" w:rsidRPr="00AC40DD" w14:paraId="76603F2C" w14:textId="77777777" w:rsidTr="0018526B">
        <w:trPr>
          <w:trHeight w:val="51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DDED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B805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7972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FE53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B648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B303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4938BA" w:rsidRPr="00AC40DD" w14:paraId="58965B75" w14:textId="77777777" w:rsidTr="0018526B">
        <w:trPr>
          <w:trHeight w:val="298"/>
        </w:trPr>
        <w:tc>
          <w:tcPr>
            <w:tcW w:w="63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466F4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DV: Sensory Engagement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E951A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AE6F4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AF6AF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4938BA" w:rsidRPr="00AC40DD" w14:paraId="54A296E9" w14:textId="77777777" w:rsidTr="0018526B">
        <w:trPr>
          <w:trHeight w:val="298"/>
        </w:trPr>
        <w:tc>
          <w:tcPr>
            <w:tcW w:w="3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8713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DA922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Estimate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E7743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td. Error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20D32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f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1186B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t-value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2B83C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-value</w:t>
            </w:r>
          </w:p>
        </w:tc>
      </w:tr>
      <w:tr w:rsidR="004938BA" w:rsidRPr="00AC40DD" w14:paraId="0CFCF531" w14:textId="77777777" w:rsidTr="0018526B">
        <w:trPr>
          <w:trHeight w:val="298"/>
        </w:trPr>
        <w:tc>
          <w:tcPr>
            <w:tcW w:w="3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3C90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(Intercept)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61EF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1751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7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6440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19.15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E5AE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6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3CED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0</w:t>
            </w:r>
          </w:p>
        </w:tc>
      </w:tr>
      <w:tr w:rsidR="004938BA" w:rsidRPr="00AC40DD" w14:paraId="742BAE0D" w14:textId="77777777" w:rsidTr="0018526B">
        <w:trPr>
          <w:trHeight w:val="29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08E8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radient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82CA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0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3ABA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C604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4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5621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2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FF2F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06</w:t>
            </w:r>
          </w:p>
        </w:tc>
      </w:tr>
      <w:tr w:rsidR="004938BA" w:rsidRPr="00AC40DD" w14:paraId="4CA2FE83" w14:textId="77777777" w:rsidTr="0018526B">
        <w:trPr>
          <w:trHeight w:val="29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0BDA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radient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9005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0A40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0B98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4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B7F6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7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2805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32</w:t>
            </w:r>
          </w:p>
        </w:tc>
      </w:tr>
      <w:tr w:rsidR="004938BA" w:rsidRPr="00AC40DD" w14:paraId="32FFDB20" w14:textId="77777777" w:rsidTr="0018526B">
        <w:trPr>
          <w:trHeight w:val="29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D85C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radient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030F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34C8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D0CB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4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EA6B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.1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C94A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04</w:t>
            </w:r>
          </w:p>
        </w:tc>
      </w:tr>
      <w:tr w:rsidR="004938BA" w:rsidRPr="00AC40DD" w14:paraId="066ED00B" w14:textId="77777777" w:rsidTr="0018526B">
        <w:trPr>
          <w:trHeight w:val="298"/>
        </w:trPr>
        <w:tc>
          <w:tcPr>
            <w:tcW w:w="3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30CC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radient4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B13D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  <w:tc>
          <w:tcPr>
            <w:tcW w:w="1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54AB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DFFC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49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CBC6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.55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1CE8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4</w:t>
            </w:r>
          </w:p>
        </w:tc>
      </w:tr>
      <w:tr w:rsidR="004938BA" w:rsidRPr="00AC40DD" w14:paraId="41BCAFE0" w14:textId="77777777" w:rsidTr="0018526B">
        <w:trPr>
          <w:trHeight w:val="298"/>
        </w:trPr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FEEB7" w14:textId="77777777" w:rsidR="004938BA" w:rsidRPr="00AC40DD" w:rsidRDefault="004938BA" w:rsidP="004C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radient5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5CF94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5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9263A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C4128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4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C7D50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8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0417B" w14:textId="77777777" w:rsidR="004938BA" w:rsidRPr="00AC40DD" w:rsidRDefault="004938BA" w:rsidP="004C6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C40DD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32</w:t>
            </w:r>
          </w:p>
        </w:tc>
      </w:tr>
    </w:tbl>
    <w:p w14:paraId="7C57A823" w14:textId="77777777" w:rsidR="00607B22" w:rsidRDefault="00607B22" w:rsidP="00411DB5">
      <w:pPr>
        <w:spacing w:line="480" w:lineRule="auto"/>
      </w:pPr>
    </w:p>
    <w:sectPr w:rsidR="00607B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cwNDW1sDQ1NzU1NDJV0lEKTi0uzszPAykwqgUArsvo4CwAAAA="/>
  </w:docVars>
  <w:rsids>
    <w:rsidRoot w:val="004938BA"/>
    <w:rsid w:val="00023429"/>
    <w:rsid w:val="000B2C1C"/>
    <w:rsid w:val="00160EBA"/>
    <w:rsid w:val="0018526B"/>
    <w:rsid w:val="00311193"/>
    <w:rsid w:val="003730D6"/>
    <w:rsid w:val="00411DB5"/>
    <w:rsid w:val="004938BA"/>
    <w:rsid w:val="004D7753"/>
    <w:rsid w:val="00607B22"/>
    <w:rsid w:val="0064594B"/>
    <w:rsid w:val="008277BD"/>
    <w:rsid w:val="00861F3F"/>
    <w:rsid w:val="008D5EED"/>
    <w:rsid w:val="008F7A3B"/>
    <w:rsid w:val="00A611C0"/>
    <w:rsid w:val="00AA3377"/>
    <w:rsid w:val="00AA4437"/>
    <w:rsid w:val="00B671D8"/>
    <w:rsid w:val="00C77E05"/>
    <w:rsid w:val="00CC75FB"/>
    <w:rsid w:val="00D241AF"/>
    <w:rsid w:val="00D875A5"/>
    <w:rsid w:val="00E8729F"/>
    <w:rsid w:val="00F94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6725EF"/>
  <w15:chartTrackingRefBased/>
  <w15:docId w15:val="{DBF71F40-586D-48A6-A92F-006311254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A3B"/>
  </w:style>
  <w:style w:type="paragraph" w:styleId="Heading1">
    <w:name w:val="heading 1"/>
    <w:basedOn w:val="Normal"/>
    <w:next w:val="Normal"/>
    <w:link w:val="Heading1Char"/>
    <w:uiPriority w:val="9"/>
    <w:qFormat/>
    <w:rsid w:val="004938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38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938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38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38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38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38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38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38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38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938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938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38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38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38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38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38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38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38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38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38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38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38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38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38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38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38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38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38B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938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938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38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38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8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8B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938BA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4938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38BA"/>
  </w:style>
  <w:style w:type="character" w:styleId="PageNumber">
    <w:name w:val="page number"/>
    <w:basedOn w:val="DefaultParagraphFont"/>
    <w:uiPriority w:val="99"/>
    <w:semiHidden/>
    <w:unhideWhenUsed/>
    <w:rsid w:val="004938BA"/>
  </w:style>
  <w:style w:type="table" w:styleId="TableGrid">
    <w:name w:val="Table Grid"/>
    <w:basedOn w:val="TableNormal"/>
    <w:uiPriority w:val="39"/>
    <w:rsid w:val="004938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938BA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38BA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938BA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938BA"/>
    <w:rPr>
      <w:rFonts w:ascii="Times New Roman" w:hAnsi="Times New Roman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938B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938B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938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38BA"/>
  </w:style>
  <w:style w:type="character" w:styleId="PlaceholderText">
    <w:name w:val="Placeholder Text"/>
    <w:basedOn w:val="DefaultParagraphFont"/>
    <w:uiPriority w:val="99"/>
    <w:semiHidden/>
    <w:rsid w:val="004938BA"/>
    <w:rPr>
      <w:color w:val="666666"/>
    </w:rPr>
  </w:style>
  <w:style w:type="character" w:customStyle="1" w:styleId="CommentTextChar1">
    <w:name w:val="Comment Text Char1"/>
    <w:basedOn w:val="DefaultParagraphFont"/>
    <w:uiPriority w:val="99"/>
    <w:semiHidden/>
    <w:rsid w:val="004938BA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4938BA"/>
    <w:rPr>
      <w:b/>
      <w:bCs/>
      <w:sz w:val="20"/>
      <w:szCs w:val="20"/>
    </w:rPr>
  </w:style>
  <w:style w:type="character" w:customStyle="1" w:styleId="FooterChar1">
    <w:name w:val="Footer Char1"/>
    <w:basedOn w:val="DefaultParagraphFont"/>
    <w:uiPriority w:val="99"/>
    <w:semiHidden/>
    <w:rsid w:val="004938BA"/>
  </w:style>
  <w:style w:type="character" w:customStyle="1" w:styleId="HeaderChar1">
    <w:name w:val="Header Char1"/>
    <w:basedOn w:val="DefaultParagraphFont"/>
    <w:uiPriority w:val="99"/>
    <w:semiHidden/>
    <w:rsid w:val="004938BA"/>
  </w:style>
  <w:style w:type="character" w:styleId="LineNumber">
    <w:name w:val="line number"/>
    <w:basedOn w:val="DefaultParagraphFont"/>
    <w:uiPriority w:val="99"/>
    <w:semiHidden/>
    <w:unhideWhenUsed/>
    <w:rsid w:val="004938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3</Pages>
  <Words>1566</Words>
  <Characters>8931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en Wallace</dc:creator>
  <cp:keywords/>
  <dc:description/>
  <cp:lastModifiedBy>Raven Wallace</cp:lastModifiedBy>
  <cp:revision>9</cp:revision>
  <cp:lastPrinted>2024-08-05T22:11:00Z</cp:lastPrinted>
  <dcterms:created xsi:type="dcterms:W3CDTF">2024-12-06T16:22:00Z</dcterms:created>
  <dcterms:modified xsi:type="dcterms:W3CDTF">2024-12-06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183145-313f-4374-93fc-77570d94027f</vt:lpwstr>
  </property>
</Properties>
</file>